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3DC245" w14:textId="7F8F6925" w:rsidR="004E3803" w:rsidRPr="00791143" w:rsidRDefault="00DB13C7" w:rsidP="001F22A0">
      <w:pPr>
        <w:pStyle w:val="2"/>
      </w:pPr>
      <w:r>
        <w:t xml:space="preserve">Supplementary </w:t>
      </w:r>
      <w:r w:rsidR="002F40F2">
        <w:t>M</w:t>
      </w:r>
      <w:r w:rsidR="005D057F">
        <w:t>aterial</w:t>
      </w:r>
    </w:p>
    <w:p w14:paraId="6E1B3905" w14:textId="15EA6D82" w:rsidR="00DB13C7" w:rsidRDefault="00DB13C7" w:rsidP="009B6B3F">
      <w:pPr>
        <w:pStyle w:val="2"/>
      </w:pPr>
      <w:r>
        <w:rPr>
          <w:rFonts w:hint="eastAsia"/>
        </w:rPr>
        <w:t>1</w:t>
      </w:r>
      <w:r>
        <w:t>. Methods for 5-methyltetrahydrofol</w:t>
      </w:r>
      <w:r w:rsidR="005E09EC">
        <w:t>ic acid</w:t>
      </w:r>
      <w:r>
        <w:t xml:space="preserve"> (5MTHF) assay</w:t>
      </w:r>
    </w:p>
    <w:p w14:paraId="6717E03E" w14:textId="7F09D75A" w:rsidR="004E3803" w:rsidRDefault="00DB13C7" w:rsidP="00DB13C7">
      <w:pPr>
        <w:pStyle w:val="3"/>
      </w:pPr>
      <w:r>
        <w:t>1.1. Subjects to evaluate cerebrospinal fluid (CSF) and serum 5-methyltetrahydrofol</w:t>
      </w:r>
      <w:r w:rsidR="005E09EC">
        <w:t>ic acid</w:t>
      </w:r>
      <w:r>
        <w:t xml:space="preserve"> (</w:t>
      </w:r>
      <w:bookmarkStart w:id="0" w:name="_GoBack"/>
      <w:bookmarkEnd w:id="0"/>
      <w:r>
        <w:t>5MTHF) concentrations</w:t>
      </w:r>
    </w:p>
    <w:p w14:paraId="3F3B0F69" w14:textId="3774BCE3" w:rsidR="006B203C" w:rsidRDefault="006B203C" w:rsidP="006B203C">
      <w:r>
        <w:t>To update the reference value</w:t>
      </w:r>
      <w:r w:rsidR="008F3D1E">
        <w:t>s</w:t>
      </w:r>
      <w:r>
        <w:t xml:space="preserve"> of CSF 5MTHF concentration we previously reported</w:t>
      </w:r>
      <w:r w:rsidR="00EB4C8E">
        <w:t xml:space="preserve"> </w:t>
      </w:r>
      <w:r w:rsidR="00EB4C8E" w:rsidRPr="009B6B3F">
        <w:rPr>
          <w:vertAlign w:val="superscript"/>
        </w:rPr>
        <w:t>1</w:t>
      </w:r>
      <w:r>
        <w:t xml:space="preserve">, we included pediatric patients with various neurological disorders who had </w:t>
      </w:r>
      <w:r w:rsidR="008F3D1E">
        <w:t xml:space="preserve">a </w:t>
      </w:r>
      <w:r>
        <w:t>diagnostic work-up at Okayama University Hospital and other medical institutions. Those with pharmacological folate supplementation, known metabolic or genetic disorders affecting folate metabolism, or hemolyzed samples were excluded.</w:t>
      </w:r>
    </w:p>
    <w:p w14:paraId="57CAF43A" w14:textId="15B6FB02" w:rsidR="001B34DD" w:rsidRDefault="001B34DD" w:rsidP="001F22A0"/>
    <w:p w14:paraId="2008410B" w14:textId="77777777" w:rsidR="00186607" w:rsidRDefault="00186607" w:rsidP="001F22A0">
      <w:r>
        <w:t xml:space="preserve">To evaluate the results of </w:t>
      </w:r>
      <w:r w:rsidR="008F3D1E">
        <w:t xml:space="preserve">the </w:t>
      </w:r>
      <w:r>
        <w:t>5MTHF assay for paired serum and CSF samples</w:t>
      </w:r>
      <w:r w:rsidR="00FC65C2">
        <w:t xml:space="preserve"> </w:t>
      </w:r>
      <w:r w:rsidR="002D112A">
        <w:t>from</w:t>
      </w:r>
      <w:r w:rsidR="00FC65C2">
        <w:t xml:space="preserve"> patients with KSS and homozygous </w:t>
      </w:r>
      <w:r w:rsidR="00FC65C2" w:rsidRPr="00FC65C2">
        <w:rPr>
          <w:i/>
          <w:iCs/>
        </w:rPr>
        <w:t>MTHFR</w:t>
      </w:r>
      <w:r w:rsidR="00FC65C2">
        <w:t xml:space="preserve"> C677T</w:t>
      </w:r>
      <w:r>
        <w:t>, we</w:t>
      </w:r>
      <w:r w:rsidR="006B203C">
        <w:t xml:space="preserve"> include</w:t>
      </w:r>
      <w:r>
        <w:t xml:space="preserve">d </w:t>
      </w:r>
      <w:r w:rsidR="00CA1852">
        <w:t>pediatric patients with various neurological disorders who</w:t>
      </w:r>
      <w:r w:rsidR="000B2FF4">
        <w:t xml:space="preserve"> had</w:t>
      </w:r>
      <w:r w:rsidR="00CA1852">
        <w:t xml:space="preserve"> had </w:t>
      </w:r>
      <w:r w:rsidR="008F3D1E">
        <w:t xml:space="preserve">a </w:t>
      </w:r>
      <w:r w:rsidR="00CA1852">
        <w:t>diagnostic work-up</w:t>
      </w:r>
      <w:r w:rsidR="00EE67DF">
        <w:t xml:space="preserve"> </w:t>
      </w:r>
      <w:r w:rsidR="00127283">
        <w:t>at Okayama University Hospital</w:t>
      </w:r>
      <w:r w:rsidR="0073385E">
        <w:t>. These patients were not on pharmacological folate supplementation</w:t>
      </w:r>
      <w:r w:rsidR="00127283">
        <w:t xml:space="preserve"> </w:t>
      </w:r>
      <w:r w:rsidR="00EE67DF">
        <w:t xml:space="preserve">and did not have </w:t>
      </w:r>
      <w:r w:rsidR="00E247BD">
        <w:t>sig</w:t>
      </w:r>
      <w:r w:rsidR="007C7214">
        <w:t>n</w:t>
      </w:r>
      <w:r w:rsidR="00E247BD">
        <w:t xml:space="preserve">s of </w:t>
      </w:r>
      <w:r w:rsidR="00810CB3">
        <w:t>peripheral</w:t>
      </w:r>
      <w:r w:rsidR="00E247BD">
        <w:t xml:space="preserve"> folate deficiency</w:t>
      </w:r>
      <w:r w:rsidR="008F3D1E">
        <w:t>,</w:t>
      </w:r>
      <w:r w:rsidR="00E247BD">
        <w:t xml:space="preserve"> including </w:t>
      </w:r>
      <w:r w:rsidR="00EE67DF">
        <w:t>megaloblastic anemia or elevated plasma total homocysteine</w:t>
      </w:r>
      <w:r w:rsidR="00CA1852">
        <w:t>.</w:t>
      </w:r>
    </w:p>
    <w:p w14:paraId="77B41304" w14:textId="77777777" w:rsidR="00186607" w:rsidRDefault="00186607" w:rsidP="001F22A0"/>
    <w:p w14:paraId="524A805B" w14:textId="7AD02B8A" w:rsidR="00D5123D" w:rsidRDefault="00C3745A" w:rsidP="001F22A0">
      <w:r>
        <w:t>This study was approved by the ethics committee of Okayama University Hospital</w:t>
      </w:r>
      <w:r w:rsidR="00C94D4B">
        <w:rPr>
          <w:rFonts w:hint="eastAsia"/>
        </w:rPr>
        <w:t xml:space="preserve"> </w:t>
      </w:r>
      <w:r w:rsidR="00503518">
        <w:rPr>
          <w:rFonts w:hint="eastAsia"/>
        </w:rPr>
        <w:t>(</w:t>
      </w:r>
      <w:r w:rsidR="00503518" w:rsidRPr="00503518">
        <w:t>Approval #1604-009</w:t>
      </w:r>
      <w:r w:rsidR="00503518">
        <w:t xml:space="preserve">) </w:t>
      </w:r>
      <w:r w:rsidR="00C94D4B">
        <w:rPr>
          <w:rFonts w:hint="eastAsia"/>
        </w:rPr>
        <w:t xml:space="preserve">and carried out in accordance with </w:t>
      </w:r>
      <w:r w:rsidR="00D67537">
        <w:t xml:space="preserve">the </w:t>
      </w:r>
      <w:r w:rsidR="00C94D4B">
        <w:rPr>
          <w:rFonts w:hint="eastAsia"/>
        </w:rPr>
        <w:t>Declaration of Helsinki</w:t>
      </w:r>
      <w:r>
        <w:t>.</w:t>
      </w:r>
      <w:r>
        <w:rPr>
          <w:rFonts w:hint="eastAsia"/>
        </w:rPr>
        <w:t xml:space="preserve"> </w:t>
      </w:r>
      <w:r w:rsidR="00E82A8F">
        <w:rPr>
          <w:rFonts w:hint="eastAsia"/>
        </w:rPr>
        <w:t>Written informed co</w:t>
      </w:r>
      <w:r w:rsidR="00AB5B8E">
        <w:rPr>
          <w:rFonts w:hint="eastAsia"/>
        </w:rPr>
        <w:t xml:space="preserve">nsent was obtained from the </w:t>
      </w:r>
      <w:r w:rsidR="00446B4A">
        <w:rPr>
          <w:rFonts w:hint="eastAsia"/>
        </w:rPr>
        <w:t>patients</w:t>
      </w:r>
      <w:r w:rsidR="00EF02BA">
        <w:t>,</w:t>
      </w:r>
      <w:r w:rsidR="00446B4A">
        <w:rPr>
          <w:rFonts w:hint="eastAsia"/>
        </w:rPr>
        <w:t xml:space="preserve"> their </w:t>
      </w:r>
      <w:r w:rsidR="00AB5B8E">
        <w:rPr>
          <w:rFonts w:hint="eastAsia"/>
        </w:rPr>
        <w:t>guardians</w:t>
      </w:r>
      <w:r w:rsidR="00EF02BA">
        <w:t>, or adult family members</w:t>
      </w:r>
      <w:r w:rsidR="00AB5B8E">
        <w:rPr>
          <w:rFonts w:hint="eastAsia"/>
        </w:rPr>
        <w:t xml:space="preserve"> </w:t>
      </w:r>
      <w:r>
        <w:rPr>
          <w:rFonts w:hint="eastAsia"/>
        </w:rPr>
        <w:t xml:space="preserve">before the </w:t>
      </w:r>
      <w:r w:rsidR="00E842DF">
        <w:rPr>
          <w:rFonts w:hint="eastAsia"/>
        </w:rPr>
        <w:t>procedure</w:t>
      </w:r>
      <w:r w:rsidR="00E82A8F">
        <w:rPr>
          <w:rFonts w:hint="eastAsia"/>
        </w:rPr>
        <w:t>.</w:t>
      </w:r>
    </w:p>
    <w:p w14:paraId="0F2AFF4C" w14:textId="77777777" w:rsidR="00C3745A" w:rsidRDefault="00C3745A" w:rsidP="004E3803"/>
    <w:p w14:paraId="7F90D116" w14:textId="147F1780" w:rsidR="00345B4F" w:rsidRDefault="00DB13C7" w:rsidP="00345B4F">
      <w:pPr>
        <w:pStyle w:val="3"/>
      </w:pPr>
      <w:r>
        <w:t>1.</w:t>
      </w:r>
      <w:r w:rsidR="00EB5825">
        <w:rPr>
          <w:rFonts w:hint="eastAsia"/>
        </w:rPr>
        <w:t xml:space="preserve">2. </w:t>
      </w:r>
      <w:r w:rsidR="00DD61AE">
        <w:rPr>
          <w:rFonts w:hint="eastAsia"/>
        </w:rPr>
        <w:t>Sample</w:t>
      </w:r>
      <w:r w:rsidR="00480914">
        <w:rPr>
          <w:rFonts w:hint="eastAsia"/>
        </w:rPr>
        <w:t xml:space="preserve"> collection protocol</w:t>
      </w:r>
    </w:p>
    <w:p w14:paraId="71B227F5" w14:textId="77777777" w:rsidR="00467B32" w:rsidRDefault="00B76B32" w:rsidP="006B203C">
      <w:r>
        <w:rPr>
          <w:rFonts w:hint="eastAsia"/>
        </w:rPr>
        <w:t xml:space="preserve">The lumbar puncture was performed after </w:t>
      </w:r>
      <w:r w:rsidRPr="00B14F4E">
        <w:rPr>
          <w:rFonts w:hint="eastAsia"/>
        </w:rPr>
        <w:t>4</w:t>
      </w:r>
      <w:r w:rsidR="008F3D1E">
        <w:t xml:space="preserve"> to </w:t>
      </w:r>
      <w:r w:rsidRPr="00B14F4E">
        <w:rPr>
          <w:rFonts w:hint="eastAsia"/>
        </w:rPr>
        <w:t>6 hours of fasting</w:t>
      </w:r>
      <w:r>
        <w:rPr>
          <w:rFonts w:hint="eastAsia"/>
        </w:rPr>
        <w:t xml:space="preserve">. </w:t>
      </w:r>
      <w:r w:rsidR="00CA225B">
        <w:t>Paired s</w:t>
      </w:r>
      <w:r w:rsidR="00CA225B">
        <w:rPr>
          <w:rFonts w:hint="eastAsia"/>
        </w:rPr>
        <w:t xml:space="preserve">erum </w:t>
      </w:r>
      <w:r w:rsidR="00BB43FE">
        <w:rPr>
          <w:rFonts w:hint="eastAsia"/>
        </w:rPr>
        <w:t xml:space="preserve">samples were obtained immediately before the lumbar puncture. Serum and </w:t>
      </w:r>
      <w:r w:rsidR="00467B32">
        <w:rPr>
          <w:rFonts w:hint="eastAsia"/>
        </w:rPr>
        <w:t xml:space="preserve">CSF samples were protected </w:t>
      </w:r>
      <w:r w:rsidR="00467B32">
        <w:rPr>
          <w:rFonts w:hint="eastAsia"/>
        </w:rPr>
        <w:lastRenderedPageBreak/>
        <w:t>from light</w:t>
      </w:r>
      <w:r w:rsidR="009E6119">
        <w:rPr>
          <w:rFonts w:hint="eastAsia"/>
        </w:rPr>
        <w:t xml:space="preserve"> and frozen </w:t>
      </w:r>
      <w:r w:rsidR="00BB43FE">
        <w:rPr>
          <w:rFonts w:hint="eastAsia"/>
        </w:rPr>
        <w:t>within 1 hour</w:t>
      </w:r>
      <w:r w:rsidR="004C57BE">
        <w:t xml:space="preserve"> </w:t>
      </w:r>
      <w:r w:rsidR="006B203C">
        <w:t>below</w:t>
      </w:r>
      <w:r w:rsidR="004C57BE">
        <w:t xml:space="preserve"> </w:t>
      </w:r>
      <w:r w:rsidR="00B47C38">
        <w:rPr>
          <w:rFonts w:ascii="Helvetica" w:hAnsi="Helvetica"/>
          <w:color w:val="333333"/>
          <w:sz w:val="21"/>
          <w:szCs w:val="21"/>
          <w:shd w:val="clear" w:color="auto" w:fill="FFFFFF"/>
        </w:rPr>
        <w:t>−</w:t>
      </w:r>
      <w:r w:rsidR="006B203C">
        <w:t>7</w:t>
      </w:r>
      <w:r w:rsidR="004C57BE">
        <w:t>0°C</w:t>
      </w:r>
      <w:r w:rsidR="00467B32">
        <w:rPr>
          <w:rFonts w:hint="eastAsia"/>
        </w:rPr>
        <w:t>.</w:t>
      </w:r>
      <w:r w:rsidR="006B203C">
        <w:t xml:space="preserve"> Samples collected outside Okayama University Hospital were shipped on dry ice to our laboratory. All samples were stored at </w:t>
      </w:r>
      <w:r w:rsidR="00B47C38">
        <w:rPr>
          <w:rFonts w:ascii="Helvetica" w:hAnsi="Helvetica"/>
          <w:color w:val="333333"/>
          <w:sz w:val="21"/>
          <w:szCs w:val="21"/>
          <w:shd w:val="clear" w:color="auto" w:fill="FFFFFF"/>
        </w:rPr>
        <w:t>−</w:t>
      </w:r>
      <w:r w:rsidR="006B203C">
        <w:t>80°C until analysis.</w:t>
      </w:r>
    </w:p>
    <w:p w14:paraId="5AB3E2A8" w14:textId="77777777" w:rsidR="00B76B32" w:rsidRPr="00B76B32" w:rsidRDefault="00B76B32" w:rsidP="004E3803"/>
    <w:p w14:paraId="420B1C3A" w14:textId="6AB54477" w:rsidR="00467B32" w:rsidRDefault="00DB13C7" w:rsidP="00D151B5">
      <w:pPr>
        <w:pStyle w:val="3"/>
      </w:pPr>
      <w:r>
        <w:t>1.</w:t>
      </w:r>
      <w:r w:rsidR="00EB5825">
        <w:rPr>
          <w:rFonts w:hint="eastAsia"/>
        </w:rPr>
        <w:t xml:space="preserve">3. </w:t>
      </w:r>
      <w:r w:rsidR="00605CF0">
        <w:rPr>
          <w:rFonts w:hint="eastAsia"/>
        </w:rPr>
        <w:t>Assay</w:t>
      </w:r>
      <w:r w:rsidR="00467B32">
        <w:rPr>
          <w:rFonts w:hint="eastAsia"/>
        </w:rPr>
        <w:t xml:space="preserve"> of </w:t>
      </w:r>
      <w:r w:rsidR="00B76B32">
        <w:rPr>
          <w:rFonts w:hint="eastAsia"/>
        </w:rPr>
        <w:t>5MTHF</w:t>
      </w:r>
    </w:p>
    <w:p w14:paraId="3F46A4B4" w14:textId="602D5C3A" w:rsidR="004370EF" w:rsidRPr="004370EF" w:rsidRDefault="00446B4A" w:rsidP="00DE0271">
      <w:r>
        <w:rPr>
          <w:rFonts w:hint="eastAsia"/>
        </w:rPr>
        <w:t xml:space="preserve">CSF </w:t>
      </w:r>
      <w:r w:rsidR="002C6866">
        <w:rPr>
          <w:rFonts w:hint="eastAsia"/>
        </w:rPr>
        <w:t xml:space="preserve">5MTHF </w:t>
      </w:r>
      <w:r w:rsidR="005A71A4">
        <w:rPr>
          <w:rFonts w:hint="eastAsia"/>
        </w:rPr>
        <w:t xml:space="preserve">was measured </w:t>
      </w:r>
      <w:r w:rsidR="00D7766C">
        <w:rPr>
          <w:rFonts w:hint="eastAsia"/>
        </w:rPr>
        <w:t>as</w:t>
      </w:r>
      <w:r w:rsidR="002C6866">
        <w:rPr>
          <w:rFonts w:hint="eastAsia"/>
        </w:rPr>
        <w:t xml:space="preserve"> </w:t>
      </w:r>
      <w:r w:rsidR="008F3D1E">
        <w:t xml:space="preserve">per </w:t>
      </w:r>
      <w:r w:rsidR="002C6866">
        <w:rPr>
          <w:rFonts w:hint="eastAsia"/>
        </w:rPr>
        <w:t>our previous report</w:t>
      </w:r>
      <w:r w:rsidR="00EB4C8E">
        <w:t xml:space="preserve"> </w:t>
      </w:r>
      <w:r w:rsidR="00EB4C8E" w:rsidRPr="005A60AB">
        <w:rPr>
          <w:vertAlign w:val="superscript"/>
        </w:rPr>
        <w:t>1</w:t>
      </w:r>
      <w:r>
        <w:rPr>
          <w:rFonts w:hint="eastAsia"/>
        </w:rPr>
        <w:t xml:space="preserve"> with a slight </w:t>
      </w:r>
      <w:r>
        <w:t>modification</w:t>
      </w:r>
      <w:r>
        <w:rPr>
          <w:rFonts w:hint="eastAsia"/>
        </w:rPr>
        <w:t xml:space="preserve"> described later</w:t>
      </w:r>
      <w:r w:rsidR="002C6866">
        <w:rPr>
          <w:rFonts w:hint="eastAsia"/>
        </w:rPr>
        <w:t xml:space="preserve">. </w:t>
      </w:r>
      <w:r w:rsidR="005A71A4">
        <w:rPr>
          <w:rFonts w:hint="eastAsia"/>
        </w:rPr>
        <w:t>For</w:t>
      </w:r>
      <w:r>
        <w:rPr>
          <w:rFonts w:hint="eastAsia"/>
        </w:rPr>
        <w:t xml:space="preserve"> serum </w:t>
      </w:r>
      <w:r w:rsidR="00B14F4E">
        <w:t xml:space="preserve">5MTHF </w:t>
      </w:r>
      <w:r w:rsidR="005A71A4">
        <w:rPr>
          <w:rFonts w:hint="eastAsia"/>
        </w:rPr>
        <w:t>assay</w:t>
      </w:r>
      <w:r>
        <w:rPr>
          <w:rFonts w:hint="eastAsia"/>
        </w:rPr>
        <w:t xml:space="preserve">, </w:t>
      </w:r>
      <w:r w:rsidR="00DB6DDC">
        <w:rPr>
          <w:rFonts w:hint="eastAsia"/>
        </w:rPr>
        <w:t>the samples were preprocessed by solid-phase extraction. S</w:t>
      </w:r>
      <w:r w:rsidR="00DD61AE">
        <w:rPr>
          <w:rFonts w:hint="eastAsia"/>
        </w:rPr>
        <w:t>erum samples</w:t>
      </w:r>
      <w:r w:rsidR="00F866B5">
        <w:rPr>
          <w:rFonts w:hint="eastAsia"/>
        </w:rPr>
        <w:t xml:space="preserve">, </w:t>
      </w:r>
      <w:r w:rsidR="00D178B0">
        <w:rPr>
          <w:rFonts w:hint="eastAsia"/>
        </w:rPr>
        <w:t>5MTHF calibrator (256 nmol/L)</w:t>
      </w:r>
      <w:r w:rsidR="008F3D1E">
        <w:t>,</w:t>
      </w:r>
      <w:r w:rsidR="00D178B0">
        <w:rPr>
          <w:rFonts w:hint="eastAsia"/>
        </w:rPr>
        <w:t xml:space="preserve"> </w:t>
      </w:r>
      <w:r w:rsidR="00F866B5">
        <w:rPr>
          <w:rFonts w:hint="eastAsia"/>
        </w:rPr>
        <w:t>and quality control sample (64 nmol/L)</w:t>
      </w:r>
      <w:r w:rsidR="00D178B0">
        <w:rPr>
          <w:rFonts w:hint="eastAsia"/>
        </w:rPr>
        <w:t xml:space="preserve"> (200 </w:t>
      </w:r>
      <w:r w:rsidR="00D178B0">
        <w:t>µ</w:t>
      </w:r>
      <w:r w:rsidR="00D178B0">
        <w:rPr>
          <w:rFonts w:hint="eastAsia"/>
        </w:rPr>
        <w:t>L</w:t>
      </w:r>
      <w:r w:rsidR="00A03B84">
        <w:rPr>
          <w:rFonts w:hint="eastAsia"/>
        </w:rPr>
        <w:t xml:space="preserve"> each</w:t>
      </w:r>
      <w:r w:rsidR="00D178B0">
        <w:rPr>
          <w:rFonts w:hint="eastAsia"/>
        </w:rPr>
        <w:t xml:space="preserve">) </w:t>
      </w:r>
      <w:r w:rsidR="00DD61AE">
        <w:rPr>
          <w:rFonts w:hint="eastAsia"/>
        </w:rPr>
        <w:t>were diluted twofold with 4% phosphoric acid</w:t>
      </w:r>
      <w:r w:rsidR="00CB3380">
        <w:t xml:space="preserve"> to release protein-bound 5MTHF</w:t>
      </w:r>
      <w:r w:rsidR="00DD61AE">
        <w:rPr>
          <w:rFonts w:hint="eastAsia"/>
        </w:rPr>
        <w:t>. The Oasis HLB 1</w:t>
      </w:r>
      <w:r w:rsidR="005A71A4">
        <w:rPr>
          <w:rFonts w:hint="eastAsia"/>
        </w:rPr>
        <w:t>mL</w:t>
      </w:r>
      <w:r w:rsidR="00DD61AE">
        <w:rPr>
          <w:rFonts w:hint="eastAsia"/>
        </w:rPr>
        <w:t xml:space="preserve"> (Waters Japan, Tokyo, Japan) cartridge</w:t>
      </w:r>
      <w:r w:rsidR="00D178B0">
        <w:rPr>
          <w:rFonts w:hint="eastAsia"/>
        </w:rPr>
        <w:t xml:space="preserve">s were preconditioned using 1 mL of acetonitrile followed by 1 mL of water, and then 360 µL of the diluted </w:t>
      </w:r>
      <w:r w:rsidR="00DB6DDC">
        <w:rPr>
          <w:rFonts w:hint="eastAsia"/>
        </w:rPr>
        <w:t>samples</w:t>
      </w:r>
      <w:r w:rsidR="00D178B0">
        <w:rPr>
          <w:rFonts w:hint="eastAsia"/>
        </w:rPr>
        <w:t xml:space="preserve"> were loaded. After washing </w:t>
      </w:r>
      <w:r w:rsidR="00800ABA">
        <w:t>with</w:t>
      </w:r>
      <w:r w:rsidR="00D178B0">
        <w:rPr>
          <w:rFonts w:hint="eastAsia"/>
        </w:rPr>
        <w:t xml:space="preserve"> </w:t>
      </w:r>
      <w:r w:rsidR="005A71A4">
        <w:rPr>
          <w:rFonts w:hint="eastAsia"/>
        </w:rPr>
        <w:t xml:space="preserve">1 mL of </w:t>
      </w:r>
      <w:r w:rsidR="00D178B0">
        <w:rPr>
          <w:rFonts w:hint="eastAsia"/>
        </w:rPr>
        <w:t>the mobile phase A</w:t>
      </w:r>
      <w:r w:rsidR="0083451D">
        <w:rPr>
          <w:rFonts w:hint="eastAsia"/>
        </w:rPr>
        <w:t xml:space="preserve"> </w:t>
      </w:r>
      <w:r w:rsidR="00D178B0">
        <w:rPr>
          <w:rFonts w:hint="eastAsia"/>
        </w:rPr>
        <w:t xml:space="preserve">described below, 5MTHF was eluted by 180 µL of </w:t>
      </w:r>
      <w:r w:rsidR="00A03B84">
        <w:rPr>
          <w:rFonts w:hint="eastAsia"/>
        </w:rPr>
        <w:t xml:space="preserve">a </w:t>
      </w:r>
      <w:r w:rsidR="00D178B0">
        <w:rPr>
          <w:rFonts w:hint="eastAsia"/>
        </w:rPr>
        <w:t>mixture of the mobile phase A and acetonitrile</w:t>
      </w:r>
      <w:r w:rsidR="00A03B84">
        <w:rPr>
          <w:rFonts w:hint="eastAsia"/>
        </w:rPr>
        <w:t xml:space="preserve"> (75:25, v/v)</w:t>
      </w:r>
      <w:r w:rsidR="00D178B0">
        <w:rPr>
          <w:rFonts w:hint="eastAsia"/>
        </w:rPr>
        <w:t xml:space="preserve">. The </w:t>
      </w:r>
      <w:r w:rsidR="00A03B84">
        <w:rPr>
          <w:rFonts w:hint="eastAsia"/>
        </w:rPr>
        <w:t>eluted</w:t>
      </w:r>
      <w:r w:rsidR="00D178B0">
        <w:rPr>
          <w:rFonts w:hint="eastAsia"/>
        </w:rPr>
        <w:t xml:space="preserve"> samples</w:t>
      </w:r>
      <w:r w:rsidR="0036047F">
        <w:rPr>
          <w:rFonts w:hint="eastAsia"/>
        </w:rPr>
        <w:t xml:space="preserve"> </w:t>
      </w:r>
      <w:r w:rsidR="00D178B0">
        <w:rPr>
          <w:rFonts w:hint="eastAsia"/>
        </w:rPr>
        <w:t>were diluted twofold by the diluent solution</w:t>
      </w:r>
      <w:r>
        <w:rPr>
          <w:rFonts w:hint="eastAsia"/>
        </w:rPr>
        <w:t xml:space="preserve"> (water containing 1 g/L ascorbic acid)</w:t>
      </w:r>
      <w:r w:rsidR="0083451D">
        <w:rPr>
          <w:rFonts w:hint="eastAsia"/>
        </w:rPr>
        <w:t xml:space="preserve">. Finally, </w:t>
      </w:r>
      <w:r w:rsidR="00F866B5">
        <w:rPr>
          <w:rFonts w:hint="eastAsia"/>
        </w:rPr>
        <w:t>all processed</w:t>
      </w:r>
      <w:r w:rsidR="0083451D">
        <w:rPr>
          <w:rFonts w:hint="eastAsia"/>
        </w:rPr>
        <w:t xml:space="preserve"> samples </w:t>
      </w:r>
      <w:r w:rsidR="00116C57">
        <w:rPr>
          <w:rFonts w:hint="eastAsia"/>
        </w:rPr>
        <w:t xml:space="preserve">were filtered </w:t>
      </w:r>
      <w:r w:rsidR="0034678B">
        <w:t>through</w:t>
      </w:r>
      <w:r w:rsidR="0034678B">
        <w:rPr>
          <w:rFonts w:hint="eastAsia"/>
        </w:rPr>
        <w:t xml:space="preserve"> </w:t>
      </w:r>
      <w:r w:rsidR="00116C57">
        <w:rPr>
          <w:rFonts w:hint="eastAsia"/>
        </w:rPr>
        <w:t xml:space="preserve">0.45-µm </w:t>
      </w:r>
      <w:proofErr w:type="spellStart"/>
      <w:r w:rsidR="00116C57">
        <w:rPr>
          <w:rFonts w:hint="eastAsia"/>
        </w:rPr>
        <w:t>Mill</w:t>
      </w:r>
      <w:r w:rsidR="00F552F6">
        <w:rPr>
          <w:rFonts w:hint="eastAsia"/>
        </w:rPr>
        <w:t>ex</w:t>
      </w:r>
      <w:proofErr w:type="spellEnd"/>
      <w:r w:rsidR="00F552F6">
        <w:rPr>
          <w:rFonts w:hint="eastAsia"/>
        </w:rPr>
        <w:t xml:space="preserve"> LH filters (Merck Millipore</w:t>
      </w:r>
      <w:r w:rsidR="00116C57">
        <w:rPr>
          <w:rFonts w:hint="eastAsia"/>
        </w:rPr>
        <w:t xml:space="preserve">) and </w:t>
      </w:r>
      <w:r w:rsidR="0034678B">
        <w:t>subjected to</w:t>
      </w:r>
      <w:r w:rsidR="00116C57">
        <w:rPr>
          <w:rFonts w:hint="eastAsia"/>
        </w:rPr>
        <w:t xml:space="preserve"> </w:t>
      </w:r>
      <w:r w:rsidR="005A71A4">
        <w:rPr>
          <w:rFonts w:hint="eastAsia"/>
        </w:rPr>
        <w:t>high-performance liquid chromatography (</w:t>
      </w:r>
      <w:r w:rsidR="00FA3C0F">
        <w:t>HPLC</w:t>
      </w:r>
      <w:r w:rsidR="005A71A4">
        <w:rPr>
          <w:rFonts w:hint="eastAsia"/>
        </w:rPr>
        <w:t>)</w:t>
      </w:r>
      <w:r w:rsidR="00116C57">
        <w:rPr>
          <w:rFonts w:hint="eastAsia"/>
        </w:rPr>
        <w:t>.</w:t>
      </w:r>
      <w:r w:rsidR="00B6031F">
        <w:rPr>
          <w:rFonts w:hint="eastAsia"/>
        </w:rPr>
        <w:t xml:space="preserve"> The isocratic HPLC used the same mobile phases A and B as the previous study </w:t>
      </w:r>
      <w:r w:rsidR="002B7D75" w:rsidRPr="002C6866">
        <w:t>[#1864 Akiyama M, 2016]</w:t>
      </w:r>
      <w:r w:rsidR="00DE0271">
        <w:t xml:space="preserve">. The mobile phase A was made by dissolving 30 mmol (3.600 g) of sodium </w:t>
      </w:r>
      <w:proofErr w:type="spellStart"/>
      <w:r w:rsidR="00DE0271">
        <w:t>dihydrogenphosphate</w:t>
      </w:r>
      <w:proofErr w:type="spellEnd"/>
      <w:r w:rsidR="00DE0271">
        <w:t xml:space="preserve"> in 1 L of water and adjusting the pH to ≈2.3 with 1.8 mL of phosphoric acid. The mobile phase B was 100% acetonitrile. We slightly changed the ratio of mobile phase from A:B = 97:3 to </w:t>
      </w:r>
      <w:r w:rsidR="00B6031F">
        <w:rPr>
          <w:rFonts w:hint="eastAsia"/>
        </w:rPr>
        <w:t xml:space="preserve">A:B = 96.3:3.7 for better separation of </w:t>
      </w:r>
      <w:r w:rsidR="00800ABA">
        <w:t xml:space="preserve">the </w:t>
      </w:r>
      <w:r w:rsidR="00B6031F">
        <w:rPr>
          <w:rFonts w:hint="eastAsia"/>
        </w:rPr>
        <w:t>5MTHF peak</w:t>
      </w:r>
      <w:r w:rsidR="004C57BE">
        <w:t xml:space="preserve"> from </w:t>
      </w:r>
      <w:r w:rsidR="000F1F92">
        <w:t>neighboring peaks</w:t>
      </w:r>
      <w:r w:rsidR="00B6031F">
        <w:rPr>
          <w:rFonts w:hint="eastAsia"/>
        </w:rPr>
        <w:t xml:space="preserve"> </w:t>
      </w:r>
      <w:r w:rsidR="00800ABA">
        <w:t>(</w:t>
      </w:r>
      <w:r w:rsidR="00B6031F">
        <w:rPr>
          <w:rFonts w:hint="eastAsia"/>
        </w:rPr>
        <w:t>particular</w:t>
      </w:r>
      <w:r w:rsidR="00800ABA">
        <w:t>ly</w:t>
      </w:r>
      <w:r w:rsidR="00B6031F">
        <w:rPr>
          <w:rFonts w:hint="eastAsia"/>
        </w:rPr>
        <w:t xml:space="preserve"> with serum samples</w:t>
      </w:r>
      <w:r w:rsidR="00800ABA">
        <w:t>)</w:t>
      </w:r>
      <w:r w:rsidR="00B6031F">
        <w:rPr>
          <w:rFonts w:hint="eastAsia"/>
        </w:rPr>
        <w:t>.</w:t>
      </w:r>
    </w:p>
    <w:p w14:paraId="142959BF" w14:textId="77777777" w:rsidR="00435799" w:rsidRDefault="00435799" w:rsidP="004E3803"/>
    <w:p w14:paraId="1164AB63" w14:textId="473810C2" w:rsidR="007549FC" w:rsidRDefault="00DB13C7" w:rsidP="007549FC">
      <w:pPr>
        <w:pStyle w:val="3"/>
      </w:pPr>
      <w:r>
        <w:t>1.</w:t>
      </w:r>
      <w:r w:rsidR="00EB5825">
        <w:rPr>
          <w:rFonts w:hint="eastAsia"/>
        </w:rPr>
        <w:t xml:space="preserve">4. </w:t>
      </w:r>
      <w:r w:rsidR="00DE4768">
        <w:rPr>
          <w:rFonts w:hint="eastAsia"/>
        </w:rPr>
        <w:t xml:space="preserve">Assay </w:t>
      </w:r>
      <w:r w:rsidR="009579C8">
        <w:rPr>
          <w:rFonts w:hint="eastAsia"/>
        </w:rPr>
        <w:t>of total folate</w:t>
      </w:r>
    </w:p>
    <w:p w14:paraId="5E0FB4E1" w14:textId="77777777" w:rsidR="007549FC" w:rsidRDefault="0036047F" w:rsidP="001F22A0">
      <w:r>
        <w:rPr>
          <w:rFonts w:hint="eastAsia"/>
        </w:rPr>
        <w:t xml:space="preserve">We measured total folate concentrations in the </w:t>
      </w:r>
      <w:r w:rsidR="00732482">
        <w:t xml:space="preserve">serum and </w:t>
      </w:r>
      <w:r>
        <w:rPr>
          <w:rFonts w:hint="eastAsia"/>
        </w:rPr>
        <w:t xml:space="preserve">CSF </w:t>
      </w:r>
      <w:r w:rsidR="00800ABA">
        <w:t>using</w:t>
      </w:r>
      <w:r>
        <w:rPr>
          <w:rFonts w:hint="eastAsia"/>
        </w:rPr>
        <w:t xml:space="preserve"> </w:t>
      </w:r>
      <w:r w:rsidR="008534D1">
        <w:t xml:space="preserve">an automated analyzer </w:t>
      </w:r>
      <w:r w:rsidR="008534D1">
        <w:lastRenderedPageBreak/>
        <w:t xml:space="preserve">with </w:t>
      </w:r>
      <w:r w:rsidR="009579C8">
        <w:rPr>
          <w:rFonts w:hint="eastAsia"/>
        </w:rPr>
        <w:t>chemi</w:t>
      </w:r>
      <w:r w:rsidR="003F1F49">
        <w:rPr>
          <w:rFonts w:hint="eastAsia"/>
        </w:rPr>
        <w:t>luminescent enzyme immunoassay (</w:t>
      </w:r>
      <w:proofErr w:type="spellStart"/>
      <w:r w:rsidR="003F1F49">
        <w:rPr>
          <w:rFonts w:hint="eastAsia"/>
        </w:rPr>
        <w:t>UniCel</w:t>
      </w:r>
      <w:proofErr w:type="spellEnd"/>
      <w:r w:rsidR="003F1F49">
        <w:rPr>
          <w:rFonts w:hint="eastAsia"/>
        </w:rPr>
        <w:t xml:space="preserve"> </w:t>
      </w:r>
      <w:proofErr w:type="spellStart"/>
      <w:r w:rsidR="003F1F49">
        <w:rPr>
          <w:rFonts w:hint="eastAsia"/>
        </w:rPr>
        <w:t>DxI</w:t>
      </w:r>
      <w:proofErr w:type="spellEnd"/>
      <w:r w:rsidR="003F1F49">
        <w:rPr>
          <w:rFonts w:hint="eastAsia"/>
        </w:rPr>
        <w:t xml:space="preserve"> 800, Beckman Coulter, Brea, CA, USA).</w:t>
      </w:r>
    </w:p>
    <w:p w14:paraId="1B9AF342" w14:textId="77777777" w:rsidR="0008666E" w:rsidRDefault="0008666E" w:rsidP="004E3803"/>
    <w:p w14:paraId="2272E473" w14:textId="73CB2317" w:rsidR="00EE67DF" w:rsidRDefault="00DB13C7" w:rsidP="00271436">
      <w:pPr>
        <w:pStyle w:val="3"/>
      </w:pPr>
      <w:r>
        <w:t>1.</w:t>
      </w:r>
      <w:r w:rsidR="00EE67DF" w:rsidRPr="009B5821">
        <w:t>5. Statistical analysis</w:t>
      </w:r>
    </w:p>
    <w:p w14:paraId="2CB2CF78" w14:textId="77777777" w:rsidR="00EE67DF" w:rsidRDefault="00EE67DF" w:rsidP="004E3803">
      <w:r>
        <w:t xml:space="preserve">Statistical analysis was conducted by </w:t>
      </w:r>
      <w:r w:rsidR="009543DC">
        <w:t>R 4.1.2 (</w:t>
      </w:r>
      <w:r w:rsidR="009543DC" w:rsidRPr="009543DC">
        <w:t>https://www.r-project.org/</w:t>
      </w:r>
      <w:r w:rsidR="009543DC">
        <w:t xml:space="preserve">). </w:t>
      </w:r>
      <w:r w:rsidR="00FB5BEB">
        <w:rPr>
          <w:rFonts w:hint="eastAsia"/>
        </w:rPr>
        <w:t>Pea</w:t>
      </w:r>
      <w:r w:rsidR="00FB5BEB">
        <w:t>r</w:t>
      </w:r>
      <w:r w:rsidR="00FB5BEB">
        <w:rPr>
          <w:rFonts w:hint="eastAsia"/>
        </w:rPr>
        <w:t>son</w:t>
      </w:r>
      <w:r w:rsidR="00FB5BEB">
        <w:t xml:space="preserve">’s correlation </w:t>
      </w:r>
      <w:r w:rsidR="00E52427">
        <w:t xml:space="preserve">coefficient (r) and Spearman’s rank correlation coefficient (ρ) were calculated. </w:t>
      </w:r>
      <w:r w:rsidR="00CA225B">
        <w:t xml:space="preserve">Multiple comparison test was conducted by </w:t>
      </w:r>
      <w:r w:rsidR="000B2FF4">
        <w:t xml:space="preserve">the </w:t>
      </w:r>
      <w:r w:rsidR="00CA225B">
        <w:t>Tukey</w:t>
      </w:r>
      <w:r w:rsidR="000B2FF4">
        <w:t>–</w:t>
      </w:r>
      <w:r w:rsidR="00CA225B">
        <w:t xml:space="preserve">Kramer method. </w:t>
      </w:r>
      <w:r w:rsidR="009543DC">
        <w:t xml:space="preserve">A test result was considered statistically significant when </w:t>
      </w:r>
      <w:r w:rsidR="00800ABA">
        <w:t xml:space="preserve">the </w:t>
      </w:r>
      <w:r w:rsidR="009543DC" w:rsidRPr="00CA225B">
        <w:rPr>
          <w:i/>
          <w:iCs/>
        </w:rPr>
        <w:t>p</w:t>
      </w:r>
      <w:r w:rsidR="009543DC">
        <w:t xml:space="preserve">-value was </w:t>
      </w:r>
      <w:r w:rsidR="00FC1E4F">
        <w:t xml:space="preserve">below </w:t>
      </w:r>
      <w:r>
        <w:t>0.05.</w:t>
      </w:r>
    </w:p>
    <w:p w14:paraId="62CDF134" w14:textId="77777777" w:rsidR="00C211BF" w:rsidRDefault="00C211BF" w:rsidP="004E3803"/>
    <w:p w14:paraId="11AB4417" w14:textId="530E2C1B" w:rsidR="004E3803" w:rsidRDefault="00DB13C7" w:rsidP="001F22A0">
      <w:pPr>
        <w:pStyle w:val="2"/>
      </w:pPr>
      <w:r>
        <w:t>2</w:t>
      </w:r>
      <w:r w:rsidR="00EB5825">
        <w:rPr>
          <w:rFonts w:hint="eastAsia"/>
        </w:rPr>
        <w:t xml:space="preserve">. </w:t>
      </w:r>
      <w:r w:rsidR="004E3803">
        <w:t>Results</w:t>
      </w:r>
      <w:r>
        <w:t xml:space="preserve"> of 5MTHF assay</w:t>
      </w:r>
    </w:p>
    <w:p w14:paraId="725FE4EB" w14:textId="61BEE04C" w:rsidR="002F4239" w:rsidRDefault="00DB13C7" w:rsidP="002F4239">
      <w:pPr>
        <w:pStyle w:val="3"/>
      </w:pPr>
      <w:r>
        <w:t>2</w:t>
      </w:r>
      <w:r w:rsidR="00EB5825">
        <w:rPr>
          <w:rFonts w:hint="eastAsia"/>
        </w:rPr>
        <w:t xml:space="preserve">.1. </w:t>
      </w:r>
      <w:r w:rsidR="002F4239">
        <w:rPr>
          <w:rFonts w:hint="eastAsia"/>
        </w:rPr>
        <w:t xml:space="preserve">Validity of </w:t>
      </w:r>
      <w:r w:rsidR="001E655E">
        <w:rPr>
          <w:rFonts w:hint="eastAsia"/>
        </w:rPr>
        <w:t xml:space="preserve">the </w:t>
      </w:r>
      <w:r w:rsidR="004928F2">
        <w:rPr>
          <w:rFonts w:hint="eastAsia"/>
        </w:rPr>
        <w:t xml:space="preserve">serum </w:t>
      </w:r>
      <w:r w:rsidR="00BA6C21">
        <w:rPr>
          <w:rFonts w:hint="eastAsia"/>
        </w:rPr>
        <w:t xml:space="preserve">5MTHF </w:t>
      </w:r>
      <w:r w:rsidR="001E655E">
        <w:rPr>
          <w:rFonts w:hint="eastAsia"/>
        </w:rPr>
        <w:t xml:space="preserve">assay </w:t>
      </w:r>
      <w:r w:rsidR="002F4239">
        <w:rPr>
          <w:rFonts w:hint="eastAsia"/>
        </w:rPr>
        <w:t>by HPLC</w:t>
      </w:r>
    </w:p>
    <w:p w14:paraId="63DDFEE9" w14:textId="72AFB14D" w:rsidR="00F75360" w:rsidRDefault="009579C8" w:rsidP="0002520F">
      <w:r>
        <w:rPr>
          <w:rFonts w:hint="eastAsia"/>
        </w:rPr>
        <w:t xml:space="preserve">5MTHF eluted at </w:t>
      </w:r>
      <w:r>
        <w:t>approximately</w:t>
      </w:r>
      <w:r>
        <w:rPr>
          <w:rFonts w:hint="eastAsia"/>
        </w:rPr>
        <w:t xml:space="preserve"> </w:t>
      </w:r>
      <w:r w:rsidR="00236CEE">
        <w:t xml:space="preserve">2.3 </w:t>
      </w:r>
      <w:r w:rsidR="0002520F">
        <w:rPr>
          <w:rFonts w:hint="eastAsia"/>
        </w:rPr>
        <w:t xml:space="preserve">min and was </w:t>
      </w:r>
      <w:r w:rsidR="00BA6C21">
        <w:rPr>
          <w:rFonts w:hint="eastAsia"/>
        </w:rPr>
        <w:t xml:space="preserve">well </w:t>
      </w:r>
      <w:r w:rsidR="0002520F">
        <w:rPr>
          <w:rFonts w:hint="eastAsia"/>
        </w:rPr>
        <w:t xml:space="preserve">separated </w:t>
      </w:r>
      <w:r w:rsidR="00BA6C21">
        <w:t>from</w:t>
      </w:r>
      <w:r w:rsidR="0002520F">
        <w:rPr>
          <w:rFonts w:hint="eastAsia"/>
        </w:rPr>
        <w:t xml:space="preserve"> other peaks</w:t>
      </w:r>
      <w:r w:rsidR="00B14F4E">
        <w:t xml:space="preserve"> (</w:t>
      </w:r>
      <w:r w:rsidR="005D057F" w:rsidRPr="009B6B3F">
        <w:rPr>
          <w:color w:val="0000FF"/>
        </w:rPr>
        <w:t xml:space="preserve">Supplementary </w:t>
      </w:r>
      <w:r w:rsidR="00B14F4E" w:rsidRPr="00B14F4E">
        <w:rPr>
          <w:color w:val="0000FF"/>
        </w:rPr>
        <w:t>Fig</w:t>
      </w:r>
      <w:r w:rsidR="00957635">
        <w:rPr>
          <w:color w:val="0000FF"/>
        </w:rPr>
        <w:t>ure</w:t>
      </w:r>
      <w:r w:rsidR="00B14F4E" w:rsidRPr="00B14F4E">
        <w:rPr>
          <w:color w:val="0000FF"/>
        </w:rPr>
        <w:t xml:space="preserve"> </w:t>
      </w:r>
      <w:r w:rsidR="005D057F">
        <w:rPr>
          <w:color w:val="0000FF"/>
        </w:rPr>
        <w:t>1</w:t>
      </w:r>
      <w:r w:rsidR="00B14F4E">
        <w:t>)</w:t>
      </w:r>
      <w:r w:rsidR="0002520F">
        <w:rPr>
          <w:rFonts w:hint="eastAsia"/>
        </w:rPr>
        <w:t xml:space="preserve">. </w:t>
      </w:r>
      <w:r w:rsidR="00236CEE">
        <w:t xml:space="preserve">The limit of quantitation (signal-to-noise ratio ≥10) was estimated to be approximately 2 nmol/L. </w:t>
      </w:r>
      <w:r w:rsidR="004720BB">
        <w:t>T</w:t>
      </w:r>
      <w:r w:rsidR="004720BB">
        <w:rPr>
          <w:rFonts w:hint="eastAsia"/>
        </w:rPr>
        <w:t xml:space="preserve">he intra-day coefficient of variation (CV) </w:t>
      </w:r>
      <w:r w:rsidR="00B47C38">
        <w:t>was</w:t>
      </w:r>
      <w:r w:rsidR="00B47C38" w:rsidRPr="00315878">
        <w:rPr>
          <w:rFonts w:hint="eastAsia"/>
        </w:rPr>
        <w:t xml:space="preserve"> </w:t>
      </w:r>
      <w:r w:rsidR="00421B6D" w:rsidRPr="00315878">
        <w:rPr>
          <w:rFonts w:hint="eastAsia"/>
        </w:rPr>
        <w:t>0.</w:t>
      </w:r>
      <w:r w:rsidR="00315878" w:rsidRPr="00315878">
        <w:rPr>
          <w:rFonts w:hint="eastAsia"/>
        </w:rPr>
        <w:t>1</w:t>
      </w:r>
      <w:r w:rsidR="004720BB" w:rsidRPr="00315878">
        <w:rPr>
          <w:rFonts w:hint="eastAsia"/>
        </w:rPr>
        <w:t>%</w:t>
      </w:r>
      <w:r w:rsidR="004469E9" w:rsidRPr="009D3C23">
        <w:rPr>
          <w:rFonts w:hint="eastAsia"/>
        </w:rPr>
        <w:t xml:space="preserve"> </w:t>
      </w:r>
      <w:r w:rsidR="00E748B4" w:rsidRPr="00315878">
        <w:rPr>
          <w:rFonts w:hint="eastAsia"/>
        </w:rPr>
        <w:t>(n = 5</w:t>
      </w:r>
      <w:r w:rsidR="00421B6D" w:rsidRPr="00315878">
        <w:rPr>
          <w:rFonts w:hint="eastAsia"/>
        </w:rPr>
        <w:t xml:space="preserve">) </w:t>
      </w:r>
      <w:r w:rsidR="004469E9" w:rsidRPr="00315878">
        <w:rPr>
          <w:rFonts w:hint="eastAsia"/>
        </w:rPr>
        <w:t>and th</w:t>
      </w:r>
      <w:r w:rsidR="004469E9">
        <w:rPr>
          <w:rFonts w:hint="eastAsia"/>
        </w:rPr>
        <w:t>e i</w:t>
      </w:r>
      <w:r w:rsidR="005F7E3B">
        <w:rPr>
          <w:rFonts w:hint="eastAsia"/>
        </w:rPr>
        <w:t xml:space="preserve">nter-day CV </w:t>
      </w:r>
      <w:r w:rsidR="00B47C38">
        <w:t>was</w:t>
      </w:r>
      <w:r w:rsidR="00B47C38" w:rsidRPr="00F8260E">
        <w:rPr>
          <w:rFonts w:hint="eastAsia"/>
        </w:rPr>
        <w:t xml:space="preserve"> </w:t>
      </w:r>
      <w:r w:rsidR="005A03F2" w:rsidRPr="00F8260E">
        <w:rPr>
          <w:rFonts w:hint="eastAsia"/>
        </w:rPr>
        <w:t>2.</w:t>
      </w:r>
      <w:r w:rsidR="00F8260E" w:rsidRPr="00F8260E">
        <w:rPr>
          <w:rFonts w:hint="eastAsia"/>
        </w:rPr>
        <w:t>6</w:t>
      </w:r>
      <w:r w:rsidR="005F7E3B" w:rsidRPr="00F8260E">
        <w:rPr>
          <w:rFonts w:hint="eastAsia"/>
        </w:rPr>
        <w:t>%</w:t>
      </w:r>
      <w:r w:rsidR="00E748B4" w:rsidRPr="00F8260E">
        <w:rPr>
          <w:rFonts w:hint="eastAsia"/>
        </w:rPr>
        <w:t xml:space="preserve"> (n = 5</w:t>
      </w:r>
      <w:r w:rsidR="005A03F2" w:rsidRPr="00F8260E">
        <w:rPr>
          <w:rFonts w:hint="eastAsia"/>
        </w:rPr>
        <w:t>)</w:t>
      </w:r>
      <w:r w:rsidR="005F7E3B" w:rsidRPr="00F8260E">
        <w:rPr>
          <w:rFonts w:hint="eastAsia"/>
        </w:rPr>
        <w:t xml:space="preserve"> using quality control samples at 64</w:t>
      </w:r>
      <w:r w:rsidR="00610BA4" w:rsidRPr="00F8260E">
        <w:rPr>
          <w:rFonts w:hint="eastAsia"/>
        </w:rPr>
        <w:t xml:space="preserve"> </w:t>
      </w:r>
      <w:r w:rsidR="005F7E3B" w:rsidRPr="00F8260E">
        <w:rPr>
          <w:rFonts w:hint="eastAsia"/>
        </w:rPr>
        <w:t>n</w:t>
      </w:r>
      <w:r w:rsidR="00610BA4" w:rsidRPr="00F8260E">
        <w:rPr>
          <w:rFonts w:hint="eastAsia"/>
        </w:rPr>
        <w:t>mol/L</w:t>
      </w:r>
      <w:r w:rsidR="005F7E3B" w:rsidRPr="00F8260E">
        <w:rPr>
          <w:rFonts w:hint="eastAsia"/>
        </w:rPr>
        <w:t>.</w:t>
      </w:r>
      <w:r w:rsidR="001F429C" w:rsidRPr="00F8260E">
        <w:rPr>
          <w:rFonts w:hint="eastAsia"/>
        </w:rPr>
        <w:t xml:space="preserve"> Recovery</w:t>
      </w:r>
      <w:r w:rsidR="005F7E3B" w:rsidRPr="00F8260E">
        <w:rPr>
          <w:rFonts w:hint="eastAsia"/>
        </w:rPr>
        <w:t xml:space="preserve"> was </w:t>
      </w:r>
      <w:r w:rsidR="004A5FC9" w:rsidRPr="00F8260E">
        <w:rPr>
          <w:rFonts w:hint="eastAsia"/>
        </w:rPr>
        <w:t>90.7</w:t>
      </w:r>
      <w:r w:rsidR="00421B6D" w:rsidRPr="00F8260E">
        <w:rPr>
          <w:rFonts w:hint="eastAsia"/>
        </w:rPr>
        <w:t xml:space="preserve"> to </w:t>
      </w:r>
      <w:r w:rsidR="009462AB" w:rsidRPr="00F8260E">
        <w:rPr>
          <w:rFonts w:hint="eastAsia"/>
        </w:rPr>
        <w:t>109.8</w:t>
      </w:r>
      <w:r w:rsidR="005F7E3B" w:rsidRPr="00F8260E">
        <w:rPr>
          <w:rFonts w:hint="eastAsia"/>
        </w:rPr>
        <w:t xml:space="preserve">% </w:t>
      </w:r>
      <w:r w:rsidR="00421B6D" w:rsidRPr="00F8260E">
        <w:rPr>
          <w:rFonts w:hint="eastAsia"/>
        </w:rPr>
        <w:t>for</w:t>
      </w:r>
      <w:r w:rsidR="00421B6D">
        <w:rPr>
          <w:rFonts w:hint="eastAsia"/>
        </w:rPr>
        <w:t xml:space="preserve"> </w:t>
      </w:r>
      <w:r w:rsidR="005F7E3B">
        <w:rPr>
          <w:rFonts w:hint="eastAsia"/>
        </w:rPr>
        <w:t xml:space="preserve">spiking </w:t>
      </w:r>
      <w:r w:rsidR="009462AB">
        <w:rPr>
          <w:rFonts w:hint="eastAsia"/>
        </w:rPr>
        <w:t>serum</w:t>
      </w:r>
      <w:r w:rsidR="00421B6D">
        <w:rPr>
          <w:rFonts w:hint="eastAsia"/>
        </w:rPr>
        <w:t xml:space="preserve"> samples </w:t>
      </w:r>
      <w:r w:rsidR="005F7E3B">
        <w:rPr>
          <w:rFonts w:hint="eastAsia"/>
        </w:rPr>
        <w:t xml:space="preserve">by </w:t>
      </w:r>
      <w:r w:rsidR="00421B6D">
        <w:rPr>
          <w:rFonts w:hint="eastAsia"/>
        </w:rPr>
        <w:t xml:space="preserve">25.6 </w:t>
      </w:r>
      <w:r w:rsidR="005F7E3B">
        <w:rPr>
          <w:rFonts w:hint="eastAsia"/>
        </w:rPr>
        <w:t>n</w:t>
      </w:r>
      <w:r w:rsidR="00421B6D">
        <w:rPr>
          <w:rFonts w:hint="eastAsia"/>
        </w:rPr>
        <w:t xml:space="preserve">mol/L (n = 5) and </w:t>
      </w:r>
      <w:r w:rsidR="009462AB">
        <w:rPr>
          <w:rFonts w:hint="eastAsia"/>
        </w:rPr>
        <w:t>88.8</w:t>
      </w:r>
      <w:r w:rsidR="00421B6D">
        <w:rPr>
          <w:rFonts w:hint="eastAsia"/>
        </w:rPr>
        <w:t xml:space="preserve"> to </w:t>
      </w:r>
      <w:r w:rsidR="009462AB">
        <w:rPr>
          <w:rFonts w:hint="eastAsia"/>
        </w:rPr>
        <w:t>103.1</w:t>
      </w:r>
      <w:r w:rsidR="00421B6D">
        <w:rPr>
          <w:rFonts w:hint="eastAsia"/>
        </w:rPr>
        <w:t>% for spiking by 102.4 nmol/L (n = 5).</w:t>
      </w:r>
    </w:p>
    <w:p w14:paraId="56890E14" w14:textId="77777777" w:rsidR="008737B0" w:rsidRDefault="008737B0" w:rsidP="0002520F"/>
    <w:p w14:paraId="62EE0282" w14:textId="5931D42D" w:rsidR="008737B0" w:rsidRPr="008737B0" w:rsidRDefault="00DB13C7" w:rsidP="0002520F">
      <w:pPr>
        <w:rPr>
          <w:i/>
          <w:iCs/>
        </w:rPr>
      </w:pPr>
      <w:r>
        <w:rPr>
          <w:i/>
          <w:iCs/>
        </w:rPr>
        <w:t>2</w:t>
      </w:r>
      <w:r w:rsidR="008737B0" w:rsidRPr="008737B0">
        <w:rPr>
          <w:rFonts w:hint="eastAsia"/>
          <w:i/>
          <w:iCs/>
        </w:rPr>
        <w:t>.2</w:t>
      </w:r>
      <w:r w:rsidR="008737B0" w:rsidRPr="008737B0">
        <w:rPr>
          <w:i/>
          <w:iCs/>
        </w:rPr>
        <w:t xml:space="preserve"> Concentration of CSF 5MTHF in pediatric patients</w:t>
      </w:r>
    </w:p>
    <w:p w14:paraId="5FE32EFC" w14:textId="5A680C73" w:rsidR="0061453C" w:rsidRDefault="005D057F" w:rsidP="0002520F">
      <w:r>
        <w:rPr>
          <w:color w:val="0000FF"/>
        </w:rPr>
        <w:t xml:space="preserve">Supplementary </w:t>
      </w:r>
      <w:r w:rsidR="008737B0" w:rsidRPr="00F9328B">
        <w:rPr>
          <w:color w:val="0000FF"/>
        </w:rPr>
        <w:t xml:space="preserve">Figure </w:t>
      </w:r>
      <w:r>
        <w:rPr>
          <w:color w:val="0000FF"/>
        </w:rPr>
        <w:t>2</w:t>
      </w:r>
      <w:r>
        <w:t xml:space="preserve"> </w:t>
      </w:r>
      <w:r w:rsidR="000B2FF4">
        <w:t>presents</w:t>
      </w:r>
      <w:r w:rsidR="008737B0">
        <w:t xml:space="preserve"> </w:t>
      </w:r>
      <w:r w:rsidR="0061453C">
        <w:t>a scatterplot of CSF 5MTHF concentration v</w:t>
      </w:r>
      <w:r w:rsidR="00800ABA">
        <w:t>ersus</w:t>
      </w:r>
      <w:r w:rsidR="0061453C">
        <w:t xml:space="preserve"> age and boxplots of CSF 5MTHF concentration v</w:t>
      </w:r>
      <w:r w:rsidR="00800ABA">
        <w:t>ersus</w:t>
      </w:r>
      <w:r w:rsidR="0061453C">
        <w:t xml:space="preserve"> four age groups. CSF 5MTHF concentration </w:t>
      </w:r>
      <w:r w:rsidR="00DC5EB2">
        <w:t>declined with</w:t>
      </w:r>
      <w:r w:rsidR="0061453C">
        <w:t xml:space="preserve"> age </w:t>
      </w:r>
      <w:r w:rsidR="00390DC5">
        <w:t xml:space="preserve">(ρ = </w:t>
      </w:r>
      <w:r w:rsidR="00B47C38">
        <w:t>−</w:t>
      </w:r>
      <w:r w:rsidR="00390DC5">
        <w:t xml:space="preserve">0.7525, </w:t>
      </w:r>
      <w:r w:rsidR="00390DC5" w:rsidRPr="00410FE9">
        <w:rPr>
          <w:i/>
        </w:rPr>
        <w:t>p</w:t>
      </w:r>
      <w:r w:rsidR="00390DC5">
        <w:t xml:space="preserve"> &lt; 0.0001) </w:t>
      </w:r>
      <w:r w:rsidR="0061453C">
        <w:t xml:space="preserve">and there were statistically significant differences among the four </w:t>
      </w:r>
      <w:r w:rsidR="00DC5EB2">
        <w:t xml:space="preserve">age </w:t>
      </w:r>
      <w:r w:rsidR="0061453C">
        <w:t>groups</w:t>
      </w:r>
      <w:r w:rsidR="00907173">
        <w:t xml:space="preserve"> </w:t>
      </w:r>
      <w:r w:rsidR="00907173">
        <w:rPr>
          <w:rFonts w:hint="eastAsia"/>
        </w:rPr>
        <w:t>(</w:t>
      </w:r>
      <w:r w:rsidR="00907173" w:rsidRPr="00B57371">
        <w:rPr>
          <w:i/>
          <w:iCs/>
        </w:rPr>
        <w:t>p</w:t>
      </w:r>
      <w:r w:rsidR="00907173">
        <w:t xml:space="preserve"> &lt; 0.0</w:t>
      </w:r>
      <w:r w:rsidR="00372FE4">
        <w:t>0</w:t>
      </w:r>
      <w:r w:rsidR="00907173">
        <w:t xml:space="preserve">01, </w:t>
      </w:r>
      <w:r w:rsidR="00907173" w:rsidRPr="00B57371">
        <w:t>Tukey</w:t>
      </w:r>
      <w:r w:rsidR="000B2FF4">
        <w:t>–</w:t>
      </w:r>
      <w:r w:rsidR="00907173" w:rsidRPr="00B57371">
        <w:t>Kramer</w:t>
      </w:r>
      <w:r w:rsidR="00907173">
        <w:t xml:space="preserve"> test)</w:t>
      </w:r>
      <w:r w:rsidR="0061453C">
        <w:t xml:space="preserve">. The reference value was </w:t>
      </w:r>
      <w:r w:rsidR="00C451A9">
        <w:t>determined using</w:t>
      </w:r>
      <w:r w:rsidR="0061453C">
        <w:t xml:space="preserve"> p2.5</w:t>
      </w:r>
      <w:r w:rsidR="000B2FF4">
        <w:t xml:space="preserve"> to </w:t>
      </w:r>
      <w:r w:rsidR="0061453C">
        <w:t>p97.5</w:t>
      </w:r>
      <w:r w:rsidR="00C451A9">
        <w:t xml:space="preserve">; </w:t>
      </w:r>
      <w:r w:rsidR="00DC5EB2">
        <w:t>55.5</w:t>
      </w:r>
      <w:r w:rsidR="008C0FE7">
        <w:t xml:space="preserve"> to </w:t>
      </w:r>
      <w:r w:rsidR="00DC5EB2">
        <w:t>179.6</w:t>
      </w:r>
      <w:r w:rsidR="00C451A9">
        <w:t xml:space="preserve"> nmol/L </w:t>
      </w:r>
      <w:r w:rsidR="00A1092D">
        <w:t>(median</w:t>
      </w:r>
      <w:r w:rsidR="000B2FF4">
        <w:t>:</w:t>
      </w:r>
      <w:r w:rsidR="00A1092D">
        <w:t xml:space="preserve"> 117.0 nmol/L) </w:t>
      </w:r>
      <w:r w:rsidR="00C451A9">
        <w:t xml:space="preserve">at </w:t>
      </w:r>
      <w:r w:rsidR="00DC5EB2">
        <w:t>0</w:t>
      </w:r>
      <w:r w:rsidR="000B2FF4">
        <w:t xml:space="preserve"> to </w:t>
      </w:r>
      <w:r w:rsidR="00DC5EB2">
        <w:t xml:space="preserve">5 </w:t>
      </w:r>
      <w:r w:rsidR="00C451A9">
        <w:t>mo</w:t>
      </w:r>
      <w:r w:rsidR="00DC5EB2">
        <w:t>nths</w:t>
      </w:r>
      <w:r w:rsidR="00A1092D">
        <w:t xml:space="preserve"> old (n = 159), 45.8</w:t>
      </w:r>
      <w:r w:rsidR="008C0FE7">
        <w:t xml:space="preserve"> to </w:t>
      </w:r>
      <w:r w:rsidR="00A1092D">
        <w:t>127.6 nmol/L (median</w:t>
      </w:r>
      <w:r w:rsidR="000B2FF4">
        <w:t>:</w:t>
      </w:r>
      <w:r w:rsidR="00A1092D">
        <w:t xml:space="preserve"> 84.9 nmol/L) at 6 months</w:t>
      </w:r>
      <w:r w:rsidR="000B2FF4">
        <w:t xml:space="preserve"> to </w:t>
      </w:r>
      <w:r w:rsidR="00A1092D">
        <w:t xml:space="preserve">1 year old </w:t>
      </w:r>
      <w:r w:rsidR="00A1092D">
        <w:lastRenderedPageBreak/>
        <w:t>(n = 145), 36.1</w:t>
      </w:r>
      <w:r w:rsidR="008C0FE7">
        <w:t xml:space="preserve"> to </w:t>
      </w:r>
      <w:r w:rsidR="00A1092D">
        <w:t>101.8 nmol/L (median</w:t>
      </w:r>
      <w:r w:rsidR="000B2FF4">
        <w:t>:</w:t>
      </w:r>
      <w:r w:rsidR="00A1092D">
        <w:t xml:space="preserve"> 66.7 nmol/L) at 2</w:t>
      </w:r>
      <w:r w:rsidR="000B2FF4">
        <w:t xml:space="preserve"> to </w:t>
      </w:r>
      <w:r w:rsidR="00A1092D">
        <w:t>5 years old (n = 127), and 26.8</w:t>
      </w:r>
      <w:r w:rsidR="008C0FE7">
        <w:t xml:space="preserve"> to </w:t>
      </w:r>
      <w:r w:rsidR="00A1092D">
        <w:t>83.2 nmol/L (median</w:t>
      </w:r>
      <w:r w:rsidR="000B2FF4">
        <w:t>:</w:t>
      </w:r>
      <w:r w:rsidR="00A1092D">
        <w:t xml:space="preserve"> 52.4 nmol/L) at 6</w:t>
      </w:r>
      <w:r w:rsidR="000B2FF4">
        <w:t xml:space="preserve"> to </w:t>
      </w:r>
      <w:r w:rsidR="00A1092D">
        <w:t>17 years old</w:t>
      </w:r>
      <w:r w:rsidR="00BE336B">
        <w:t xml:space="preserve"> (n = 169)</w:t>
      </w:r>
      <w:r w:rsidR="00A1092D">
        <w:t>.</w:t>
      </w:r>
    </w:p>
    <w:p w14:paraId="298E59C2" w14:textId="77777777" w:rsidR="00B14F4E" w:rsidRDefault="00B14F4E" w:rsidP="0002520F"/>
    <w:p w14:paraId="551623A5" w14:textId="64B27942" w:rsidR="00B14F4E" w:rsidRDefault="00DB13C7" w:rsidP="00B14F4E">
      <w:pPr>
        <w:pStyle w:val="3"/>
      </w:pPr>
      <w:r>
        <w:t>2</w:t>
      </w:r>
      <w:r w:rsidR="00B14F4E" w:rsidRPr="007B1586">
        <w:t>.</w:t>
      </w:r>
      <w:r w:rsidR="008737B0">
        <w:t>3</w:t>
      </w:r>
      <w:r w:rsidR="00B14F4E" w:rsidRPr="007B1586">
        <w:t>. Concentrations of serum total folate and 5MTHF, and CSF 5MTHF</w:t>
      </w:r>
      <w:r w:rsidR="007A108C" w:rsidRPr="007B1586">
        <w:t xml:space="preserve"> in pediatric patients with</w:t>
      </w:r>
      <w:r w:rsidR="008737B0">
        <w:t xml:space="preserve">out signs of </w:t>
      </w:r>
      <w:r w:rsidR="00CA225B">
        <w:t>peripheral</w:t>
      </w:r>
      <w:r w:rsidR="008737B0">
        <w:t xml:space="preserve"> </w:t>
      </w:r>
      <w:r w:rsidR="00F302A6">
        <w:t>folate</w:t>
      </w:r>
      <w:r w:rsidR="008737B0">
        <w:t xml:space="preserve"> deficiency</w:t>
      </w:r>
    </w:p>
    <w:p w14:paraId="4D62454F" w14:textId="1BC315BF" w:rsidR="00B14F4E" w:rsidRDefault="005D057F" w:rsidP="0002520F">
      <w:r>
        <w:rPr>
          <w:color w:val="0000FF"/>
        </w:rPr>
        <w:t xml:space="preserve">Supplementary </w:t>
      </w:r>
      <w:r w:rsidR="00BD7006" w:rsidRPr="00BD7006">
        <w:rPr>
          <w:color w:val="0000FF"/>
        </w:rPr>
        <w:t xml:space="preserve">Figure </w:t>
      </w:r>
      <w:r>
        <w:rPr>
          <w:color w:val="0000FF"/>
        </w:rPr>
        <w:t>3</w:t>
      </w:r>
      <w:r>
        <w:t xml:space="preserve"> </w:t>
      </w:r>
      <w:r w:rsidR="00BD7006">
        <w:t xml:space="preserve">and </w:t>
      </w:r>
      <w:r w:rsidR="00DC5C7E">
        <w:rPr>
          <w:color w:val="0000FF"/>
        </w:rPr>
        <w:t xml:space="preserve">Supplementary </w:t>
      </w:r>
      <w:r w:rsidR="00EE67DF" w:rsidRPr="00EE67DF">
        <w:rPr>
          <w:rFonts w:hint="eastAsia"/>
          <w:color w:val="0000FF"/>
        </w:rPr>
        <w:t>T</w:t>
      </w:r>
      <w:r w:rsidR="00EE67DF" w:rsidRPr="00EE67DF">
        <w:rPr>
          <w:color w:val="0000FF"/>
        </w:rPr>
        <w:t>able 1</w:t>
      </w:r>
      <w:r w:rsidR="00BD7006">
        <w:t xml:space="preserve"> s</w:t>
      </w:r>
      <w:r w:rsidR="00EE67DF">
        <w:t xml:space="preserve">ummarized the concentrations of serum total folate and 5MTHF, CSF 5MTHF, and plasma total homocysteine </w:t>
      </w:r>
      <w:r w:rsidR="00EE67DF" w:rsidRPr="00E05897">
        <w:t xml:space="preserve">in </w:t>
      </w:r>
      <w:r w:rsidR="00E05897" w:rsidRPr="00E05897">
        <w:rPr>
          <w:rFonts w:hint="eastAsia"/>
        </w:rPr>
        <w:t>18</w:t>
      </w:r>
      <w:r w:rsidR="00BA4728" w:rsidRPr="00E05897">
        <w:t xml:space="preserve"> </w:t>
      </w:r>
      <w:r w:rsidR="00EE67DF" w:rsidRPr="00E05897">
        <w:t>pedi</w:t>
      </w:r>
      <w:r w:rsidR="00EE67DF">
        <w:t>atric patients with neurological disorders</w:t>
      </w:r>
      <w:r w:rsidR="008737B0">
        <w:t xml:space="preserve"> without signs of </w:t>
      </w:r>
      <w:r w:rsidR="00CA225B">
        <w:t>peripheral</w:t>
      </w:r>
      <w:r w:rsidR="008737B0">
        <w:t xml:space="preserve"> folate deficiency</w:t>
      </w:r>
      <w:r w:rsidR="00EE67DF">
        <w:t xml:space="preserve">. </w:t>
      </w:r>
      <w:r w:rsidR="000A54ED">
        <w:t xml:space="preserve">Plasma total homocysteine was </w:t>
      </w:r>
      <w:r w:rsidR="00EC2FA5">
        <w:t>not elevated</w:t>
      </w:r>
      <w:r w:rsidR="000A54ED">
        <w:t xml:space="preserve"> (4.1</w:t>
      </w:r>
      <w:r w:rsidR="000B2FF4">
        <w:t>–</w:t>
      </w:r>
      <w:r w:rsidR="000A54ED">
        <w:t xml:space="preserve">10.8 </w:t>
      </w:r>
      <w:r w:rsidR="000A54ED">
        <w:rPr>
          <w:rFonts w:hint="eastAsia"/>
        </w:rPr>
        <w:t>µ</w:t>
      </w:r>
      <w:r w:rsidR="000A54ED">
        <w:t xml:space="preserve">mol/L) in all patients. </w:t>
      </w:r>
      <w:r w:rsidR="00EE67DF">
        <w:t xml:space="preserve">There was a </w:t>
      </w:r>
      <w:r w:rsidR="00410FE9">
        <w:t xml:space="preserve">strong linear </w:t>
      </w:r>
      <w:r w:rsidR="00EE67DF">
        <w:t>correlati</w:t>
      </w:r>
      <w:r w:rsidR="00EE67DF" w:rsidRPr="008D6A99">
        <w:t xml:space="preserve">on </w:t>
      </w:r>
      <w:r w:rsidR="00BA4728" w:rsidRPr="008D6A99">
        <w:t>(</w:t>
      </w:r>
      <w:r w:rsidR="00EB67F0">
        <w:t xml:space="preserve">r </w:t>
      </w:r>
      <w:r w:rsidR="00BA4728" w:rsidRPr="008D6A99">
        <w:t xml:space="preserve">= </w:t>
      </w:r>
      <w:r w:rsidR="00926A89" w:rsidRPr="008D6A99">
        <w:t>0.9</w:t>
      </w:r>
      <w:r w:rsidR="00EB67F0">
        <w:t>556</w:t>
      </w:r>
      <w:r w:rsidR="00BA4728" w:rsidRPr="008D6A99">
        <w:t xml:space="preserve">, </w:t>
      </w:r>
      <w:r w:rsidR="00BA4728" w:rsidRPr="008D6A99">
        <w:rPr>
          <w:i/>
        </w:rPr>
        <w:t xml:space="preserve">p </w:t>
      </w:r>
      <w:r w:rsidR="00063B62" w:rsidRPr="008D6A99">
        <w:t>&lt;</w:t>
      </w:r>
      <w:r w:rsidR="00BA4728" w:rsidRPr="008D6A99">
        <w:t xml:space="preserve"> </w:t>
      </w:r>
      <w:r w:rsidR="00063B62" w:rsidRPr="008D6A99">
        <w:t>0.00</w:t>
      </w:r>
      <w:r w:rsidR="00063B62">
        <w:t>01</w:t>
      </w:r>
      <w:r w:rsidR="00BA4728">
        <w:t>) between serum total folate and 5MTHF</w:t>
      </w:r>
      <w:r w:rsidR="00732482">
        <w:t xml:space="preserve"> concentrations</w:t>
      </w:r>
      <w:r w:rsidR="00410FE9">
        <w:t xml:space="preserve"> (</w:t>
      </w:r>
      <w:bookmarkStart w:id="1" w:name="_Hlk106174935"/>
      <w:r w:rsidRPr="009B6B3F">
        <w:rPr>
          <w:color w:val="0000FF"/>
        </w:rPr>
        <w:t xml:space="preserve">Supplementary </w:t>
      </w:r>
      <w:bookmarkEnd w:id="1"/>
      <w:r w:rsidR="00410FE9" w:rsidRPr="00410FE9">
        <w:rPr>
          <w:color w:val="0000FF"/>
        </w:rPr>
        <w:t xml:space="preserve">Figure </w:t>
      </w:r>
      <w:r>
        <w:rPr>
          <w:color w:val="0000FF"/>
        </w:rPr>
        <w:t>3</w:t>
      </w:r>
      <w:r w:rsidRPr="00410FE9">
        <w:rPr>
          <w:color w:val="0000FF"/>
        </w:rPr>
        <w:t>A</w:t>
      </w:r>
      <w:r w:rsidR="00410FE9">
        <w:t>)</w:t>
      </w:r>
      <w:r w:rsidR="00BA4728">
        <w:t xml:space="preserve">. Their </w:t>
      </w:r>
      <w:r w:rsidR="007B1586">
        <w:t>difference</w:t>
      </w:r>
      <w:r w:rsidR="007A108C">
        <w:t xml:space="preserve"> (5MTHF – total folate)</w:t>
      </w:r>
      <w:r w:rsidR="00BA4728">
        <w:t xml:space="preserve"> ranged fro</w:t>
      </w:r>
      <w:r w:rsidR="00BA4728" w:rsidRPr="007B1073">
        <w:t xml:space="preserve">m </w:t>
      </w:r>
      <w:r w:rsidR="00B47C38">
        <w:rPr>
          <w:rFonts w:ascii="Helvetica" w:hAnsi="Helvetica"/>
          <w:color w:val="333333"/>
          <w:sz w:val="21"/>
          <w:szCs w:val="21"/>
          <w:shd w:val="clear" w:color="auto" w:fill="FFFFFF"/>
        </w:rPr>
        <w:t>−</w:t>
      </w:r>
      <w:r w:rsidR="007B1073" w:rsidRPr="007B1073">
        <w:t>13.0</w:t>
      </w:r>
      <w:r w:rsidR="00BA4728" w:rsidRPr="007B1073">
        <w:t xml:space="preserve"> to 1</w:t>
      </w:r>
      <w:r w:rsidR="007B1073" w:rsidRPr="007B1073">
        <w:t>5.2</w:t>
      </w:r>
      <w:r w:rsidR="00BA4728" w:rsidRPr="007B1073">
        <w:t xml:space="preserve"> nmol/L (median</w:t>
      </w:r>
      <w:r w:rsidR="00A12B71">
        <w:rPr>
          <w:rFonts w:hint="eastAsia"/>
        </w:rPr>
        <w:t>:</w:t>
      </w:r>
      <w:r w:rsidR="00BA4728" w:rsidRPr="007B1073">
        <w:t xml:space="preserve"> </w:t>
      </w:r>
      <w:r w:rsidR="00B47C38">
        <w:rPr>
          <w:rFonts w:ascii="Helvetica" w:hAnsi="Helvetica"/>
          <w:color w:val="333333"/>
          <w:sz w:val="21"/>
          <w:szCs w:val="21"/>
          <w:shd w:val="clear" w:color="auto" w:fill="FFFFFF"/>
        </w:rPr>
        <w:t>−</w:t>
      </w:r>
      <w:r w:rsidR="00BA4728" w:rsidRPr="007B1073">
        <w:t>0.</w:t>
      </w:r>
      <w:r w:rsidR="007B1073" w:rsidRPr="007B1073">
        <w:t>3</w:t>
      </w:r>
      <w:r w:rsidR="00BA4728" w:rsidRPr="007B1073">
        <w:t xml:space="preserve"> nmol/L)</w:t>
      </w:r>
      <w:r w:rsidR="0084774C">
        <w:t>,</w:t>
      </w:r>
      <w:r w:rsidR="00BA4728" w:rsidRPr="007B1073">
        <w:t xml:space="preserve"> w</w:t>
      </w:r>
      <w:r w:rsidR="00BA4728">
        <w:t xml:space="preserve">hich corresponded to </w:t>
      </w:r>
      <w:r w:rsidR="007A108C">
        <w:t>the difference o</w:t>
      </w:r>
      <w:r w:rsidR="007A108C" w:rsidRPr="007B1073">
        <w:t xml:space="preserve">f </w:t>
      </w:r>
      <w:r w:rsidR="00BB11E8">
        <w:rPr>
          <w:rFonts w:ascii="Helvetica" w:hAnsi="Helvetica"/>
          <w:color w:val="333333"/>
          <w:sz w:val="21"/>
          <w:szCs w:val="21"/>
          <w:shd w:val="clear" w:color="auto" w:fill="FFFFFF"/>
        </w:rPr>
        <w:t>−</w:t>
      </w:r>
      <w:r w:rsidR="00BA4728" w:rsidRPr="007B1073">
        <w:t>3</w:t>
      </w:r>
      <w:r w:rsidR="007B1073" w:rsidRPr="007B1073">
        <w:t>2.8</w:t>
      </w:r>
      <w:r w:rsidR="00BA4728" w:rsidRPr="007B1073">
        <w:t xml:space="preserve"> to 36.2% (median</w:t>
      </w:r>
      <w:r w:rsidR="00A12B71">
        <w:t>:</w:t>
      </w:r>
      <w:r w:rsidR="00BA4728" w:rsidRPr="007B1073">
        <w:t xml:space="preserve"> </w:t>
      </w:r>
      <w:r w:rsidR="00BB11E8">
        <w:rPr>
          <w:rFonts w:ascii="Helvetica" w:hAnsi="Helvetica"/>
          <w:color w:val="333333"/>
          <w:sz w:val="21"/>
          <w:szCs w:val="21"/>
          <w:shd w:val="clear" w:color="auto" w:fill="FFFFFF"/>
        </w:rPr>
        <w:t>−</w:t>
      </w:r>
      <w:r w:rsidR="007B1073" w:rsidRPr="007B1073">
        <w:t>1</w:t>
      </w:r>
      <w:r w:rsidR="00BA4728" w:rsidRPr="007B1073">
        <w:t>.</w:t>
      </w:r>
      <w:r w:rsidR="007B1073" w:rsidRPr="007B1073">
        <w:t>2</w:t>
      </w:r>
      <w:r w:rsidR="00BA4728" w:rsidRPr="007B1073">
        <w:t xml:space="preserve">%). </w:t>
      </w:r>
      <w:r w:rsidR="00410FE9">
        <w:t xml:space="preserve">Both serum </w:t>
      </w:r>
      <w:r w:rsidR="00EB67F0">
        <w:t xml:space="preserve">(ρ = </w:t>
      </w:r>
      <w:r w:rsidR="00BB11E8">
        <w:rPr>
          <w:rFonts w:ascii="Helvetica" w:hAnsi="Helvetica"/>
          <w:color w:val="333333"/>
          <w:sz w:val="21"/>
          <w:szCs w:val="21"/>
          <w:shd w:val="clear" w:color="auto" w:fill="FFFFFF"/>
        </w:rPr>
        <w:t>−</w:t>
      </w:r>
      <w:r w:rsidR="00EB67F0">
        <w:t xml:space="preserve">0.6677, </w:t>
      </w:r>
      <w:r w:rsidR="00EB67F0" w:rsidRPr="00410FE9">
        <w:rPr>
          <w:i/>
        </w:rPr>
        <w:t>p</w:t>
      </w:r>
      <w:r w:rsidR="00EB67F0">
        <w:t xml:space="preserve"> = 0.0032) </w:t>
      </w:r>
      <w:r w:rsidR="00410FE9">
        <w:t>and CSF</w:t>
      </w:r>
      <w:r w:rsidR="00EB67F0">
        <w:t xml:space="preserve"> (ρ = </w:t>
      </w:r>
      <w:r w:rsidR="00BB11E8">
        <w:rPr>
          <w:rFonts w:ascii="Helvetica" w:hAnsi="Helvetica"/>
          <w:color w:val="333333"/>
          <w:sz w:val="21"/>
          <w:szCs w:val="21"/>
          <w:shd w:val="clear" w:color="auto" w:fill="FFFFFF"/>
        </w:rPr>
        <w:t>−</w:t>
      </w:r>
      <w:r w:rsidR="00EB67F0">
        <w:t xml:space="preserve">0.7399, </w:t>
      </w:r>
      <w:r w:rsidR="00EB67F0" w:rsidRPr="00410FE9">
        <w:rPr>
          <w:i/>
        </w:rPr>
        <w:t>p</w:t>
      </w:r>
      <w:r w:rsidR="00EB67F0">
        <w:t xml:space="preserve"> = 0.0007) </w:t>
      </w:r>
      <w:r w:rsidR="00410FE9">
        <w:t xml:space="preserve">5MTHF concentrations demonstrated </w:t>
      </w:r>
      <w:r w:rsidR="000B2FF4">
        <w:t xml:space="preserve">an </w:t>
      </w:r>
      <w:r w:rsidR="00410FE9">
        <w:t>age-dependent reduction (</w:t>
      </w:r>
      <w:r w:rsidRPr="005A60AB">
        <w:rPr>
          <w:color w:val="0000FF"/>
        </w:rPr>
        <w:t xml:space="preserve">Supplementary </w:t>
      </w:r>
      <w:r w:rsidR="00410FE9" w:rsidRPr="00410FE9">
        <w:rPr>
          <w:color w:val="0000FF"/>
        </w:rPr>
        <w:t xml:space="preserve">Figure </w:t>
      </w:r>
      <w:r>
        <w:rPr>
          <w:color w:val="0000FF"/>
        </w:rPr>
        <w:t>3</w:t>
      </w:r>
      <w:r w:rsidRPr="00410FE9">
        <w:rPr>
          <w:color w:val="0000FF"/>
        </w:rPr>
        <w:t>B</w:t>
      </w:r>
      <w:r w:rsidR="00410FE9">
        <w:t xml:space="preserve">). </w:t>
      </w:r>
      <w:r w:rsidR="009B5821">
        <w:t>CSF-to-</w:t>
      </w:r>
      <w:r w:rsidR="00410FE9">
        <w:t>serum 5MTHF ratio, an indicator of 5MTHF transport across the blood</w:t>
      </w:r>
      <w:r w:rsidR="0084774C">
        <w:t>–</w:t>
      </w:r>
      <w:r w:rsidR="00410FE9">
        <w:t xml:space="preserve">CSF barrier, showed a strong negative correlation (ρ = </w:t>
      </w:r>
      <w:r w:rsidR="00BB11E8">
        <w:rPr>
          <w:rFonts w:ascii="Helvetica" w:hAnsi="Helvetica"/>
          <w:color w:val="333333"/>
          <w:sz w:val="21"/>
          <w:szCs w:val="21"/>
          <w:shd w:val="clear" w:color="auto" w:fill="FFFFFF"/>
        </w:rPr>
        <w:t>−</w:t>
      </w:r>
      <w:r w:rsidR="00410FE9">
        <w:t xml:space="preserve">0.9154, </w:t>
      </w:r>
      <w:r w:rsidR="00410FE9" w:rsidRPr="00410FE9">
        <w:rPr>
          <w:i/>
        </w:rPr>
        <w:t>p</w:t>
      </w:r>
      <w:r w:rsidR="00410FE9">
        <w:t xml:space="preserve"> &lt; 0.0001) with serum 5MTHF concentration (</w:t>
      </w:r>
      <w:r w:rsidRPr="005A60AB">
        <w:rPr>
          <w:color w:val="0000FF"/>
        </w:rPr>
        <w:t xml:space="preserve">Supplementary </w:t>
      </w:r>
      <w:r w:rsidR="00410FE9" w:rsidRPr="00410FE9">
        <w:rPr>
          <w:color w:val="0000FF"/>
        </w:rPr>
        <w:t xml:space="preserve">Figure </w:t>
      </w:r>
      <w:r>
        <w:rPr>
          <w:color w:val="0000FF"/>
        </w:rPr>
        <w:t>3</w:t>
      </w:r>
      <w:r w:rsidRPr="00410FE9">
        <w:rPr>
          <w:color w:val="0000FF"/>
        </w:rPr>
        <w:t>C</w:t>
      </w:r>
      <w:r w:rsidR="00410FE9">
        <w:t xml:space="preserve">). There was a </w:t>
      </w:r>
      <w:r w:rsidR="00EB67F0">
        <w:t xml:space="preserve">weak positive correlation (ρ = 0.4737, </w:t>
      </w:r>
      <w:r w:rsidR="00EB67F0" w:rsidRPr="00410FE9">
        <w:rPr>
          <w:i/>
        </w:rPr>
        <w:t>p</w:t>
      </w:r>
      <w:r w:rsidR="00EB67F0">
        <w:t xml:space="preserve"> = 0.0489) between age and </w:t>
      </w:r>
      <w:r w:rsidR="009B5821">
        <w:t>CSF-to-</w:t>
      </w:r>
      <w:r w:rsidR="00410FE9">
        <w:t>serum 5MTHF ratio (</w:t>
      </w:r>
      <w:r w:rsidRPr="005A60AB">
        <w:rPr>
          <w:color w:val="0000FF"/>
        </w:rPr>
        <w:t xml:space="preserve">Supplementary </w:t>
      </w:r>
      <w:r w:rsidR="00410FE9" w:rsidRPr="00410FE9">
        <w:rPr>
          <w:color w:val="0000FF"/>
        </w:rPr>
        <w:t xml:space="preserve">Figure </w:t>
      </w:r>
      <w:r>
        <w:rPr>
          <w:color w:val="0000FF"/>
        </w:rPr>
        <w:t>3</w:t>
      </w:r>
      <w:r w:rsidRPr="00410FE9">
        <w:rPr>
          <w:color w:val="0000FF"/>
        </w:rPr>
        <w:t>D</w:t>
      </w:r>
      <w:r w:rsidR="00410FE9">
        <w:t>).</w:t>
      </w:r>
      <w:r w:rsidR="00372FE4">
        <w:t xml:space="preserve"> </w:t>
      </w:r>
      <w:r w:rsidR="00203D87">
        <w:t xml:space="preserve">The </w:t>
      </w:r>
      <w:r w:rsidR="009B5821">
        <w:t>CSF-to-</w:t>
      </w:r>
      <w:r w:rsidR="00BA4728">
        <w:t xml:space="preserve">serum 5MTHF ratio ranged from </w:t>
      </w:r>
      <w:r w:rsidR="00BA4728" w:rsidRPr="007B1073">
        <w:t>1.</w:t>
      </w:r>
      <w:r w:rsidR="007B1073" w:rsidRPr="007B1073">
        <w:t>0</w:t>
      </w:r>
      <w:r w:rsidR="00BA4728" w:rsidRPr="007B1073">
        <w:t xml:space="preserve"> to 5.</w:t>
      </w:r>
      <w:r w:rsidR="007B1073" w:rsidRPr="007B1073">
        <w:t>8</w:t>
      </w:r>
      <w:r w:rsidR="00BA4728" w:rsidRPr="007B1073">
        <w:t xml:space="preserve"> (median</w:t>
      </w:r>
      <w:r w:rsidR="00203D87">
        <w:t>:</w:t>
      </w:r>
      <w:r w:rsidR="00BA4728" w:rsidRPr="007B1073">
        <w:t xml:space="preserve"> 2.</w:t>
      </w:r>
      <w:r w:rsidR="007B1073" w:rsidRPr="007B1073">
        <w:t>3</w:t>
      </w:r>
      <w:r w:rsidR="00BA4728" w:rsidRPr="007B1073">
        <w:t>) an</w:t>
      </w:r>
      <w:r w:rsidR="00BA4728">
        <w:t xml:space="preserve">d </w:t>
      </w:r>
      <w:r w:rsidR="00203D87">
        <w:t xml:space="preserve">the </w:t>
      </w:r>
      <w:r w:rsidR="00BA4728">
        <w:t>CSF 5MTHF</w:t>
      </w:r>
      <w:r w:rsidR="00203D87">
        <w:t>-</w:t>
      </w:r>
      <w:r w:rsidR="00BA4728">
        <w:t>to</w:t>
      </w:r>
      <w:r w:rsidR="00203D87">
        <w:t>-</w:t>
      </w:r>
      <w:r w:rsidR="00BA4728">
        <w:t xml:space="preserve">serum total folate ratio ranged from </w:t>
      </w:r>
      <w:r w:rsidR="00BA4728" w:rsidRPr="001E761B">
        <w:t>1.</w:t>
      </w:r>
      <w:r w:rsidR="007B1073" w:rsidRPr="001E761B">
        <w:t>1</w:t>
      </w:r>
      <w:r w:rsidR="00BA4728" w:rsidRPr="001E761B">
        <w:t xml:space="preserve"> to 4.6 (median</w:t>
      </w:r>
      <w:r w:rsidR="00203D87">
        <w:t>:</w:t>
      </w:r>
      <w:r w:rsidR="00BA4728" w:rsidRPr="001E761B">
        <w:t xml:space="preserve"> 1.9).</w:t>
      </w:r>
    </w:p>
    <w:p w14:paraId="5030977D" w14:textId="7330798A" w:rsidR="00BE671A" w:rsidRDefault="00BE671A" w:rsidP="0002520F"/>
    <w:p w14:paraId="25B388E3" w14:textId="54C56D43" w:rsidR="00BE671A" w:rsidRDefault="00BE671A" w:rsidP="009B6B3F">
      <w:pPr>
        <w:pStyle w:val="2"/>
      </w:pPr>
      <w:r w:rsidRPr="00EB4C8E">
        <w:t>References</w:t>
      </w:r>
    </w:p>
    <w:p w14:paraId="34FD8C2A" w14:textId="1EF3BBF6" w:rsidR="00BE671A" w:rsidRDefault="00EB4C8E" w:rsidP="009B6B3F">
      <w:pPr>
        <w:pStyle w:val="ae"/>
        <w:numPr>
          <w:ilvl w:val="0"/>
          <w:numId w:val="6"/>
        </w:numPr>
        <w:ind w:leftChars="0"/>
      </w:pPr>
      <w:r w:rsidRPr="00EB4C8E">
        <w:t xml:space="preserve">Akiyama M, Akiyama T, </w:t>
      </w:r>
      <w:proofErr w:type="spellStart"/>
      <w:r w:rsidRPr="00EB4C8E">
        <w:t>Kanamaru</w:t>
      </w:r>
      <w:proofErr w:type="spellEnd"/>
      <w:r w:rsidRPr="00EB4C8E">
        <w:t xml:space="preserve"> K, et al. Determination of CSF 5-methyltetrahydrofolate in children and its application for defects of folate transport and metabolism. </w:t>
      </w:r>
      <w:r w:rsidRPr="009B6B3F">
        <w:rPr>
          <w:i/>
        </w:rPr>
        <w:t xml:space="preserve">Clin </w:t>
      </w:r>
      <w:proofErr w:type="spellStart"/>
      <w:r w:rsidRPr="009B6B3F">
        <w:rPr>
          <w:i/>
        </w:rPr>
        <w:t>Chim</w:t>
      </w:r>
      <w:proofErr w:type="spellEnd"/>
      <w:r w:rsidRPr="009B6B3F">
        <w:rPr>
          <w:i/>
        </w:rPr>
        <w:t xml:space="preserve"> Acta</w:t>
      </w:r>
      <w:r>
        <w:t>.</w:t>
      </w:r>
      <w:r w:rsidRPr="00EB4C8E">
        <w:t xml:space="preserve"> 2016;460:120-</w:t>
      </w:r>
      <w:r>
        <w:t>12</w:t>
      </w:r>
      <w:r w:rsidRPr="00EB4C8E">
        <w:t>5.</w:t>
      </w:r>
    </w:p>
    <w:p w14:paraId="1AA238C5" w14:textId="2EEBCAD3" w:rsidR="004E133E" w:rsidRPr="00AC533E" w:rsidRDefault="00A312A6" w:rsidP="009B6B3F">
      <w:pPr>
        <w:pStyle w:val="2"/>
      </w:pPr>
      <w:r>
        <w:br w:type="page"/>
      </w:r>
      <w:r w:rsidR="005D057F">
        <w:lastRenderedPageBreak/>
        <w:t xml:space="preserve">Supplementary </w:t>
      </w:r>
      <w:r w:rsidR="004E133E" w:rsidRPr="00AC533E">
        <w:rPr>
          <w:rFonts w:hint="eastAsia"/>
        </w:rPr>
        <w:t xml:space="preserve">Figure </w:t>
      </w:r>
      <w:r w:rsidR="005D057F">
        <w:t>1</w:t>
      </w:r>
    </w:p>
    <w:p w14:paraId="5C68A859" w14:textId="77777777" w:rsidR="004E133E" w:rsidRDefault="004E133E" w:rsidP="004E133E">
      <w:r>
        <w:t>Chromatograms of serum 5MTHF assay using high-performance liquid chromatography with fluorescence detection</w:t>
      </w:r>
    </w:p>
    <w:p w14:paraId="360F3374" w14:textId="3A525DD4" w:rsidR="004E133E" w:rsidRDefault="004E133E" w:rsidP="004E133E">
      <w:r>
        <w:rPr>
          <w:rFonts w:hint="eastAsia"/>
        </w:rPr>
        <w:t>A</w:t>
      </w:r>
      <w:r>
        <w:t>: Standard solution of 5MTHF (256 nmol/L). 5MTHF elutes at approximately 2.3 min. B: Serum sample from a 2-month-old patient (5MTHF: 54.3 nmol/L).</w:t>
      </w:r>
    </w:p>
    <w:p w14:paraId="04E67366" w14:textId="623FB8EA" w:rsidR="00526021" w:rsidRPr="00526021" w:rsidRDefault="00526021" w:rsidP="004E133E">
      <w:pPr>
        <w:rPr>
          <w:rFonts w:hint="eastAsia"/>
        </w:rPr>
      </w:pPr>
      <w:r>
        <w:rPr>
          <w:rFonts w:hint="eastAsia"/>
          <w:noProof/>
        </w:rPr>
        <w:t>5</w:t>
      </w:r>
      <w:r>
        <w:rPr>
          <w:noProof/>
        </w:rPr>
        <w:t>MTHF, 5-methyltetrahydrofol</w:t>
      </w:r>
      <w:r>
        <w:rPr>
          <w:rFonts w:hint="eastAsia"/>
          <w:noProof/>
        </w:rPr>
        <w:t>i</w:t>
      </w:r>
      <w:r>
        <w:rPr>
          <w:noProof/>
        </w:rPr>
        <w:t>c acid</w:t>
      </w:r>
    </w:p>
    <w:p w14:paraId="0035A9CF" w14:textId="77777777" w:rsidR="004E133E" w:rsidRDefault="003F0186" w:rsidP="004E133E">
      <w:pPr>
        <w:rPr>
          <w:noProof/>
        </w:rPr>
      </w:pPr>
      <w:r w:rsidRPr="00B125FD">
        <w:rPr>
          <w:noProof/>
        </w:rPr>
        <w:drawing>
          <wp:inline distT="0" distB="0" distL="0" distR="0" wp14:anchorId="36F0EA1A" wp14:editId="5351B166">
            <wp:extent cx="5764530" cy="1765300"/>
            <wp:effectExtent l="0" t="0" r="0" b="0"/>
            <wp:docPr id="2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176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01450" w14:textId="77777777" w:rsidR="003B71A3" w:rsidRDefault="004E133E">
      <w:pPr>
        <w:widowControl/>
        <w:snapToGrid/>
        <w:spacing w:line="240" w:lineRule="auto"/>
        <w:rPr>
          <w:noProof/>
        </w:rPr>
      </w:pPr>
      <w:r>
        <w:rPr>
          <w:noProof/>
        </w:rPr>
        <w:br w:type="page"/>
      </w:r>
    </w:p>
    <w:p w14:paraId="54D7F7B0" w14:textId="26D0C91C" w:rsidR="003B71A3" w:rsidRDefault="005D057F" w:rsidP="003B71A3">
      <w:pPr>
        <w:pStyle w:val="2"/>
        <w:rPr>
          <w:noProof/>
        </w:rPr>
      </w:pPr>
      <w:r>
        <w:rPr>
          <w:noProof/>
        </w:rPr>
        <w:lastRenderedPageBreak/>
        <w:t xml:space="preserve">Supplementary </w:t>
      </w:r>
      <w:r w:rsidR="003B71A3">
        <w:rPr>
          <w:rFonts w:hint="eastAsia"/>
          <w:noProof/>
        </w:rPr>
        <w:t>F</w:t>
      </w:r>
      <w:r w:rsidR="003B71A3">
        <w:rPr>
          <w:noProof/>
        </w:rPr>
        <w:t>igure</w:t>
      </w:r>
      <w:r w:rsidR="005C7F17">
        <w:rPr>
          <w:noProof/>
        </w:rPr>
        <w:t xml:space="preserve"> </w:t>
      </w:r>
      <w:r>
        <w:rPr>
          <w:noProof/>
        </w:rPr>
        <w:t>2</w:t>
      </w:r>
    </w:p>
    <w:p w14:paraId="7C45ECC1" w14:textId="77777777" w:rsidR="003B71A3" w:rsidRDefault="003B71A3" w:rsidP="003B71A3">
      <w:pPr>
        <w:rPr>
          <w:noProof/>
        </w:rPr>
      </w:pPr>
      <w:r>
        <w:rPr>
          <w:rFonts w:hint="eastAsia"/>
          <w:noProof/>
        </w:rPr>
        <w:t>Concentration</w:t>
      </w:r>
      <w:r>
        <w:rPr>
          <w:noProof/>
        </w:rPr>
        <w:t xml:space="preserve"> of 5MTHF in CSF samples </w:t>
      </w:r>
      <w:r w:rsidR="00EF18F5">
        <w:rPr>
          <w:noProof/>
        </w:rPr>
        <w:t>from</w:t>
      </w:r>
      <w:r>
        <w:rPr>
          <w:noProof/>
        </w:rPr>
        <w:t xml:space="preserve"> pediatric neurological patients.</w:t>
      </w:r>
    </w:p>
    <w:p w14:paraId="2198B5CE" w14:textId="77777777" w:rsidR="003B71A3" w:rsidRDefault="003B71A3" w:rsidP="003B71A3">
      <w:pPr>
        <w:rPr>
          <w:noProof/>
        </w:rPr>
      </w:pPr>
      <w:r>
        <w:rPr>
          <w:rFonts w:hint="eastAsia"/>
          <w:noProof/>
        </w:rPr>
        <w:t>A</w:t>
      </w:r>
      <w:r>
        <w:rPr>
          <w:noProof/>
        </w:rPr>
        <w:t xml:space="preserve">: CSF 5MTHF concentration vs. age. </w:t>
      </w:r>
      <w:r w:rsidR="00FF6A5A">
        <w:rPr>
          <w:noProof/>
        </w:rPr>
        <w:t xml:space="preserve">CSF 5MTHF declines </w:t>
      </w:r>
      <w:r w:rsidR="00EF18F5">
        <w:rPr>
          <w:noProof/>
        </w:rPr>
        <w:t>with</w:t>
      </w:r>
      <w:r w:rsidR="00FF6A5A">
        <w:rPr>
          <w:noProof/>
        </w:rPr>
        <w:t xml:space="preserve"> age. </w:t>
      </w:r>
      <w:r w:rsidR="000332C7">
        <w:rPr>
          <w:noProof/>
        </w:rPr>
        <w:t>Quantile regression was performed using the formula</w:t>
      </w:r>
      <w:r w:rsidR="00AC57EF">
        <w:rPr>
          <w:noProof/>
        </w:rPr>
        <w:t>,</w:t>
      </w:r>
      <w:r w:rsidR="000332C7">
        <w:rPr>
          <w:noProof/>
        </w:rPr>
        <w:t xml:space="preserve"> CSF 5MTHF = </w:t>
      </w:r>
      <w:r w:rsidR="00AC57EF">
        <w:rPr>
          <w:noProof/>
        </w:rPr>
        <w:t xml:space="preserve">a </w:t>
      </w:r>
      <w:r w:rsidR="000332C7">
        <w:rPr>
          <w:noProof/>
        </w:rPr>
        <w:t>log(</w:t>
      </w:r>
      <w:r w:rsidR="003E5ABF">
        <w:rPr>
          <w:noProof/>
        </w:rPr>
        <w:t xml:space="preserve">age </w:t>
      </w:r>
      <w:r w:rsidR="000332C7">
        <w:rPr>
          <w:noProof/>
        </w:rPr>
        <w:t>in month + 1)</w:t>
      </w:r>
      <w:r w:rsidR="00AC57EF">
        <w:rPr>
          <w:noProof/>
        </w:rPr>
        <w:t xml:space="preserve"> + b. </w:t>
      </w:r>
      <w:r w:rsidR="00EF18F5">
        <w:rPr>
          <w:noProof/>
        </w:rPr>
        <w:t>The s</w:t>
      </w:r>
      <w:r w:rsidR="00AC57EF">
        <w:rPr>
          <w:noProof/>
        </w:rPr>
        <w:t xml:space="preserve">olid curve indicates </w:t>
      </w:r>
      <w:r w:rsidR="00EF18F5">
        <w:rPr>
          <w:noProof/>
        </w:rPr>
        <w:t xml:space="preserve">the </w:t>
      </w:r>
      <w:r w:rsidR="00AC57EF">
        <w:rPr>
          <w:noProof/>
        </w:rPr>
        <w:t>50</w:t>
      </w:r>
      <w:r w:rsidR="00EF18F5">
        <w:rPr>
          <w:noProof/>
        </w:rPr>
        <w:t>th</w:t>
      </w:r>
      <w:r w:rsidR="00AC57EF">
        <w:rPr>
          <w:noProof/>
        </w:rPr>
        <w:t xml:space="preserve"> percentile curve and </w:t>
      </w:r>
      <w:r w:rsidR="00EF18F5">
        <w:rPr>
          <w:noProof/>
        </w:rPr>
        <w:t xml:space="preserve">the </w:t>
      </w:r>
      <w:r w:rsidR="00AC57EF">
        <w:rPr>
          <w:noProof/>
        </w:rPr>
        <w:t xml:space="preserve">dashed curves indicate </w:t>
      </w:r>
      <w:r w:rsidR="00EF18F5">
        <w:rPr>
          <w:noProof/>
        </w:rPr>
        <w:t xml:space="preserve">the </w:t>
      </w:r>
      <w:r w:rsidR="00AC57EF">
        <w:rPr>
          <w:noProof/>
        </w:rPr>
        <w:t>2.5 percentile and 97.5 percentile curves. B:</w:t>
      </w:r>
      <w:r w:rsidR="00FF6A5A">
        <w:rPr>
          <w:noProof/>
        </w:rPr>
        <w:t xml:space="preserve"> Boxplots of CSF 5MTHF concentration vs. four age groups. CSF 5MTHF concentrations in these groups are significantly different (</w:t>
      </w:r>
      <w:r w:rsidR="00FF6A5A" w:rsidRPr="00FF6A5A">
        <w:rPr>
          <w:i/>
          <w:iCs/>
          <w:noProof/>
        </w:rPr>
        <w:t>p</w:t>
      </w:r>
      <w:r w:rsidR="00FF6A5A">
        <w:rPr>
          <w:noProof/>
        </w:rPr>
        <w:t xml:space="preserve"> &lt; 0.0</w:t>
      </w:r>
      <w:r w:rsidR="00372FE4">
        <w:rPr>
          <w:noProof/>
        </w:rPr>
        <w:t>0</w:t>
      </w:r>
      <w:r w:rsidR="00FF6A5A">
        <w:rPr>
          <w:noProof/>
        </w:rPr>
        <w:t>01) from each other.</w:t>
      </w:r>
    </w:p>
    <w:p w14:paraId="7A8365E4" w14:textId="04B6BB87" w:rsidR="003B71A3" w:rsidRDefault="003B71A3" w:rsidP="003B71A3">
      <w:pPr>
        <w:rPr>
          <w:noProof/>
        </w:rPr>
      </w:pPr>
      <w:r>
        <w:rPr>
          <w:rFonts w:hint="eastAsia"/>
          <w:noProof/>
        </w:rPr>
        <w:t>5</w:t>
      </w:r>
      <w:r>
        <w:rPr>
          <w:noProof/>
        </w:rPr>
        <w:t>MTHF, 5-methyltetrahydrofol</w:t>
      </w:r>
      <w:r w:rsidR="00F05043">
        <w:rPr>
          <w:noProof/>
        </w:rPr>
        <w:t>ic acid</w:t>
      </w:r>
      <w:r>
        <w:rPr>
          <w:noProof/>
        </w:rPr>
        <w:t>; CSF, cerebrospinal fluid</w:t>
      </w:r>
    </w:p>
    <w:p w14:paraId="1DE8D5AA" w14:textId="77777777" w:rsidR="003B71A3" w:rsidRDefault="003F0186" w:rsidP="003B71A3">
      <w:pPr>
        <w:rPr>
          <w:noProof/>
        </w:rPr>
      </w:pPr>
      <w:r w:rsidRPr="00B125FD">
        <w:rPr>
          <w:noProof/>
        </w:rPr>
        <w:drawing>
          <wp:inline distT="0" distB="0" distL="0" distR="0" wp14:anchorId="000F7A9D" wp14:editId="6CDF835E">
            <wp:extent cx="5764530" cy="2560320"/>
            <wp:effectExtent l="0" t="0" r="0" b="0"/>
            <wp:docPr id="3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99BB9" w14:textId="77777777" w:rsidR="003B71A3" w:rsidRDefault="003B71A3">
      <w:pPr>
        <w:widowControl/>
        <w:snapToGrid/>
        <w:spacing w:line="240" w:lineRule="auto"/>
        <w:rPr>
          <w:noProof/>
        </w:rPr>
      </w:pPr>
      <w:r>
        <w:rPr>
          <w:noProof/>
        </w:rPr>
        <w:br w:type="page"/>
      </w:r>
    </w:p>
    <w:p w14:paraId="70B7CE30" w14:textId="32C00373" w:rsidR="00A312A6" w:rsidRDefault="005D057F" w:rsidP="004E133E">
      <w:pPr>
        <w:rPr>
          <w:b/>
        </w:rPr>
      </w:pPr>
      <w:r>
        <w:rPr>
          <w:b/>
        </w:rPr>
        <w:lastRenderedPageBreak/>
        <w:t xml:space="preserve">Supplementary </w:t>
      </w:r>
      <w:r w:rsidR="00A312A6" w:rsidRPr="00043D6E">
        <w:rPr>
          <w:b/>
        </w:rPr>
        <w:t xml:space="preserve">Figure </w:t>
      </w:r>
      <w:r>
        <w:rPr>
          <w:b/>
        </w:rPr>
        <w:t>3</w:t>
      </w:r>
    </w:p>
    <w:p w14:paraId="566DFA4D" w14:textId="77777777" w:rsidR="00A312A6" w:rsidRDefault="00A312A6" w:rsidP="00A312A6">
      <w:r>
        <w:t xml:space="preserve">Concentrations of 5MTHF and total folate in serum and CSF samples </w:t>
      </w:r>
      <w:r w:rsidR="00EF18F5">
        <w:t>from</w:t>
      </w:r>
      <w:r>
        <w:t xml:space="preserve"> pediatric neurological patients with</w:t>
      </w:r>
      <w:r w:rsidR="003B71A3">
        <w:t>out</w:t>
      </w:r>
      <w:r>
        <w:t xml:space="preserve"> folate supplementation</w:t>
      </w:r>
      <w:r w:rsidR="003B71A3">
        <w:t xml:space="preserve"> or signs of </w:t>
      </w:r>
      <w:r w:rsidR="007F3C54">
        <w:t>peripheral</w:t>
      </w:r>
      <w:r w:rsidR="005C7F17">
        <w:t xml:space="preserve"> </w:t>
      </w:r>
      <w:r w:rsidR="003B71A3">
        <w:t>folate deficiency</w:t>
      </w:r>
    </w:p>
    <w:p w14:paraId="54284758" w14:textId="0F93B568" w:rsidR="00A312A6" w:rsidRPr="00A80F3F" w:rsidRDefault="00A312A6" w:rsidP="00A312A6">
      <w:r>
        <w:rPr>
          <w:rFonts w:hint="eastAsia"/>
        </w:rPr>
        <w:t>5</w:t>
      </w:r>
      <w:r>
        <w:t>MTHF, 5-methyltetrahydrofol</w:t>
      </w:r>
      <w:r w:rsidR="00F05043">
        <w:t>ic acid</w:t>
      </w:r>
      <w:r>
        <w:t>; CSF, cerebrospinal fluid</w:t>
      </w:r>
    </w:p>
    <w:p w14:paraId="2845DFF9" w14:textId="77777777" w:rsidR="00A312A6" w:rsidRDefault="00A312A6" w:rsidP="00A312A6">
      <w:pPr>
        <w:rPr>
          <w:noProof/>
        </w:rPr>
      </w:pPr>
      <w:r w:rsidRPr="00091BF5">
        <w:rPr>
          <w:noProof/>
        </w:rPr>
        <w:t xml:space="preserve"> </w:t>
      </w:r>
    </w:p>
    <w:p w14:paraId="1BAE279B" w14:textId="77777777" w:rsidR="00A312A6" w:rsidRDefault="003F0186" w:rsidP="00A312A6">
      <w:r w:rsidRPr="00B125FD">
        <w:rPr>
          <w:noProof/>
        </w:rPr>
        <w:drawing>
          <wp:inline distT="0" distB="0" distL="0" distR="0" wp14:anchorId="55BF9F0A" wp14:editId="33452DDB">
            <wp:extent cx="5764530" cy="4039235"/>
            <wp:effectExtent l="0" t="0" r="0" b="0"/>
            <wp:docPr id="4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403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7255D" w14:textId="77777777" w:rsidR="00A312A6" w:rsidRDefault="00A312A6" w:rsidP="009D0A03"/>
    <w:p w14:paraId="5D1130BC" w14:textId="77777777" w:rsidR="00515833" w:rsidRDefault="00515833" w:rsidP="001F22A0">
      <w:pPr>
        <w:pStyle w:val="2"/>
        <w:sectPr w:rsidR="00515833" w:rsidSect="0047382F">
          <w:headerReference w:type="default" r:id="rId11"/>
          <w:pgSz w:w="11906" w:h="16838" w:code="9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77877A5E" w14:textId="77777777" w:rsidR="00D51A8C" w:rsidRDefault="00D51A8C" w:rsidP="001F22A0">
      <w:pPr>
        <w:pStyle w:val="2"/>
      </w:pPr>
      <w:r>
        <w:rPr>
          <w:rFonts w:hint="eastAsia"/>
        </w:rPr>
        <w:lastRenderedPageBreak/>
        <w:t>S</w:t>
      </w:r>
      <w:r>
        <w:t xml:space="preserve">upplementary </w:t>
      </w:r>
      <w:r w:rsidR="00B5155E">
        <w:t>T</w:t>
      </w:r>
      <w:r>
        <w:t>able 1</w:t>
      </w:r>
    </w:p>
    <w:p w14:paraId="236E570B" w14:textId="0E8A5FC4" w:rsidR="00D51A8C" w:rsidRPr="00A80F3F" w:rsidRDefault="00A80F3F" w:rsidP="00D51A8C">
      <w:pPr>
        <w:rPr>
          <w:b/>
        </w:rPr>
      </w:pPr>
      <w:r>
        <w:t xml:space="preserve">Concentrations of 5MTHF and total folate in serum and CSF samples </w:t>
      </w:r>
      <w:r w:rsidR="00EF18F5">
        <w:t>from</w:t>
      </w:r>
      <w:r>
        <w:t xml:space="preserve"> pediatric neurological patients with</w:t>
      </w:r>
      <w:r w:rsidR="00F05043">
        <w:t>out</w:t>
      </w:r>
      <w:r>
        <w:t xml:space="preserve"> folate supplementation</w:t>
      </w:r>
      <w:r w:rsidR="00F05043">
        <w:t xml:space="preserve"> or signs of peripheral folate deficienc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1276"/>
        <w:gridCol w:w="1276"/>
        <w:gridCol w:w="1276"/>
        <w:gridCol w:w="1701"/>
        <w:gridCol w:w="1876"/>
        <w:gridCol w:w="1701"/>
        <w:gridCol w:w="1526"/>
      </w:tblGrid>
      <w:tr w:rsidR="00515833" w14:paraId="1E143556" w14:textId="77777777" w:rsidTr="00A12B71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0E143D" w14:textId="77777777" w:rsidR="00515833" w:rsidRDefault="00515833" w:rsidP="00A76416">
            <w:pPr>
              <w:spacing w:line="276" w:lineRule="auto"/>
            </w:pPr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B60CB" w14:textId="77777777" w:rsidR="00515833" w:rsidRDefault="00515833" w:rsidP="00A76416">
            <w:pPr>
              <w:spacing w:line="276" w:lineRule="auto"/>
            </w:pPr>
            <w:r>
              <w:rPr>
                <w:rFonts w:hint="eastAsia"/>
              </w:rPr>
              <w:t>P</w:t>
            </w:r>
            <w:r>
              <w:t xml:space="preserve">lasma total </w:t>
            </w:r>
            <w:proofErr w:type="spellStart"/>
            <w:r>
              <w:t>Hcy</w:t>
            </w:r>
            <w:proofErr w:type="spellEnd"/>
            <w:r>
              <w:t xml:space="preserve"> (</w:t>
            </w:r>
            <w:r>
              <w:rPr>
                <w:rFonts w:hint="eastAsia"/>
              </w:rPr>
              <w:t>µ</w:t>
            </w:r>
            <w:r>
              <w:t>mol/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2D3686" w14:textId="77777777" w:rsidR="00515833" w:rsidRDefault="00515833" w:rsidP="00A76416">
            <w:pPr>
              <w:spacing w:line="276" w:lineRule="auto"/>
            </w:pPr>
            <w:r>
              <w:rPr>
                <w:rFonts w:hint="eastAsia"/>
              </w:rPr>
              <w:t>S</w:t>
            </w:r>
            <w:r>
              <w:t>erum TF (nmol/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15FF0" w14:textId="77777777" w:rsidR="00515833" w:rsidRDefault="00515833" w:rsidP="00A76416">
            <w:pPr>
              <w:spacing w:line="276" w:lineRule="auto"/>
            </w:pPr>
            <w:r>
              <w:rPr>
                <w:rFonts w:hint="eastAsia"/>
              </w:rPr>
              <w:t>S</w:t>
            </w:r>
            <w:r>
              <w:t>erum 5MTHF</w:t>
            </w:r>
            <w:r>
              <w:rPr>
                <w:rFonts w:hint="eastAsia"/>
              </w:rPr>
              <w:t xml:space="preserve"> </w:t>
            </w:r>
            <w:r>
              <w:t>(nmol/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1A48F0" w14:textId="77777777" w:rsidR="00515833" w:rsidRDefault="00515833" w:rsidP="00A76416">
            <w:pPr>
              <w:spacing w:line="276" w:lineRule="auto"/>
            </w:pPr>
            <w:r>
              <w:rPr>
                <w:rFonts w:hint="eastAsia"/>
              </w:rPr>
              <w:t>C</w:t>
            </w:r>
            <w:r>
              <w:t>SF 5MTHF (nmol/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6CF55B" w14:textId="77777777" w:rsidR="00515833" w:rsidRDefault="003E312C" w:rsidP="00A76416">
            <w:pPr>
              <w:spacing w:line="276" w:lineRule="auto"/>
            </w:pPr>
            <w:r>
              <w:rPr>
                <w:rFonts w:hint="eastAsia"/>
              </w:rPr>
              <w:t>C</w:t>
            </w:r>
            <w:r>
              <w:t>SF-to-</w:t>
            </w:r>
            <w:r w:rsidR="00515833">
              <w:t>serum 5MTHF ratio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D798E" w14:textId="77777777" w:rsidR="00515833" w:rsidRDefault="00515833" w:rsidP="00A76416">
            <w:pPr>
              <w:spacing w:line="276" w:lineRule="auto"/>
            </w:pPr>
            <w:r>
              <w:rPr>
                <w:rFonts w:hint="eastAsia"/>
              </w:rPr>
              <w:t>C</w:t>
            </w:r>
            <w:r>
              <w:t>SF 5MTHF</w:t>
            </w:r>
            <w:r w:rsidR="00704DAB">
              <w:t>-</w:t>
            </w:r>
            <w:r w:rsidR="003E312C">
              <w:t>to</w:t>
            </w:r>
            <w:r w:rsidR="00704DAB">
              <w:t>-</w:t>
            </w:r>
            <w:r>
              <w:br/>
              <w:t>serum TF rati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CF9BB" w14:textId="77777777" w:rsidR="00515833" w:rsidRDefault="00515833" w:rsidP="00A76416">
            <w:pPr>
              <w:spacing w:line="276" w:lineRule="auto"/>
            </w:pPr>
            <w:r>
              <w:rPr>
                <w:rFonts w:hint="eastAsia"/>
              </w:rPr>
              <w:t>S</w:t>
            </w:r>
            <w:r>
              <w:t xml:space="preserve">erum 5MTHF </w:t>
            </w:r>
            <w:r w:rsidR="009745EA">
              <w:t>−</w:t>
            </w:r>
            <w:r>
              <w:t xml:space="preserve"> </w:t>
            </w:r>
            <w:r w:rsidR="00D44938">
              <w:t xml:space="preserve">serum </w:t>
            </w:r>
            <w:r>
              <w:t>TF (nmol/L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0536CC" w14:textId="77777777" w:rsidR="00515833" w:rsidRDefault="00515833" w:rsidP="00A76416">
            <w:pPr>
              <w:spacing w:line="276" w:lineRule="auto"/>
            </w:pPr>
            <w:r>
              <w:rPr>
                <w:rFonts w:hint="eastAsia"/>
              </w:rPr>
              <w:t>%</w:t>
            </w:r>
            <w:r>
              <w:t xml:space="preserve"> difference</w:t>
            </w:r>
          </w:p>
        </w:tc>
      </w:tr>
      <w:tr w:rsidR="00515833" w14:paraId="466EF003" w14:textId="77777777" w:rsidTr="00A12B71"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14:paraId="084ED639" w14:textId="77777777" w:rsidR="00515833" w:rsidRPr="00A76416" w:rsidRDefault="00515833" w:rsidP="00A76416">
            <w:pPr>
              <w:widowControl/>
              <w:spacing w:line="276" w:lineRule="auto"/>
              <w:rPr>
                <w:color w:val="000000"/>
                <w:kern w:val="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0y</w:t>
            </w:r>
            <w:r w:rsidR="00146964" w:rsidRPr="00A76416">
              <w:rPr>
                <w:color w:val="000000"/>
                <w:sz w:val="22"/>
                <w:szCs w:val="22"/>
              </w:rPr>
              <w:t xml:space="preserve"> </w:t>
            </w:r>
            <w:r w:rsidRPr="00A76416">
              <w:rPr>
                <w:rFonts w:hint="eastAsia"/>
                <w:color w:val="000000"/>
                <w:sz w:val="22"/>
                <w:szCs w:val="22"/>
              </w:rPr>
              <w:t>2m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537D021A" w14:textId="77777777" w:rsidR="00515833" w:rsidRPr="00A76416" w:rsidRDefault="00515833" w:rsidP="00A76416">
            <w:pPr>
              <w:widowControl/>
              <w:spacing w:line="276" w:lineRule="auto"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DC67E87" w14:textId="77777777" w:rsidR="00515833" w:rsidRPr="00A76416" w:rsidRDefault="00515833" w:rsidP="00A76416">
            <w:pPr>
              <w:widowControl/>
              <w:spacing w:line="276" w:lineRule="auto"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40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2F0EE24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54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FECA08A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41.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3D79039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</w:tcPr>
          <w:p w14:paraId="1FC49621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3C02509" w14:textId="77777777" w:rsidR="00515833" w:rsidRPr="00A76416" w:rsidRDefault="00515833" w:rsidP="00A76416">
            <w:pPr>
              <w:widowControl/>
              <w:spacing w:line="276" w:lineRule="auto"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14:paraId="0D59BB31" w14:textId="77777777" w:rsidR="00515833" w:rsidRPr="00A76416" w:rsidRDefault="00515833" w:rsidP="00A76416">
            <w:pPr>
              <w:widowControl/>
              <w:spacing w:line="276" w:lineRule="auto"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33.7</w:t>
            </w:r>
          </w:p>
        </w:tc>
      </w:tr>
      <w:tr w:rsidR="00515833" w14:paraId="66AD1F28" w14:textId="77777777" w:rsidTr="00A12B71">
        <w:tc>
          <w:tcPr>
            <w:tcW w:w="1101" w:type="dxa"/>
            <w:shd w:val="clear" w:color="auto" w:fill="auto"/>
          </w:tcPr>
          <w:p w14:paraId="28FA792F" w14:textId="77777777" w:rsidR="00515833" w:rsidRPr="00A76416" w:rsidRDefault="00515833" w:rsidP="00A7641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0y</w:t>
            </w:r>
            <w:r w:rsidR="00146964" w:rsidRPr="00A76416">
              <w:rPr>
                <w:color w:val="000000"/>
                <w:sz w:val="22"/>
                <w:szCs w:val="22"/>
              </w:rPr>
              <w:t xml:space="preserve"> </w:t>
            </w:r>
            <w:r w:rsidRPr="00A76416">
              <w:rPr>
                <w:rFonts w:hint="eastAsia"/>
                <w:color w:val="000000"/>
                <w:sz w:val="22"/>
                <w:szCs w:val="22"/>
              </w:rPr>
              <w:t>5m</w:t>
            </w:r>
          </w:p>
        </w:tc>
        <w:tc>
          <w:tcPr>
            <w:tcW w:w="1275" w:type="dxa"/>
            <w:shd w:val="clear" w:color="auto" w:fill="auto"/>
          </w:tcPr>
          <w:p w14:paraId="2C07CE9A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276" w:type="dxa"/>
            <w:shd w:val="clear" w:color="auto" w:fill="auto"/>
          </w:tcPr>
          <w:p w14:paraId="428DAB35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276" w:type="dxa"/>
            <w:shd w:val="clear" w:color="auto" w:fill="auto"/>
          </w:tcPr>
          <w:p w14:paraId="4FEDF21C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276" w:type="dxa"/>
            <w:shd w:val="clear" w:color="auto" w:fill="auto"/>
          </w:tcPr>
          <w:p w14:paraId="766DFE8D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92.6</w:t>
            </w:r>
          </w:p>
        </w:tc>
        <w:tc>
          <w:tcPr>
            <w:tcW w:w="1701" w:type="dxa"/>
            <w:shd w:val="clear" w:color="auto" w:fill="auto"/>
          </w:tcPr>
          <w:p w14:paraId="74CB5404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876" w:type="dxa"/>
            <w:shd w:val="clear" w:color="auto" w:fill="auto"/>
          </w:tcPr>
          <w:p w14:paraId="376313C4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701" w:type="dxa"/>
            <w:shd w:val="clear" w:color="auto" w:fill="auto"/>
          </w:tcPr>
          <w:p w14:paraId="6EFA18D9" w14:textId="77777777" w:rsidR="00515833" w:rsidRPr="00A76416" w:rsidRDefault="00D44938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color w:val="000000"/>
                <w:sz w:val="22"/>
                <w:szCs w:val="22"/>
              </w:rPr>
              <w:t>−</w:t>
            </w:r>
            <w:r w:rsidR="00515833" w:rsidRPr="00A76416">
              <w:rPr>
                <w:rFonts w:hint="eastAsia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526" w:type="dxa"/>
            <w:shd w:val="clear" w:color="auto" w:fill="auto"/>
          </w:tcPr>
          <w:p w14:paraId="0B982416" w14:textId="77777777" w:rsidR="00515833" w:rsidRPr="00A76416" w:rsidRDefault="00D44938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color w:val="000000"/>
                <w:sz w:val="22"/>
                <w:szCs w:val="22"/>
              </w:rPr>
              <w:t>−</w:t>
            </w:r>
            <w:r w:rsidR="00515833" w:rsidRPr="00A76416">
              <w:rPr>
                <w:rFonts w:hint="eastAsia"/>
                <w:color w:val="000000"/>
                <w:sz w:val="22"/>
                <w:szCs w:val="22"/>
              </w:rPr>
              <w:t>7.7</w:t>
            </w:r>
          </w:p>
        </w:tc>
      </w:tr>
      <w:tr w:rsidR="00515833" w14:paraId="7DA56C03" w14:textId="77777777" w:rsidTr="00A12B71">
        <w:tc>
          <w:tcPr>
            <w:tcW w:w="1101" w:type="dxa"/>
            <w:shd w:val="clear" w:color="auto" w:fill="auto"/>
          </w:tcPr>
          <w:p w14:paraId="1A912018" w14:textId="77777777" w:rsidR="00515833" w:rsidRPr="00A76416" w:rsidRDefault="00515833" w:rsidP="00A7641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0y</w:t>
            </w:r>
            <w:r w:rsidR="00146964" w:rsidRPr="00A76416">
              <w:rPr>
                <w:color w:val="000000"/>
                <w:sz w:val="22"/>
                <w:szCs w:val="22"/>
              </w:rPr>
              <w:t xml:space="preserve"> </w:t>
            </w:r>
            <w:r w:rsidRPr="00A76416">
              <w:rPr>
                <w:rFonts w:hint="eastAsia"/>
                <w:color w:val="000000"/>
                <w:sz w:val="22"/>
                <w:szCs w:val="22"/>
              </w:rPr>
              <w:t>7m</w:t>
            </w:r>
          </w:p>
        </w:tc>
        <w:tc>
          <w:tcPr>
            <w:tcW w:w="1275" w:type="dxa"/>
            <w:shd w:val="clear" w:color="auto" w:fill="auto"/>
          </w:tcPr>
          <w:p w14:paraId="4C88F509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9</w:t>
            </w:r>
            <w:r w:rsidRPr="00A76416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1276" w:type="dxa"/>
            <w:shd w:val="clear" w:color="auto" w:fill="auto"/>
          </w:tcPr>
          <w:p w14:paraId="3D2D3C93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65.2</w:t>
            </w:r>
          </w:p>
        </w:tc>
        <w:tc>
          <w:tcPr>
            <w:tcW w:w="1276" w:type="dxa"/>
            <w:shd w:val="clear" w:color="auto" w:fill="auto"/>
          </w:tcPr>
          <w:p w14:paraId="0B79B93C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72</w:t>
            </w:r>
            <w:r w:rsidRPr="00A76416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1276" w:type="dxa"/>
            <w:shd w:val="clear" w:color="auto" w:fill="auto"/>
          </w:tcPr>
          <w:p w14:paraId="57C3E081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69.6</w:t>
            </w:r>
          </w:p>
        </w:tc>
        <w:tc>
          <w:tcPr>
            <w:tcW w:w="1701" w:type="dxa"/>
            <w:shd w:val="clear" w:color="auto" w:fill="auto"/>
          </w:tcPr>
          <w:p w14:paraId="10888710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</w:t>
            </w:r>
            <w:r w:rsidRPr="00A76416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1876" w:type="dxa"/>
            <w:shd w:val="clear" w:color="auto" w:fill="auto"/>
          </w:tcPr>
          <w:p w14:paraId="60B22E41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701" w:type="dxa"/>
            <w:shd w:val="clear" w:color="auto" w:fill="auto"/>
          </w:tcPr>
          <w:p w14:paraId="2EA54B5B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526" w:type="dxa"/>
            <w:shd w:val="clear" w:color="auto" w:fill="auto"/>
          </w:tcPr>
          <w:p w14:paraId="1648B070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0.4</w:t>
            </w:r>
          </w:p>
        </w:tc>
      </w:tr>
      <w:tr w:rsidR="00515833" w14:paraId="5BB4B3EC" w14:textId="77777777" w:rsidTr="00A12B71">
        <w:tc>
          <w:tcPr>
            <w:tcW w:w="1101" w:type="dxa"/>
            <w:shd w:val="clear" w:color="auto" w:fill="auto"/>
          </w:tcPr>
          <w:p w14:paraId="4E2D9930" w14:textId="77777777" w:rsidR="00515833" w:rsidRPr="00A76416" w:rsidRDefault="00515833" w:rsidP="00A7641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0y</w:t>
            </w:r>
            <w:r w:rsidR="00146964" w:rsidRPr="00A76416">
              <w:rPr>
                <w:color w:val="000000"/>
                <w:sz w:val="22"/>
                <w:szCs w:val="22"/>
              </w:rPr>
              <w:t xml:space="preserve"> </w:t>
            </w:r>
            <w:r w:rsidRPr="00A76416">
              <w:rPr>
                <w:rFonts w:hint="eastAsia"/>
                <w:color w:val="000000"/>
                <w:sz w:val="22"/>
                <w:szCs w:val="22"/>
              </w:rPr>
              <w:t>8m</w:t>
            </w:r>
          </w:p>
        </w:tc>
        <w:tc>
          <w:tcPr>
            <w:tcW w:w="1275" w:type="dxa"/>
            <w:shd w:val="clear" w:color="auto" w:fill="auto"/>
          </w:tcPr>
          <w:p w14:paraId="465AA812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276" w:type="dxa"/>
            <w:shd w:val="clear" w:color="auto" w:fill="auto"/>
          </w:tcPr>
          <w:p w14:paraId="1EEE8804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44.2</w:t>
            </w:r>
          </w:p>
        </w:tc>
        <w:tc>
          <w:tcPr>
            <w:tcW w:w="1276" w:type="dxa"/>
            <w:shd w:val="clear" w:color="auto" w:fill="auto"/>
          </w:tcPr>
          <w:p w14:paraId="3FE4D440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55.7</w:t>
            </w:r>
          </w:p>
        </w:tc>
        <w:tc>
          <w:tcPr>
            <w:tcW w:w="1276" w:type="dxa"/>
            <w:shd w:val="clear" w:color="auto" w:fill="auto"/>
          </w:tcPr>
          <w:p w14:paraId="48AF6A13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76.3</w:t>
            </w:r>
          </w:p>
        </w:tc>
        <w:tc>
          <w:tcPr>
            <w:tcW w:w="1701" w:type="dxa"/>
            <w:shd w:val="clear" w:color="auto" w:fill="auto"/>
          </w:tcPr>
          <w:p w14:paraId="0C85380B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876" w:type="dxa"/>
            <w:shd w:val="clear" w:color="auto" w:fill="auto"/>
          </w:tcPr>
          <w:p w14:paraId="6DC3A901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701" w:type="dxa"/>
            <w:shd w:val="clear" w:color="auto" w:fill="auto"/>
          </w:tcPr>
          <w:p w14:paraId="06376F3F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526" w:type="dxa"/>
            <w:shd w:val="clear" w:color="auto" w:fill="auto"/>
          </w:tcPr>
          <w:p w14:paraId="17B37C4F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26</w:t>
            </w:r>
            <w:r w:rsidR="00A12B71">
              <w:rPr>
                <w:color w:val="000000"/>
                <w:sz w:val="22"/>
                <w:szCs w:val="22"/>
              </w:rPr>
              <w:t>.0</w:t>
            </w:r>
          </w:p>
        </w:tc>
      </w:tr>
      <w:tr w:rsidR="00515833" w14:paraId="791ED021" w14:textId="77777777" w:rsidTr="00A12B71">
        <w:tc>
          <w:tcPr>
            <w:tcW w:w="1101" w:type="dxa"/>
            <w:shd w:val="clear" w:color="auto" w:fill="auto"/>
          </w:tcPr>
          <w:p w14:paraId="3E673AAD" w14:textId="77777777" w:rsidR="00515833" w:rsidRPr="00A76416" w:rsidRDefault="00515833" w:rsidP="00A7641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0y</w:t>
            </w:r>
            <w:r w:rsidR="00146964" w:rsidRPr="00A76416">
              <w:rPr>
                <w:color w:val="000000"/>
                <w:sz w:val="22"/>
                <w:szCs w:val="22"/>
              </w:rPr>
              <w:t xml:space="preserve"> </w:t>
            </w:r>
            <w:r w:rsidRPr="00A76416">
              <w:rPr>
                <w:rFonts w:hint="eastAsia"/>
                <w:color w:val="000000"/>
                <w:sz w:val="22"/>
                <w:szCs w:val="22"/>
              </w:rPr>
              <w:t>9m</w:t>
            </w:r>
          </w:p>
        </w:tc>
        <w:tc>
          <w:tcPr>
            <w:tcW w:w="1275" w:type="dxa"/>
            <w:shd w:val="clear" w:color="auto" w:fill="auto"/>
          </w:tcPr>
          <w:p w14:paraId="1942E5CD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276" w:type="dxa"/>
            <w:shd w:val="clear" w:color="auto" w:fill="auto"/>
          </w:tcPr>
          <w:p w14:paraId="3676B2FA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39.2</w:t>
            </w:r>
          </w:p>
        </w:tc>
        <w:tc>
          <w:tcPr>
            <w:tcW w:w="1276" w:type="dxa"/>
            <w:shd w:val="clear" w:color="auto" w:fill="auto"/>
          </w:tcPr>
          <w:p w14:paraId="02BD01EE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53.4</w:t>
            </w:r>
          </w:p>
        </w:tc>
        <w:tc>
          <w:tcPr>
            <w:tcW w:w="1276" w:type="dxa"/>
            <w:shd w:val="clear" w:color="auto" w:fill="auto"/>
          </w:tcPr>
          <w:p w14:paraId="27FFCA86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62.8</w:t>
            </w:r>
          </w:p>
        </w:tc>
        <w:tc>
          <w:tcPr>
            <w:tcW w:w="1701" w:type="dxa"/>
            <w:shd w:val="clear" w:color="auto" w:fill="auto"/>
          </w:tcPr>
          <w:p w14:paraId="1B093FF7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876" w:type="dxa"/>
            <w:shd w:val="clear" w:color="auto" w:fill="auto"/>
          </w:tcPr>
          <w:p w14:paraId="4CE7A392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701" w:type="dxa"/>
            <w:shd w:val="clear" w:color="auto" w:fill="auto"/>
          </w:tcPr>
          <w:p w14:paraId="6D7B04C2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526" w:type="dxa"/>
            <w:shd w:val="clear" w:color="auto" w:fill="auto"/>
          </w:tcPr>
          <w:p w14:paraId="237275D2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36.2</w:t>
            </w:r>
          </w:p>
        </w:tc>
      </w:tr>
      <w:tr w:rsidR="00515833" w14:paraId="4FFEF997" w14:textId="77777777" w:rsidTr="00A12B71">
        <w:tc>
          <w:tcPr>
            <w:tcW w:w="1101" w:type="dxa"/>
            <w:shd w:val="clear" w:color="auto" w:fill="auto"/>
          </w:tcPr>
          <w:p w14:paraId="2E236FD6" w14:textId="77777777" w:rsidR="00515833" w:rsidRPr="00A76416" w:rsidRDefault="00515833" w:rsidP="00A7641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0y</w:t>
            </w:r>
            <w:r w:rsidR="00146964" w:rsidRPr="00A76416">
              <w:rPr>
                <w:color w:val="000000"/>
                <w:sz w:val="22"/>
                <w:szCs w:val="22"/>
              </w:rPr>
              <w:t xml:space="preserve"> </w:t>
            </w:r>
            <w:r w:rsidRPr="00A76416">
              <w:rPr>
                <w:rFonts w:hint="eastAsia"/>
                <w:color w:val="000000"/>
                <w:sz w:val="22"/>
                <w:szCs w:val="22"/>
              </w:rPr>
              <w:t>11m</w:t>
            </w:r>
          </w:p>
        </w:tc>
        <w:tc>
          <w:tcPr>
            <w:tcW w:w="1275" w:type="dxa"/>
            <w:shd w:val="clear" w:color="auto" w:fill="auto"/>
          </w:tcPr>
          <w:p w14:paraId="2086234F" w14:textId="77777777" w:rsidR="00515833" w:rsidRPr="00A76416" w:rsidRDefault="00515833" w:rsidP="00A76416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A76416">
              <w:rPr>
                <w:rFonts w:hint="eastAsia"/>
                <w:sz w:val="22"/>
                <w:szCs w:val="22"/>
              </w:rPr>
              <w:t>4.5</w:t>
            </w:r>
          </w:p>
        </w:tc>
        <w:tc>
          <w:tcPr>
            <w:tcW w:w="1276" w:type="dxa"/>
            <w:shd w:val="clear" w:color="auto" w:fill="auto"/>
          </w:tcPr>
          <w:p w14:paraId="55055AE0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87</w:t>
            </w:r>
            <w:r w:rsidRPr="00A76416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1276" w:type="dxa"/>
            <w:shd w:val="clear" w:color="auto" w:fill="auto"/>
          </w:tcPr>
          <w:p w14:paraId="497C20A9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1276" w:type="dxa"/>
            <w:shd w:val="clear" w:color="auto" w:fill="auto"/>
          </w:tcPr>
          <w:p w14:paraId="39FDD2B4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00.9</w:t>
            </w:r>
          </w:p>
        </w:tc>
        <w:tc>
          <w:tcPr>
            <w:tcW w:w="1701" w:type="dxa"/>
            <w:shd w:val="clear" w:color="auto" w:fill="auto"/>
          </w:tcPr>
          <w:p w14:paraId="59891F07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</w:t>
            </w:r>
            <w:r w:rsidRPr="00A76416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1876" w:type="dxa"/>
            <w:shd w:val="clear" w:color="auto" w:fill="auto"/>
          </w:tcPr>
          <w:p w14:paraId="7C782F00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701" w:type="dxa"/>
            <w:shd w:val="clear" w:color="auto" w:fill="auto"/>
          </w:tcPr>
          <w:p w14:paraId="29AFFC93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526" w:type="dxa"/>
            <w:shd w:val="clear" w:color="auto" w:fill="auto"/>
          </w:tcPr>
          <w:p w14:paraId="5F796AB1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4.1</w:t>
            </w:r>
          </w:p>
        </w:tc>
      </w:tr>
      <w:tr w:rsidR="00515833" w14:paraId="1296AAEF" w14:textId="77777777" w:rsidTr="00A12B71">
        <w:tc>
          <w:tcPr>
            <w:tcW w:w="1101" w:type="dxa"/>
            <w:shd w:val="clear" w:color="auto" w:fill="auto"/>
          </w:tcPr>
          <w:p w14:paraId="03BA0846" w14:textId="77777777" w:rsidR="00515833" w:rsidRPr="00A76416" w:rsidRDefault="00515833" w:rsidP="00A7641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y</w:t>
            </w:r>
            <w:r w:rsidR="00146964" w:rsidRPr="00A76416">
              <w:rPr>
                <w:color w:val="000000"/>
                <w:sz w:val="22"/>
                <w:szCs w:val="22"/>
              </w:rPr>
              <w:t xml:space="preserve"> </w:t>
            </w:r>
            <w:r w:rsidRPr="00A76416">
              <w:rPr>
                <w:rFonts w:hint="eastAsia"/>
                <w:color w:val="000000"/>
                <w:sz w:val="22"/>
                <w:szCs w:val="22"/>
              </w:rPr>
              <w:t>4m</w:t>
            </w:r>
          </w:p>
        </w:tc>
        <w:tc>
          <w:tcPr>
            <w:tcW w:w="1275" w:type="dxa"/>
            <w:shd w:val="clear" w:color="auto" w:fill="auto"/>
          </w:tcPr>
          <w:p w14:paraId="12DC26EC" w14:textId="77777777" w:rsidR="00515833" w:rsidRPr="00A76416" w:rsidRDefault="00515833" w:rsidP="00A76416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A76416">
              <w:rPr>
                <w:rFonts w:hint="eastAsia"/>
                <w:sz w:val="22"/>
                <w:szCs w:val="22"/>
              </w:rPr>
              <w:t>4.9</w:t>
            </w:r>
          </w:p>
        </w:tc>
        <w:tc>
          <w:tcPr>
            <w:tcW w:w="1276" w:type="dxa"/>
            <w:shd w:val="clear" w:color="auto" w:fill="auto"/>
          </w:tcPr>
          <w:p w14:paraId="22CDD5C5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44.6</w:t>
            </w:r>
          </w:p>
        </w:tc>
        <w:tc>
          <w:tcPr>
            <w:tcW w:w="1276" w:type="dxa"/>
            <w:shd w:val="clear" w:color="auto" w:fill="auto"/>
          </w:tcPr>
          <w:p w14:paraId="4D8EBC95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44.6</w:t>
            </w:r>
          </w:p>
        </w:tc>
        <w:tc>
          <w:tcPr>
            <w:tcW w:w="1276" w:type="dxa"/>
            <w:shd w:val="clear" w:color="auto" w:fill="auto"/>
          </w:tcPr>
          <w:p w14:paraId="77E58E0C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81.3</w:t>
            </w:r>
          </w:p>
        </w:tc>
        <w:tc>
          <w:tcPr>
            <w:tcW w:w="1701" w:type="dxa"/>
            <w:shd w:val="clear" w:color="auto" w:fill="auto"/>
          </w:tcPr>
          <w:p w14:paraId="3C874E1B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876" w:type="dxa"/>
            <w:shd w:val="clear" w:color="auto" w:fill="auto"/>
          </w:tcPr>
          <w:p w14:paraId="2DCC4371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701" w:type="dxa"/>
            <w:shd w:val="clear" w:color="auto" w:fill="auto"/>
          </w:tcPr>
          <w:p w14:paraId="10441388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6" w:type="dxa"/>
            <w:shd w:val="clear" w:color="auto" w:fill="auto"/>
          </w:tcPr>
          <w:p w14:paraId="1EADF4D7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515833" w14:paraId="0E5C8532" w14:textId="77777777" w:rsidTr="00A12B71">
        <w:tc>
          <w:tcPr>
            <w:tcW w:w="1101" w:type="dxa"/>
            <w:shd w:val="clear" w:color="auto" w:fill="auto"/>
          </w:tcPr>
          <w:p w14:paraId="39284999" w14:textId="77777777" w:rsidR="00515833" w:rsidRPr="00A76416" w:rsidRDefault="00515833" w:rsidP="00A7641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y</w:t>
            </w:r>
            <w:r w:rsidR="00146964" w:rsidRPr="00A76416">
              <w:rPr>
                <w:color w:val="000000"/>
                <w:sz w:val="22"/>
                <w:szCs w:val="22"/>
              </w:rPr>
              <w:t xml:space="preserve"> </w:t>
            </w:r>
            <w:r w:rsidRPr="00A76416">
              <w:rPr>
                <w:rFonts w:hint="eastAsia"/>
                <w:color w:val="000000"/>
                <w:sz w:val="22"/>
                <w:szCs w:val="22"/>
              </w:rPr>
              <w:t>9m</w:t>
            </w:r>
          </w:p>
        </w:tc>
        <w:tc>
          <w:tcPr>
            <w:tcW w:w="1275" w:type="dxa"/>
            <w:shd w:val="clear" w:color="auto" w:fill="auto"/>
          </w:tcPr>
          <w:p w14:paraId="599C43F4" w14:textId="77777777" w:rsidR="00515833" w:rsidRPr="00A76416" w:rsidRDefault="00515833" w:rsidP="00A76416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A76416">
              <w:rPr>
                <w:rFonts w:hint="eastAsia"/>
                <w:sz w:val="22"/>
                <w:szCs w:val="22"/>
              </w:rPr>
              <w:t>5.4</w:t>
            </w:r>
          </w:p>
        </w:tc>
        <w:tc>
          <w:tcPr>
            <w:tcW w:w="1276" w:type="dxa"/>
            <w:shd w:val="clear" w:color="auto" w:fill="auto"/>
          </w:tcPr>
          <w:p w14:paraId="5AE7CB85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50.1</w:t>
            </w:r>
          </w:p>
        </w:tc>
        <w:tc>
          <w:tcPr>
            <w:tcW w:w="1276" w:type="dxa"/>
            <w:shd w:val="clear" w:color="auto" w:fill="auto"/>
          </w:tcPr>
          <w:p w14:paraId="09778C08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65.3</w:t>
            </w:r>
          </w:p>
        </w:tc>
        <w:tc>
          <w:tcPr>
            <w:tcW w:w="1276" w:type="dxa"/>
            <w:shd w:val="clear" w:color="auto" w:fill="auto"/>
          </w:tcPr>
          <w:p w14:paraId="4A43B2CC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82.3</w:t>
            </w:r>
          </w:p>
        </w:tc>
        <w:tc>
          <w:tcPr>
            <w:tcW w:w="1701" w:type="dxa"/>
            <w:shd w:val="clear" w:color="auto" w:fill="auto"/>
          </w:tcPr>
          <w:p w14:paraId="222F162D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876" w:type="dxa"/>
            <w:shd w:val="clear" w:color="auto" w:fill="auto"/>
          </w:tcPr>
          <w:p w14:paraId="03727C91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701" w:type="dxa"/>
            <w:shd w:val="clear" w:color="auto" w:fill="auto"/>
          </w:tcPr>
          <w:p w14:paraId="5A216D56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526" w:type="dxa"/>
            <w:shd w:val="clear" w:color="auto" w:fill="auto"/>
          </w:tcPr>
          <w:p w14:paraId="4F6C71F4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30.3</w:t>
            </w:r>
          </w:p>
        </w:tc>
      </w:tr>
      <w:tr w:rsidR="00515833" w14:paraId="01240A99" w14:textId="77777777" w:rsidTr="00A12B71">
        <w:tc>
          <w:tcPr>
            <w:tcW w:w="1101" w:type="dxa"/>
            <w:shd w:val="clear" w:color="auto" w:fill="auto"/>
          </w:tcPr>
          <w:p w14:paraId="0E6E83B1" w14:textId="77777777" w:rsidR="00515833" w:rsidRPr="00A76416" w:rsidRDefault="00515833" w:rsidP="00A7641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2y</w:t>
            </w:r>
            <w:r w:rsidR="00146964" w:rsidRPr="00A76416">
              <w:rPr>
                <w:color w:val="000000"/>
                <w:sz w:val="22"/>
                <w:szCs w:val="22"/>
              </w:rPr>
              <w:t xml:space="preserve"> </w:t>
            </w:r>
            <w:r w:rsidRPr="00A76416">
              <w:rPr>
                <w:rFonts w:hint="eastAsia"/>
                <w:color w:val="000000"/>
                <w:sz w:val="22"/>
                <w:szCs w:val="22"/>
              </w:rPr>
              <w:t>9m</w:t>
            </w:r>
          </w:p>
        </w:tc>
        <w:tc>
          <w:tcPr>
            <w:tcW w:w="1275" w:type="dxa"/>
            <w:shd w:val="clear" w:color="auto" w:fill="auto"/>
          </w:tcPr>
          <w:p w14:paraId="40BEDD71" w14:textId="77777777" w:rsidR="00515833" w:rsidRPr="00A76416" w:rsidRDefault="00515833" w:rsidP="00A76416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A76416">
              <w:rPr>
                <w:rFonts w:hint="eastAsia"/>
                <w:sz w:val="22"/>
                <w:szCs w:val="22"/>
              </w:rPr>
              <w:t>6.4</w:t>
            </w:r>
          </w:p>
        </w:tc>
        <w:tc>
          <w:tcPr>
            <w:tcW w:w="1276" w:type="dxa"/>
            <w:shd w:val="clear" w:color="auto" w:fill="auto"/>
          </w:tcPr>
          <w:p w14:paraId="7541FE1B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40.6</w:t>
            </w:r>
          </w:p>
        </w:tc>
        <w:tc>
          <w:tcPr>
            <w:tcW w:w="1276" w:type="dxa"/>
            <w:shd w:val="clear" w:color="auto" w:fill="auto"/>
          </w:tcPr>
          <w:p w14:paraId="7FBE4BA3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33</w:t>
            </w:r>
            <w:r w:rsidRPr="00A76416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1276" w:type="dxa"/>
            <w:shd w:val="clear" w:color="auto" w:fill="auto"/>
          </w:tcPr>
          <w:p w14:paraId="4268B9E8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79.2</w:t>
            </w:r>
          </w:p>
        </w:tc>
        <w:tc>
          <w:tcPr>
            <w:tcW w:w="1701" w:type="dxa"/>
            <w:shd w:val="clear" w:color="auto" w:fill="auto"/>
          </w:tcPr>
          <w:p w14:paraId="46B0BF57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876" w:type="dxa"/>
            <w:shd w:val="clear" w:color="auto" w:fill="auto"/>
          </w:tcPr>
          <w:p w14:paraId="05A94014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2</w:t>
            </w:r>
            <w:r w:rsidRPr="00A76416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1701" w:type="dxa"/>
            <w:shd w:val="clear" w:color="auto" w:fill="auto"/>
          </w:tcPr>
          <w:p w14:paraId="490C0014" w14:textId="77777777" w:rsidR="00515833" w:rsidRPr="00A76416" w:rsidRDefault="00D44938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color w:val="000000"/>
                <w:sz w:val="22"/>
                <w:szCs w:val="22"/>
              </w:rPr>
              <w:t>−</w:t>
            </w:r>
            <w:r w:rsidR="00515833" w:rsidRPr="00A76416">
              <w:rPr>
                <w:rFonts w:hint="eastAsia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526" w:type="dxa"/>
            <w:shd w:val="clear" w:color="auto" w:fill="auto"/>
          </w:tcPr>
          <w:p w14:paraId="6C6BDDAC" w14:textId="77777777" w:rsidR="00515833" w:rsidRPr="00A76416" w:rsidRDefault="00D44938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color w:val="000000"/>
                <w:sz w:val="22"/>
                <w:szCs w:val="22"/>
              </w:rPr>
              <w:t>−</w:t>
            </w:r>
            <w:r w:rsidR="00515833" w:rsidRPr="00A76416">
              <w:rPr>
                <w:rFonts w:hint="eastAsia"/>
                <w:color w:val="000000"/>
                <w:sz w:val="22"/>
                <w:szCs w:val="22"/>
              </w:rPr>
              <w:t>18.7</w:t>
            </w:r>
          </w:p>
        </w:tc>
      </w:tr>
      <w:tr w:rsidR="00515833" w14:paraId="49B49B98" w14:textId="77777777" w:rsidTr="00A12B71">
        <w:tc>
          <w:tcPr>
            <w:tcW w:w="1101" w:type="dxa"/>
            <w:shd w:val="clear" w:color="auto" w:fill="auto"/>
          </w:tcPr>
          <w:p w14:paraId="5EB72D7A" w14:textId="77777777" w:rsidR="00515833" w:rsidRPr="00A76416" w:rsidRDefault="00515833" w:rsidP="00A7641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3y</w:t>
            </w:r>
            <w:r w:rsidR="00146964" w:rsidRPr="00A76416">
              <w:rPr>
                <w:color w:val="000000"/>
                <w:sz w:val="22"/>
                <w:szCs w:val="22"/>
              </w:rPr>
              <w:t xml:space="preserve"> </w:t>
            </w:r>
            <w:r w:rsidRPr="00A76416">
              <w:rPr>
                <w:rFonts w:hint="eastAsia"/>
                <w:color w:val="000000"/>
                <w:sz w:val="22"/>
                <w:szCs w:val="22"/>
              </w:rPr>
              <w:t>0m</w:t>
            </w:r>
          </w:p>
        </w:tc>
        <w:tc>
          <w:tcPr>
            <w:tcW w:w="1275" w:type="dxa"/>
            <w:shd w:val="clear" w:color="auto" w:fill="auto"/>
          </w:tcPr>
          <w:p w14:paraId="34588D5E" w14:textId="77777777" w:rsidR="00515833" w:rsidRPr="00A76416" w:rsidRDefault="00515833" w:rsidP="00A76416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A76416">
              <w:rPr>
                <w:rFonts w:hint="eastAsia"/>
                <w:sz w:val="22"/>
                <w:szCs w:val="22"/>
              </w:rPr>
              <w:t>4.1</w:t>
            </w:r>
          </w:p>
        </w:tc>
        <w:tc>
          <w:tcPr>
            <w:tcW w:w="1276" w:type="dxa"/>
            <w:shd w:val="clear" w:color="auto" w:fill="auto"/>
          </w:tcPr>
          <w:p w14:paraId="4434319B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1276" w:type="dxa"/>
            <w:shd w:val="clear" w:color="auto" w:fill="auto"/>
          </w:tcPr>
          <w:p w14:paraId="215FD4B6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60.8</w:t>
            </w:r>
          </w:p>
        </w:tc>
        <w:tc>
          <w:tcPr>
            <w:tcW w:w="1276" w:type="dxa"/>
            <w:shd w:val="clear" w:color="auto" w:fill="auto"/>
          </w:tcPr>
          <w:p w14:paraId="747015F1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71.2</w:t>
            </w:r>
          </w:p>
        </w:tc>
        <w:tc>
          <w:tcPr>
            <w:tcW w:w="1701" w:type="dxa"/>
            <w:shd w:val="clear" w:color="auto" w:fill="auto"/>
          </w:tcPr>
          <w:p w14:paraId="0B06B7DD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876" w:type="dxa"/>
            <w:shd w:val="clear" w:color="auto" w:fill="auto"/>
          </w:tcPr>
          <w:p w14:paraId="1BC84FC3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701" w:type="dxa"/>
            <w:shd w:val="clear" w:color="auto" w:fill="auto"/>
          </w:tcPr>
          <w:p w14:paraId="6EA8A156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526" w:type="dxa"/>
            <w:shd w:val="clear" w:color="auto" w:fill="auto"/>
          </w:tcPr>
          <w:p w14:paraId="5642549B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31.6</w:t>
            </w:r>
          </w:p>
        </w:tc>
      </w:tr>
      <w:tr w:rsidR="00515833" w14:paraId="0FEBC2B5" w14:textId="77777777" w:rsidTr="00A12B71">
        <w:tc>
          <w:tcPr>
            <w:tcW w:w="1101" w:type="dxa"/>
            <w:shd w:val="clear" w:color="auto" w:fill="auto"/>
          </w:tcPr>
          <w:p w14:paraId="30C1F587" w14:textId="77777777" w:rsidR="00515833" w:rsidRPr="00A76416" w:rsidRDefault="00515833" w:rsidP="00A7641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3y</w:t>
            </w:r>
            <w:r w:rsidR="00146964" w:rsidRPr="00A76416">
              <w:rPr>
                <w:color w:val="000000"/>
                <w:sz w:val="22"/>
                <w:szCs w:val="22"/>
              </w:rPr>
              <w:t xml:space="preserve"> </w:t>
            </w:r>
            <w:r w:rsidRPr="00A76416">
              <w:rPr>
                <w:rFonts w:hint="eastAsia"/>
                <w:color w:val="000000"/>
                <w:sz w:val="22"/>
                <w:szCs w:val="22"/>
              </w:rPr>
              <w:t>2m</w:t>
            </w:r>
          </w:p>
        </w:tc>
        <w:tc>
          <w:tcPr>
            <w:tcW w:w="1275" w:type="dxa"/>
            <w:shd w:val="clear" w:color="auto" w:fill="auto"/>
          </w:tcPr>
          <w:p w14:paraId="1BF517AF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276" w:type="dxa"/>
            <w:shd w:val="clear" w:color="auto" w:fill="auto"/>
          </w:tcPr>
          <w:p w14:paraId="249A4DAC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1276" w:type="dxa"/>
            <w:shd w:val="clear" w:color="auto" w:fill="auto"/>
          </w:tcPr>
          <w:p w14:paraId="4EA282B2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1276" w:type="dxa"/>
            <w:shd w:val="clear" w:color="auto" w:fill="auto"/>
          </w:tcPr>
          <w:p w14:paraId="4B7CBDE1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85.2</w:t>
            </w:r>
          </w:p>
        </w:tc>
        <w:tc>
          <w:tcPr>
            <w:tcW w:w="1701" w:type="dxa"/>
            <w:shd w:val="clear" w:color="auto" w:fill="auto"/>
          </w:tcPr>
          <w:p w14:paraId="0B8D4B11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876" w:type="dxa"/>
            <w:shd w:val="clear" w:color="auto" w:fill="auto"/>
          </w:tcPr>
          <w:p w14:paraId="468574FC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701" w:type="dxa"/>
            <w:shd w:val="clear" w:color="auto" w:fill="auto"/>
          </w:tcPr>
          <w:p w14:paraId="08E5CF07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526" w:type="dxa"/>
            <w:shd w:val="clear" w:color="auto" w:fill="auto"/>
          </w:tcPr>
          <w:p w14:paraId="7343ED19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0.1</w:t>
            </w:r>
          </w:p>
        </w:tc>
      </w:tr>
      <w:tr w:rsidR="00515833" w14:paraId="6DB496E3" w14:textId="77777777" w:rsidTr="00A12B71">
        <w:tc>
          <w:tcPr>
            <w:tcW w:w="1101" w:type="dxa"/>
            <w:shd w:val="clear" w:color="auto" w:fill="auto"/>
          </w:tcPr>
          <w:p w14:paraId="62995F83" w14:textId="77777777" w:rsidR="00515833" w:rsidRPr="00A76416" w:rsidRDefault="00515833" w:rsidP="00A7641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3y</w:t>
            </w:r>
            <w:r w:rsidR="00146964" w:rsidRPr="00A76416">
              <w:rPr>
                <w:color w:val="000000"/>
                <w:sz w:val="22"/>
                <w:szCs w:val="22"/>
              </w:rPr>
              <w:t xml:space="preserve"> </w:t>
            </w:r>
            <w:r w:rsidRPr="00A76416">
              <w:rPr>
                <w:rFonts w:hint="eastAsia"/>
                <w:color w:val="000000"/>
                <w:sz w:val="22"/>
                <w:szCs w:val="22"/>
              </w:rPr>
              <w:t>11m</w:t>
            </w:r>
          </w:p>
        </w:tc>
        <w:tc>
          <w:tcPr>
            <w:tcW w:w="1275" w:type="dxa"/>
            <w:shd w:val="clear" w:color="auto" w:fill="auto"/>
          </w:tcPr>
          <w:p w14:paraId="30F2028D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5</w:t>
            </w:r>
            <w:r w:rsidRPr="00A76416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1276" w:type="dxa"/>
            <w:shd w:val="clear" w:color="auto" w:fill="auto"/>
          </w:tcPr>
          <w:p w14:paraId="4F58AC85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39.6</w:t>
            </w:r>
          </w:p>
        </w:tc>
        <w:tc>
          <w:tcPr>
            <w:tcW w:w="1276" w:type="dxa"/>
            <w:shd w:val="clear" w:color="auto" w:fill="auto"/>
          </w:tcPr>
          <w:p w14:paraId="17DF473B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1276" w:type="dxa"/>
            <w:shd w:val="clear" w:color="auto" w:fill="auto"/>
          </w:tcPr>
          <w:p w14:paraId="6BBC5EE6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75.2</w:t>
            </w:r>
          </w:p>
        </w:tc>
        <w:tc>
          <w:tcPr>
            <w:tcW w:w="1701" w:type="dxa"/>
            <w:shd w:val="clear" w:color="auto" w:fill="auto"/>
          </w:tcPr>
          <w:p w14:paraId="34918DCC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876" w:type="dxa"/>
            <w:shd w:val="clear" w:color="auto" w:fill="auto"/>
          </w:tcPr>
          <w:p w14:paraId="4EF9A8D8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701" w:type="dxa"/>
            <w:shd w:val="clear" w:color="auto" w:fill="auto"/>
          </w:tcPr>
          <w:p w14:paraId="5ACF4939" w14:textId="77777777" w:rsidR="00515833" w:rsidRPr="00A76416" w:rsidRDefault="00D44938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color w:val="000000"/>
                <w:sz w:val="22"/>
                <w:szCs w:val="22"/>
              </w:rPr>
              <w:t>−</w:t>
            </w:r>
            <w:r w:rsidR="00515833" w:rsidRPr="00A76416">
              <w:rPr>
                <w:rFonts w:hint="eastAsia"/>
                <w:color w:val="000000"/>
                <w:sz w:val="22"/>
                <w:szCs w:val="22"/>
              </w:rPr>
              <w:t>13</w:t>
            </w:r>
            <w:r w:rsidR="00A12B71">
              <w:rPr>
                <w:rFonts w:hint="eastAsia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526" w:type="dxa"/>
            <w:shd w:val="clear" w:color="auto" w:fill="auto"/>
          </w:tcPr>
          <w:p w14:paraId="5D38F8FB" w14:textId="77777777" w:rsidR="00515833" w:rsidRPr="00A76416" w:rsidRDefault="00D44938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color w:val="000000"/>
                <w:sz w:val="22"/>
                <w:szCs w:val="22"/>
              </w:rPr>
              <w:t>−</w:t>
            </w:r>
            <w:r w:rsidR="00515833" w:rsidRPr="00A76416">
              <w:rPr>
                <w:rFonts w:hint="eastAsia"/>
                <w:color w:val="000000"/>
                <w:sz w:val="22"/>
                <w:szCs w:val="22"/>
              </w:rPr>
              <w:t>32.8</w:t>
            </w:r>
          </w:p>
        </w:tc>
      </w:tr>
      <w:tr w:rsidR="00515833" w14:paraId="24BD5DF2" w14:textId="77777777" w:rsidTr="00A12B71">
        <w:tc>
          <w:tcPr>
            <w:tcW w:w="1101" w:type="dxa"/>
            <w:shd w:val="clear" w:color="auto" w:fill="auto"/>
          </w:tcPr>
          <w:p w14:paraId="440D7D46" w14:textId="77777777" w:rsidR="00515833" w:rsidRPr="00A76416" w:rsidRDefault="00515833" w:rsidP="00A7641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4y</w:t>
            </w:r>
            <w:r w:rsidR="00146964" w:rsidRPr="00A76416">
              <w:rPr>
                <w:color w:val="000000"/>
                <w:sz w:val="22"/>
                <w:szCs w:val="22"/>
              </w:rPr>
              <w:t xml:space="preserve"> </w:t>
            </w:r>
            <w:r w:rsidRPr="00A76416">
              <w:rPr>
                <w:rFonts w:hint="eastAsia"/>
                <w:color w:val="000000"/>
                <w:sz w:val="22"/>
                <w:szCs w:val="22"/>
              </w:rPr>
              <w:t>10m</w:t>
            </w:r>
          </w:p>
        </w:tc>
        <w:tc>
          <w:tcPr>
            <w:tcW w:w="1275" w:type="dxa"/>
            <w:shd w:val="clear" w:color="auto" w:fill="auto"/>
          </w:tcPr>
          <w:p w14:paraId="548BB52E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276" w:type="dxa"/>
            <w:shd w:val="clear" w:color="auto" w:fill="auto"/>
          </w:tcPr>
          <w:p w14:paraId="0EB27BE2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276" w:type="dxa"/>
            <w:shd w:val="clear" w:color="auto" w:fill="auto"/>
          </w:tcPr>
          <w:p w14:paraId="70473C3B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276" w:type="dxa"/>
            <w:shd w:val="clear" w:color="auto" w:fill="auto"/>
          </w:tcPr>
          <w:p w14:paraId="77DE86EF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1701" w:type="dxa"/>
            <w:shd w:val="clear" w:color="auto" w:fill="auto"/>
          </w:tcPr>
          <w:p w14:paraId="2EEB876B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876" w:type="dxa"/>
            <w:shd w:val="clear" w:color="auto" w:fill="auto"/>
          </w:tcPr>
          <w:p w14:paraId="1CB6F2CF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701" w:type="dxa"/>
            <w:shd w:val="clear" w:color="auto" w:fill="auto"/>
          </w:tcPr>
          <w:p w14:paraId="318DA7FF" w14:textId="77777777" w:rsidR="00515833" w:rsidRPr="00A76416" w:rsidRDefault="00D44938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color w:val="000000"/>
                <w:sz w:val="22"/>
                <w:szCs w:val="22"/>
              </w:rPr>
              <w:t>−</w:t>
            </w:r>
            <w:r w:rsidR="00515833" w:rsidRPr="00A76416">
              <w:rPr>
                <w:rFonts w:hint="eastAsia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526" w:type="dxa"/>
            <w:shd w:val="clear" w:color="auto" w:fill="auto"/>
          </w:tcPr>
          <w:p w14:paraId="2272AF57" w14:textId="77777777" w:rsidR="00515833" w:rsidRPr="00A76416" w:rsidRDefault="00D44938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color w:val="000000"/>
                <w:sz w:val="22"/>
                <w:szCs w:val="22"/>
              </w:rPr>
              <w:t>−</w:t>
            </w:r>
            <w:r w:rsidR="00515833" w:rsidRPr="00A76416">
              <w:rPr>
                <w:rFonts w:hint="eastAsia"/>
                <w:color w:val="000000"/>
                <w:sz w:val="22"/>
                <w:szCs w:val="22"/>
              </w:rPr>
              <w:t>12</w:t>
            </w:r>
            <w:r w:rsidR="00A12B71">
              <w:rPr>
                <w:color w:val="000000"/>
                <w:sz w:val="22"/>
                <w:szCs w:val="22"/>
              </w:rPr>
              <w:t>.0</w:t>
            </w:r>
          </w:p>
        </w:tc>
      </w:tr>
      <w:tr w:rsidR="00515833" w14:paraId="0B7EC4BD" w14:textId="77777777" w:rsidTr="00A12B71">
        <w:tc>
          <w:tcPr>
            <w:tcW w:w="1101" w:type="dxa"/>
            <w:shd w:val="clear" w:color="auto" w:fill="auto"/>
          </w:tcPr>
          <w:p w14:paraId="0FC9CF61" w14:textId="77777777" w:rsidR="00515833" w:rsidRPr="00A76416" w:rsidRDefault="00515833" w:rsidP="00A7641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7y</w:t>
            </w:r>
            <w:r w:rsidR="00146964" w:rsidRPr="00A76416">
              <w:rPr>
                <w:color w:val="000000"/>
                <w:sz w:val="22"/>
                <w:szCs w:val="22"/>
              </w:rPr>
              <w:t xml:space="preserve"> </w:t>
            </w:r>
            <w:r w:rsidRPr="00A76416">
              <w:rPr>
                <w:rFonts w:hint="eastAsia"/>
                <w:color w:val="000000"/>
                <w:sz w:val="22"/>
                <w:szCs w:val="22"/>
              </w:rPr>
              <w:t>6m</w:t>
            </w:r>
          </w:p>
        </w:tc>
        <w:tc>
          <w:tcPr>
            <w:tcW w:w="1275" w:type="dxa"/>
            <w:shd w:val="clear" w:color="auto" w:fill="auto"/>
          </w:tcPr>
          <w:p w14:paraId="4C257422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276" w:type="dxa"/>
            <w:shd w:val="clear" w:color="auto" w:fill="auto"/>
          </w:tcPr>
          <w:p w14:paraId="53E52985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276" w:type="dxa"/>
            <w:shd w:val="clear" w:color="auto" w:fill="auto"/>
          </w:tcPr>
          <w:p w14:paraId="1976C61C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276" w:type="dxa"/>
            <w:shd w:val="clear" w:color="auto" w:fill="auto"/>
          </w:tcPr>
          <w:p w14:paraId="7C9ADE22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48.5</w:t>
            </w:r>
          </w:p>
        </w:tc>
        <w:tc>
          <w:tcPr>
            <w:tcW w:w="1701" w:type="dxa"/>
            <w:shd w:val="clear" w:color="auto" w:fill="auto"/>
          </w:tcPr>
          <w:p w14:paraId="5C48C6DF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876" w:type="dxa"/>
            <w:shd w:val="clear" w:color="auto" w:fill="auto"/>
          </w:tcPr>
          <w:p w14:paraId="6F02310D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701" w:type="dxa"/>
            <w:shd w:val="clear" w:color="auto" w:fill="auto"/>
          </w:tcPr>
          <w:p w14:paraId="4220A9F9" w14:textId="77777777" w:rsidR="00515833" w:rsidRPr="00A76416" w:rsidRDefault="00D44938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color w:val="000000"/>
                <w:sz w:val="22"/>
                <w:szCs w:val="22"/>
              </w:rPr>
              <w:t>−</w:t>
            </w:r>
            <w:r w:rsidR="00515833" w:rsidRPr="00A76416">
              <w:rPr>
                <w:rFonts w:hint="eastAsia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526" w:type="dxa"/>
            <w:shd w:val="clear" w:color="auto" w:fill="auto"/>
          </w:tcPr>
          <w:p w14:paraId="7A257ECF" w14:textId="77777777" w:rsidR="00515833" w:rsidRPr="00A76416" w:rsidRDefault="00D44938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color w:val="000000"/>
                <w:sz w:val="22"/>
                <w:szCs w:val="22"/>
              </w:rPr>
              <w:t>−</w:t>
            </w:r>
            <w:r w:rsidR="00515833" w:rsidRPr="00A76416">
              <w:rPr>
                <w:rFonts w:hint="eastAsia"/>
                <w:color w:val="000000"/>
                <w:sz w:val="22"/>
                <w:szCs w:val="22"/>
              </w:rPr>
              <w:t>16.5</w:t>
            </w:r>
          </w:p>
        </w:tc>
      </w:tr>
      <w:tr w:rsidR="00515833" w14:paraId="7BBD248F" w14:textId="77777777" w:rsidTr="00A12B71">
        <w:tc>
          <w:tcPr>
            <w:tcW w:w="1101" w:type="dxa"/>
            <w:shd w:val="clear" w:color="auto" w:fill="auto"/>
          </w:tcPr>
          <w:p w14:paraId="194E2BC1" w14:textId="77777777" w:rsidR="00515833" w:rsidRPr="00A76416" w:rsidRDefault="00515833" w:rsidP="00A7641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7y</w:t>
            </w:r>
            <w:r w:rsidR="00146964" w:rsidRPr="00A76416">
              <w:rPr>
                <w:color w:val="000000"/>
                <w:sz w:val="22"/>
                <w:szCs w:val="22"/>
              </w:rPr>
              <w:t xml:space="preserve"> </w:t>
            </w:r>
            <w:r w:rsidRPr="00A76416">
              <w:rPr>
                <w:rFonts w:hint="eastAsia"/>
                <w:color w:val="000000"/>
                <w:sz w:val="22"/>
                <w:szCs w:val="22"/>
              </w:rPr>
              <w:t>7m</w:t>
            </w:r>
          </w:p>
        </w:tc>
        <w:tc>
          <w:tcPr>
            <w:tcW w:w="1275" w:type="dxa"/>
            <w:shd w:val="clear" w:color="auto" w:fill="auto"/>
          </w:tcPr>
          <w:p w14:paraId="66F13B37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276" w:type="dxa"/>
            <w:shd w:val="clear" w:color="auto" w:fill="auto"/>
          </w:tcPr>
          <w:p w14:paraId="4F799E59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276" w:type="dxa"/>
            <w:shd w:val="clear" w:color="auto" w:fill="auto"/>
          </w:tcPr>
          <w:p w14:paraId="07BC8F5B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A76416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1276" w:type="dxa"/>
            <w:shd w:val="clear" w:color="auto" w:fill="auto"/>
          </w:tcPr>
          <w:p w14:paraId="67D4536C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58</w:t>
            </w:r>
            <w:r w:rsidRPr="00A76416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1701" w:type="dxa"/>
            <w:shd w:val="clear" w:color="auto" w:fill="auto"/>
          </w:tcPr>
          <w:p w14:paraId="57914D5F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876" w:type="dxa"/>
            <w:shd w:val="clear" w:color="auto" w:fill="auto"/>
          </w:tcPr>
          <w:p w14:paraId="7C520801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701" w:type="dxa"/>
            <w:shd w:val="clear" w:color="auto" w:fill="auto"/>
          </w:tcPr>
          <w:p w14:paraId="720A0E0A" w14:textId="77777777" w:rsidR="00515833" w:rsidRPr="00A76416" w:rsidRDefault="00D44938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color w:val="000000"/>
                <w:sz w:val="22"/>
                <w:szCs w:val="22"/>
              </w:rPr>
              <w:t>−</w:t>
            </w:r>
            <w:r w:rsidR="00515833" w:rsidRPr="00A76416">
              <w:rPr>
                <w:rFonts w:hint="eastAsia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526" w:type="dxa"/>
            <w:shd w:val="clear" w:color="auto" w:fill="auto"/>
          </w:tcPr>
          <w:p w14:paraId="06C98342" w14:textId="77777777" w:rsidR="00515833" w:rsidRPr="00A76416" w:rsidRDefault="00D44938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color w:val="000000"/>
                <w:sz w:val="22"/>
                <w:szCs w:val="22"/>
              </w:rPr>
              <w:t>−</w:t>
            </w:r>
            <w:r w:rsidR="00515833" w:rsidRPr="00A76416">
              <w:rPr>
                <w:rFonts w:hint="eastAsia"/>
                <w:color w:val="000000"/>
                <w:sz w:val="22"/>
                <w:szCs w:val="22"/>
              </w:rPr>
              <w:t>20.6</w:t>
            </w:r>
          </w:p>
        </w:tc>
      </w:tr>
      <w:tr w:rsidR="00515833" w14:paraId="2B735B34" w14:textId="77777777" w:rsidTr="00A12B71">
        <w:tc>
          <w:tcPr>
            <w:tcW w:w="1101" w:type="dxa"/>
            <w:shd w:val="clear" w:color="auto" w:fill="auto"/>
          </w:tcPr>
          <w:p w14:paraId="22307AE3" w14:textId="77777777" w:rsidR="00515833" w:rsidRPr="00A76416" w:rsidRDefault="00515833" w:rsidP="00A7641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0y</w:t>
            </w:r>
            <w:r w:rsidR="00146964" w:rsidRPr="00A76416">
              <w:rPr>
                <w:color w:val="000000"/>
                <w:sz w:val="22"/>
                <w:szCs w:val="22"/>
              </w:rPr>
              <w:t xml:space="preserve"> </w:t>
            </w:r>
            <w:r w:rsidRPr="00A76416">
              <w:rPr>
                <w:rFonts w:hint="eastAsia"/>
                <w:color w:val="000000"/>
                <w:sz w:val="22"/>
                <w:szCs w:val="22"/>
              </w:rPr>
              <w:t>7m</w:t>
            </w:r>
          </w:p>
        </w:tc>
        <w:tc>
          <w:tcPr>
            <w:tcW w:w="1275" w:type="dxa"/>
            <w:shd w:val="clear" w:color="auto" w:fill="auto"/>
          </w:tcPr>
          <w:p w14:paraId="38E71089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276" w:type="dxa"/>
            <w:shd w:val="clear" w:color="auto" w:fill="auto"/>
          </w:tcPr>
          <w:p w14:paraId="137228D8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38.3</w:t>
            </w:r>
          </w:p>
        </w:tc>
        <w:tc>
          <w:tcPr>
            <w:tcW w:w="1276" w:type="dxa"/>
            <w:shd w:val="clear" w:color="auto" w:fill="auto"/>
          </w:tcPr>
          <w:p w14:paraId="1D95AE7A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37.4</w:t>
            </w:r>
          </w:p>
        </w:tc>
        <w:tc>
          <w:tcPr>
            <w:tcW w:w="1276" w:type="dxa"/>
            <w:shd w:val="clear" w:color="auto" w:fill="auto"/>
          </w:tcPr>
          <w:p w14:paraId="12534727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55.5</w:t>
            </w:r>
          </w:p>
        </w:tc>
        <w:tc>
          <w:tcPr>
            <w:tcW w:w="1701" w:type="dxa"/>
            <w:shd w:val="clear" w:color="auto" w:fill="auto"/>
          </w:tcPr>
          <w:p w14:paraId="1FDD6BED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876" w:type="dxa"/>
            <w:shd w:val="clear" w:color="auto" w:fill="auto"/>
          </w:tcPr>
          <w:p w14:paraId="0C8224E3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701" w:type="dxa"/>
            <w:shd w:val="clear" w:color="auto" w:fill="auto"/>
          </w:tcPr>
          <w:p w14:paraId="77CDDE5F" w14:textId="77777777" w:rsidR="00515833" w:rsidRPr="00A76416" w:rsidRDefault="00D44938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color w:val="000000"/>
                <w:sz w:val="22"/>
                <w:szCs w:val="22"/>
              </w:rPr>
              <w:t>−</w:t>
            </w:r>
            <w:r w:rsidR="00515833" w:rsidRPr="00A76416">
              <w:rPr>
                <w:rFonts w:hint="eastAsia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526" w:type="dxa"/>
            <w:shd w:val="clear" w:color="auto" w:fill="auto"/>
          </w:tcPr>
          <w:p w14:paraId="2FD8CE69" w14:textId="77777777" w:rsidR="00515833" w:rsidRPr="00A76416" w:rsidRDefault="00D44938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color w:val="000000"/>
                <w:sz w:val="22"/>
                <w:szCs w:val="22"/>
              </w:rPr>
              <w:t>−</w:t>
            </w:r>
            <w:r w:rsidR="00515833" w:rsidRPr="00A76416">
              <w:rPr>
                <w:rFonts w:hint="eastAsia"/>
                <w:color w:val="000000"/>
                <w:sz w:val="22"/>
                <w:szCs w:val="22"/>
              </w:rPr>
              <w:t>2.3</w:t>
            </w:r>
          </w:p>
        </w:tc>
      </w:tr>
      <w:tr w:rsidR="00515833" w14:paraId="332CE7D2" w14:textId="77777777" w:rsidTr="00A12B71">
        <w:tc>
          <w:tcPr>
            <w:tcW w:w="1101" w:type="dxa"/>
            <w:shd w:val="clear" w:color="auto" w:fill="auto"/>
          </w:tcPr>
          <w:p w14:paraId="037E9131" w14:textId="77777777" w:rsidR="00515833" w:rsidRPr="00A76416" w:rsidRDefault="00515833" w:rsidP="00A7641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4y</w:t>
            </w:r>
            <w:r w:rsidR="00146964" w:rsidRPr="00A76416">
              <w:rPr>
                <w:color w:val="000000"/>
                <w:sz w:val="22"/>
                <w:szCs w:val="22"/>
              </w:rPr>
              <w:t xml:space="preserve"> </w:t>
            </w:r>
            <w:r w:rsidRPr="00A76416">
              <w:rPr>
                <w:rFonts w:hint="eastAsia"/>
                <w:color w:val="000000"/>
                <w:sz w:val="22"/>
                <w:szCs w:val="22"/>
              </w:rPr>
              <w:t>9m</w:t>
            </w:r>
          </w:p>
        </w:tc>
        <w:tc>
          <w:tcPr>
            <w:tcW w:w="1275" w:type="dxa"/>
            <w:shd w:val="clear" w:color="auto" w:fill="auto"/>
          </w:tcPr>
          <w:p w14:paraId="2994BA3A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276" w:type="dxa"/>
            <w:shd w:val="clear" w:color="auto" w:fill="auto"/>
          </w:tcPr>
          <w:p w14:paraId="49B90A1A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276" w:type="dxa"/>
            <w:shd w:val="clear" w:color="auto" w:fill="auto"/>
          </w:tcPr>
          <w:p w14:paraId="5AC568C7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276" w:type="dxa"/>
            <w:shd w:val="clear" w:color="auto" w:fill="auto"/>
          </w:tcPr>
          <w:p w14:paraId="62517242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56.4</w:t>
            </w:r>
          </w:p>
        </w:tc>
        <w:tc>
          <w:tcPr>
            <w:tcW w:w="1701" w:type="dxa"/>
            <w:shd w:val="clear" w:color="auto" w:fill="auto"/>
          </w:tcPr>
          <w:p w14:paraId="69993141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876" w:type="dxa"/>
            <w:shd w:val="clear" w:color="auto" w:fill="auto"/>
          </w:tcPr>
          <w:p w14:paraId="35037E4E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701" w:type="dxa"/>
            <w:shd w:val="clear" w:color="auto" w:fill="auto"/>
          </w:tcPr>
          <w:p w14:paraId="62113B31" w14:textId="77777777" w:rsidR="00515833" w:rsidRPr="00A76416" w:rsidRDefault="00D44938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color w:val="000000"/>
                <w:sz w:val="22"/>
                <w:szCs w:val="22"/>
              </w:rPr>
              <w:t>−</w:t>
            </w:r>
            <w:r w:rsidR="00515833" w:rsidRPr="00A76416">
              <w:rPr>
                <w:rFonts w:hint="eastAsia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526" w:type="dxa"/>
            <w:shd w:val="clear" w:color="auto" w:fill="auto"/>
          </w:tcPr>
          <w:p w14:paraId="4A18C43B" w14:textId="77777777" w:rsidR="00515833" w:rsidRPr="00A76416" w:rsidRDefault="00D44938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color w:val="000000"/>
                <w:sz w:val="22"/>
                <w:szCs w:val="22"/>
              </w:rPr>
              <w:t>−</w:t>
            </w:r>
            <w:r w:rsidR="00515833" w:rsidRPr="00A76416">
              <w:rPr>
                <w:rFonts w:hint="eastAsia"/>
                <w:color w:val="000000"/>
                <w:sz w:val="22"/>
                <w:szCs w:val="22"/>
              </w:rPr>
              <w:t>30.6</w:t>
            </w:r>
          </w:p>
        </w:tc>
      </w:tr>
      <w:tr w:rsidR="00515833" w14:paraId="5B5CE8F5" w14:textId="77777777" w:rsidTr="00A12B71">
        <w:tc>
          <w:tcPr>
            <w:tcW w:w="1101" w:type="dxa"/>
            <w:shd w:val="clear" w:color="auto" w:fill="auto"/>
          </w:tcPr>
          <w:p w14:paraId="5CC63BB4" w14:textId="77777777" w:rsidR="00515833" w:rsidRPr="00A76416" w:rsidRDefault="00515833" w:rsidP="00A7641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14y</w:t>
            </w:r>
            <w:r w:rsidR="00146964" w:rsidRPr="00A76416">
              <w:rPr>
                <w:color w:val="000000"/>
                <w:sz w:val="22"/>
                <w:szCs w:val="22"/>
              </w:rPr>
              <w:t xml:space="preserve"> </w:t>
            </w:r>
            <w:r w:rsidRPr="00A76416">
              <w:rPr>
                <w:rFonts w:hint="eastAsia"/>
                <w:color w:val="000000"/>
                <w:sz w:val="22"/>
                <w:szCs w:val="22"/>
              </w:rPr>
              <w:t>11m</w:t>
            </w:r>
          </w:p>
        </w:tc>
        <w:tc>
          <w:tcPr>
            <w:tcW w:w="1275" w:type="dxa"/>
            <w:shd w:val="clear" w:color="auto" w:fill="auto"/>
          </w:tcPr>
          <w:p w14:paraId="3BED4F1E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9</w:t>
            </w:r>
            <w:r w:rsidRPr="00A76416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1276" w:type="dxa"/>
            <w:shd w:val="clear" w:color="auto" w:fill="auto"/>
          </w:tcPr>
          <w:p w14:paraId="1A010CDD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276" w:type="dxa"/>
            <w:shd w:val="clear" w:color="auto" w:fill="auto"/>
          </w:tcPr>
          <w:p w14:paraId="35574165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276" w:type="dxa"/>
            <w:shd w:val="clear" w:color="auto" w:fill="auto"/>
          </w:tcPr>
          <w:p w14:paraId="6F7481A0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37.7</w:t>
            </w:r>
          </w:p>
        </w:tc>
        <w:tc>
          <w:tcPr>
            <w:tcW w:w="1701" w:type="dxa"/>
            <w:shd w:val="clear" w:color="auto" w:fill="auto"/>
          </w:tcPr>
          <w:p w14:paraId="639DD155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876" w:type="dxa"/>
            <w:shd w:val="clear" w:color="auto" w:fill="auto"/>
          </w:tcPr>
          <w:p w14:paraId="38748D9C" w14:textId="77777777" w:rsidR="00515833" w:rsidRPr="00A76416" w:rsidRDefault="00515833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rFonts w:hint="eastAsia"/>
                <w:color w:val="000000"/>
                <w:sz w:val="22"/>
                <w:szCs w:val="22"/>
              </w:rPr>
              <w:t>4</w:t>
            </w:r>
            <w:r w:rsidRPr="00A76416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1701" w:type="dxa"/>
            <w:shd w:val="clear" w:color="auto" w:fill="auto"/>
          </w:tcPr>
          <w:p w14:paraId="6A696A71" w14:textId="77777777" w:rsidR="00515833" w:rsidRPr="00A76416" w:rsidRDefault="00D44938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color w:val="000000"/>
                <w:sz w:val="22"/>
                <w:szCs w:val="22"/>
              </w:rPr>
              <w:t>−</w:t>
            </w:r>
            <w:r w:rsidR="00515833" w:rsidRPr="00A76416">
              <w:rPr>
                <w:rFonts w:hint="eastAsia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26" w:type="dxa"/>
            <w:shd w:val="clear" w:color="auto" w:fill="auto"/>
          </w:tcPr>
          <w:p w14:paraId="692569E8" w14:textId="77777777" w:rsidR="00515833" w:rsidRPr="00A76416" w:rsidRDefault="00D44938" w:rsidP="00A76416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A76416">
              <w:rPr>
                <w:color w:val="000000"/>
                <w:sz w:val="22"/>
                <w:szCs w:val="22"/>
              </w:rPr>
              <w:t>−</w:t>
            </w:r>
            <w:r w:rsidR="00515833" w:rsidRPr="00A76416">
              <w:rPr>
                <w:rFonts w:hint="eastAsia"/>
                <w:color w:val="000000"/>
                <w:sz w:val="22"/>
                <w:szCs w:val="22"/>
              </w:rPr>
              <w:t>5.3</w:t>
            </w:r>
          </w:p>
        </w:tc>
      </w:tr>
    </w:tbl>
    <w:p w14:paraId="1661ECA0" w14:textId="05459F2C" w:rsidR="004D33DB" w:rsidRDefault="00146964" w:rsidP="00D51A8C">
      <w:r>
        <w:t>5MTHF, 5-methyltetrahydrofol</w:t>
      </w:r>
      <w:r w:rsidR="00F05043">
        <w:t>ic acid</w:t>
      </w:r>
      <w:r>
        <w:t xml:space="preserve">; </w:t>
      </w:r>
      <w:r>
        <w:rPr>
          <w:rFonts w:hint="eastAsia"/>
        </w:rPr>
        <w:t>C</w:t>
      </w:r>
      <w:r>
        <w:t xml:space="preserve">SF, cerebrospinal fluid; </w:t>
      </w:r>
      <w:proofErr w:type="spellStart"/>
      <w:r>
        <w:t>Hcy</w:t>
      </w:r>
      <w:proofErr w:type="spellEnd"/>
      <w:r>
        <w:t>, homocysteine; m, months; TF, total folate; y, year</w:t>
      </w:r>
    </w:p>
    <w:p w14:paraId="45BF8600" w14:textId="77777777" w:rsidR="004D33DB" w:rsidRDefault="004D33DB">
      <w:pPr>
        <w:widowControl/>
        <w:snapToGrid/>
        <w:spacing w:line="240" w:lineRule="auto"/>
      </w:pPr>
      <w:r>
        <w:br w:type="page"/>
      </w:r>
    </w:p>
    <w:p w14:paraId="5F84799A" w14:textId="77777777" w:rsidR="009D0A03" w:rsidRDefault="003360CA" w:rsidP="001F22A0">
      <w:pPr>
        <w:pStyle w:val="2"/>
      </w:pPr>
      <w:r>
        <w:lastRenderedPageBreak/>
        <w:t xml:space="preserve">Supplementary </w:t>
      </w:r>
      <w:r w:rsidR="00B5155E">
        <w:t>T</w:t>
      </w:r>
      <w:r w:rsidR="009D0A03">
        <w:rPr>
          <w:rFonts w:hint="eastAsia"/>
        </w:rPr>
        <w:t xml:space="preserve">able </w:t>
      </w:r>
      <w:r w:rsidR="00BA4728">
        <w:t>2</w:t>
      </w:r>
    </w:p>
    <w:p w14:paraId="7839ED59" w14:textId="77777777" w:rsidR="00E748B4" w:rsidRPr="00A80F3F" w:rsidRDefault="00A80F3F" w:rsidP="00E748B4">
      <w:r>
        <w:t xml:space="preserve">Concentrations of 5MTHF and total folate in serum and CSF samples in </w:t>
      </w:r>
      <w:r w:rsidR="00673377">
        <w:t xml:space="preserve">the </w:t>
      </w:r>
      <w:r>
        <w:t>patient with Kearns-Sayre syndrome</w:t>
      </w:r>
    </w:p>
    <w:tbl>
      <w:tblPr>
        <w:tblW w:w="119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5"/>
        <w:gridCol w:w="1165"/>
        <w:gridCol w:w="1320"/>
        <w:gridCol w:w="204"/>
        <w:gridCol w:w="1165"/>
        <w:gridCol w:w="1491"/>
        <w:gridCol w:w="218"/>
        <w:gridCol w:w="2001"/>
        <w:gridCol w:w="1559"/>
        <w:gridCol w:w="1559"/>
      </w:tblGrid>
      <w:tr w:rsidR="003E312C" w:rsidRPr="00547E3D" w14:paraId="76EC4E7B" w14:textId="77777777" w:rsidTr="00A12B71">
        <w:trPr>
          <w:trHeight w:val="270"/>
        </w:trPr>
        <w:tc>
          <w:tcPr>
            <w:tcW w:w="12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1535874" w14:textId="77777777" w:rsidR="003E312C" w:rsidRPr="00547E3D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47E3D">
              <w:rPr>
                <w:rFonts w:eastAsia="Arial Unicode MS"/>
                <w:color w:val="000000"/>
                <w:kern w:val="0"/>
              </w:rPr>
              <w:t>Age</w:t>
            </w:r>
          </w:p>
        </w:tc>
        <w:tc>
          <w:tcPr>
            <w:tcW w:w="2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755459" w14:textId="77777777" w:rsidR="003E312C" w:rsidRPr="00547E3D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47E3D">
              <w:rPr>
                <w:rFonts w:eastAsia="Arial Unicode MS"/>
                <w:color w:val="000000"/>
                <w:kern w:val="0"/>
              </w:rPr>
              <w:t>Serum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right w:val="nil"/>
            </w:tcBorders>
          </w:tcPr>
          <w:p w14:paraId="1131BDFD" w14:textId="77777777" w:rsidR="003E312C" w:rsidRPr="00547E3D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525CB7" w14:textId="77777777" w:rsidR="003E312C" w:rsidRPr="00547E3D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47E3D">
              <w:rPr>
                <w:rFonts w:eastAsia="Arial Unicode MS"/>
                <w:color w:val="000000"/>
                <w:kern w:val="0"/>
              </w:rPr>
              <w:t>CSF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</w:tcPr>
          <w:p w14:paraId="3EBBAF19" w14:textId="77777777" w:rsidR="003E312C" w:rsidRPr="00547E3D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0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1392B06" w14:textId="77777777" w:rsidR="003E312C" w:rsidRPr="00A12B71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C</w:t>
            </w:r>
            <w:r w:rsidRPr="001C4425">
              <w:rPr>
                <w:rFonts w:eastAsia="游明朝"/>
                <w:color w:val="000000"/>
                <w:kern w:val="0"/>
              </w:rPr>
              <w:t>SF-to-serum 5MTHF ratio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9344FF5" w14:textId="77777777" w:rsidR="003E312C" w:rsidRPr="00547E3D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47E3D">
              <w:rPr>
                <w:rFonts w:eastAsia="Arial Unicode MS"/>
                <w:color w:val="000000"/>
                <w:kern w:val="0"/>
              </w:rPr>
              <w:t>Medications</w:t>
            </w:r>
          </w:p>
        </w:tc>
      </w:tr>
      <w:tr w:rsidR="003E312C" w:rsidRPr="005705F5" w14:paraId="3382C49F" w14:textId="77777777" w:rsidTr="00A12B71">
        <w:trPr>
          <w:trHeight w:val="270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8BB4C6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A305F2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47E3D">
              <w:rPr>
                <w:rFonts w:eastAsia="Arial Unicode MS"/>
                <w:color w:val="000000"/>
                <w:kern w:val="0"/>
              </w:rPr>
              <w:t>5</w:t>
            </w:r>
            <w:r w:rsidRPr="005705F5">
              <w:rPr>
                <w:rFonts w:eastAsia="Arial Unicode MS"/>
                <w:color w:val="000000"/>
                <w:kern w:val="0"/>
              </w:rPr>
              <w:t>MTHF</w:t>
            </w:r>
            <w:r>
              <w:rPr>
                <w:rFonts w:eastAsia="Arial Unicode MS"/>
                <w:color w:val="000000"/>
                <w:kern w:val="0"/>
              </w:rPr>
              <w:br/>
            </w:r>
            <w:r>
              <w:rPr>
                <w:rFonts w:eastAsia="Arial Unicode MS" w:hint="eastAsia"/>
                <w:color w:val="000000"/>
                <w:kern w:val="0"/>
              </w:rPr>
              <w:t>(nmol/L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27CB9D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47E3D">
              <w:rPr>
                <w:rFonts w:eastAsia="Arial Unicode MS"/>
                <w:color w:val="000000"/>
                <w:kern w:val="0"/>
              </w:rPr>
              <w:t>Total folate</w:t>
            </w:r>
            <w:r>
              <w:rPr>
                <w:rFonts w:eastAsia="Arial Unicode MS"/>
                <w:color w:val="000000"/>
                <w:kern w:val="0"/>
              </w:rPr>
              <w:br/>
            </w:r>
            <w:r>
              <w:rPr>
                <w:rFonts w:eastAsia="Arial Unicode MS" w:hint="eastAsia"/>
                <w:color w:val="000000"/>
                <w:kern w:val="0"/>
              </w:rPr>
              <w:t>(nmol/L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B1071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7280B1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47E3D">
              <w:rPr>
                <w:rFonts w:eastAsia="Arial Unicode MS"/>
                <w:color w:val="000000"/>
                <w:kern w:val="0"/>
              </w:rPr>
              <w:t>5</w:t>
            </w:r>
            <w:r w:rsidRPr="005705F5">
              <w:rPr>
                <w:rFonts w:eastAsia="Arial Unicode MS"/>
                <w:color w:val="000000"/>
                <w:kern w:val="0"/>
              </w:rPr>
              <w:t>MTHF</w:t>
            </w:r>
            <w:r>
              <w:rPr>
                <w:rFonts w:eastAsia="Arial Unicode MS"/>
                <w:color w:val="000000"/>
                <w:kern w:val="0"/>
              </w:rPr>
              <w:br/>
            </w:r>
            <w:r>
              <w:rPr>
                <w:rFonts w:eastAsia="Arial Unicode MS" w:hint="eastAsia"/>
                <w:color w:val="000000"/>
                <w:kern w:val="0"/>
              </w:rPr>
              <w:t>(nmol/L)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FBE45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47E3D">
              <w:rPr>
                <w:rFonts w:eastAsia="Arial Unicode MS"/>
                <w:color w:val="000000"/>
                <w:kern w:val="0"/>
              </w:rPr>
              <w:t>Total folate</w:t>
            </w:r>
            <w:r>
              <w:rPr>
                <w:rFonts w:eastAsia="Arial Unicode MS"/>
                <w:color w:val="000000"/>
                <w:kern w:val="0"/>
              </w:rPr>
              <w:br/>
            </w:r>
            <w:r>
              <w:rPr>
                <w:rFonts w:eastAsia="Arial Unicode MS" w:hint="eastAsia"/>
                <w:color w:val="000000"/>
                <w:kern w:val="0"/>
              </w:rPr>
              <w:t>(nmol/L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35135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0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7F268F" w14:textId="77777777" w:rsidR="003E312C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720A7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 w:hint="eastAsia"/>
                <w:color w:val="000000"/>
                <w:kern w:val="0"/>
              </w:rPr>
              <w:t>Folic acid</w:t>
            </w:r>
            <w:r>
              <w:rPr>
                <w:rFonts w:eastAsia="Arial Unicode MS"/>
                <w:color w:val="000000"/>
                <w:kern w:val="0"/>
              </w:rPr>
              <w:br/>
            </w:r>
            <w:r>
              <w:rPr>
                <w:rFonts w:eastAsia="Arial Unicode MS" w:hint="eastAsia"/>
                <w:color w:val="000000"/>
                <w:kern w:val="0"/>
              </w:rPr>
              <w:t>(mg/da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C854D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proofErr w:type="spellStart"/>
            <w:r>
              <w:rPr>
                <w:rFonts w:eastAsia="Arial Unicode MS" w:hint="eastAsia"/>
                <w:color w:val="000000"/>
                <w:kern w:val="0"/>
              </w:rPr>
              <w:t>Folinic</w:t>
            </w:r>
            <w:proofErr w:type="spellEnd"/>
            <w:r>
              <w:rPr>
                <w:rFonts w:eastAsia="Arial Unicode MS" w:hint="eastAsia"/>
                <w:color w:val="000000"/>
                <w:kern w:val="0"/>
              </w:rPr>
              <w:t xml:space="preserve"> acid</w:t>
            </w:r>
            <w:r>
              <w:rPr>
                <w:rFonts w:eastAsia="Arial Unicode MS"/>
                <w:color w:val="000000"/>
                <w:kern w:val="0"/>
              </w:rPr>
              <w:br/>
            </w:r>
            <w:r>
              <w:rPr>
                <w:rFonts w:eastAsia="Arial Unicode MS" w:hint="eastAsia"/>
                <w:color w:val="000000"/>
                <w:kern w:val="0"/>
              </w:rPr>
              <w:t>(mg/day)</w:t>
            </w:r>
          </w:p>
        </w:tc>
      </w:tr>
      <w:tr w:rsidR="003E312C" w:rsidRPr="005705F5" w14:paraId="20275A68" w14:textId="77777777" w:rsidTr="00A12B71">
        <w:trPr>
          <w:trHeight w:val="270"/>
        </w:trPr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E5F2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13y</w:t>
            </w:r>
            <w:r w:rsidRPr="00547E3D">
              <w:rPr>
                <w:rFonts w:eastAsia="Arial Unicode MS"/>
                <w:color w:val="000000"/>
                <w:kern w:val="0"/>
              </w:rPr>
              <w:t xml:space="preserve"> </w:t>
            </w:r>
            <w:r w:rsidRPr="005705F5">
              <w:rPr>
                <w:rFonts w:eastAsia="Arial Unicode MS"/>
                <w:color w:val="000000"/>
                <w:kern w:val="0"/>
              </w:rPr>
              <w:t>0m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B5B1E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35E72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16</w:t>
            </w:r>
            <w:r>
              <w:rPr>
                <w:rFonts w:eastAsia="Arial Unicode MS" w:hint="eastAsia"/>
                <w:color w:val="000000"/>
                <w:kern w:val="0"/>
              </w:rPr>
              <w:t>.0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B1F5E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F3EF9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3.9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FD0E5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3.9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D8D2C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DC2BA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42912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866AB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</w:tr>
      <w:tr w:rsidR="003E312C" w:rsidRPr="005705F5" w14:paraId="5E37CD21" w14:textId="77777777" w:rsidTr="00A12B71">
        <w:trPr>
          <w:trHeight w:val="27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408AC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17y</w:t>
            </w:r>
            <w:r w:rsidRPr="00547E3D">
              <w:rPr>
                <w:rFonts w:eastAsia="Arial Unicode MS"/>
                <w:color w:val="000000"/>
                <w:kern w:val="0"/>
              </w:rPr>
              <w:t xml:space="preserve"> </w:t>
            </w:r>
            <w:r w:rsidRPr="005705F5">
              <w:rPr>
                <w:rFonts w:eastAsia="Arial Unicode MS"/>
                <w:color w:val="000000"/>
                <w:kern w:val="0"/>
              </w:rPr>
              <w:t>0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D7901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7D446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90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33474667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4ABC1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22.</w:t>
            </w:r>
            <w:r>
              <w:rPr>
                <w:rFonts w:eastAsia="Arial Unicode MS" w:hint="eastAsia"/>
                <w:color w:val="000000"/>
                <w:kern w:val="0"/>
              </w:rPr>
              <w:t>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DF480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15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539AB84" w14:textId="77777777" w:rsidR="003E312C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0075B8B4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8B63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5F1F11" w14:textId="77777777" w:rsidR="003E312C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</w:tr>
      <w:tr w:rsidR="003E312C" w:rsidRPr="005705F5" w14:paraId="3A74E7DA" w14:textId="77777777" w:rsidTr="00A12B71">
        <w:trPr>
          <w:trHeight w:val="27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551CB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18y</w:t>
            </w:r>
            <w:r w:rsidRPr="00547E3D">
              <w:rPr>
                <w:rFonts w:eastAsia="Arial Unicode MS"/>
                <w:color w:val="000000"/>
                <w:kern w:val="0"/>
              </w:rPr>
              <w:t xml:space="preserve"> </w:t>
            </w:r>
            <w:r w:rsidRPr="005705F5">
              <w:rPr>
                <w:rFonts w:eastAsia="Arial Unicode MS"/>
                <w:color w:val="000000"/>
                <w:kern w:val="0"/>
              </w:rPr>
              <w:t>0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F9451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3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9AA69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185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6E1B66D1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4569D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23.</w:t>
            </w:r>
            <w:r>
              <w:rPr>
                <w:rFonts w:eastAsia="Arial Unicode MS" w:hint="eastAsia"/>
                <w:color w:val="000000"/>
                <w:kern w:val="0"/>
              </w:rPr>
              <w:t>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B9415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14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B2CDBAC" w14:textId="77777777" w:rsidR="003E312C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42F41A7E" w14:textId="77777777" w:rsidR="003E312C" w:rsidRPr="00A12B71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0</w:t>
            </w:r>
            <w:r w:rsidRPr="001C4425">
              <w:rPr>
                <w:rFonts w:eastAsia="游明朝"/>
                <w:color w:val="000000"/>
                <w:kern w:val="0"/>
              </w:rPr>
              <w:t>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938C7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 w:hint="eastAsia"/>
                <w:color w:val="000000"/>
                <w:kern w:val="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F3FE70" w14:textId="77777777" w:rsidR="003E312C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 w:hint="eastAsia"/>
                <w:color w:val="000000"/>
                <w:kern w:val="0"/>
              </w:rPr>
              <w:t>25</w:t>
            </w:r>
          </w:p>
        </w:tc>
      </w:tr>
      <w:tr w:rsidR="003E312C" w:rsidRPr="005705F5" w14:paraId="76C0A219" w14:textId="77777777" w:rsidTr="00A12B71">
        <w:trPr>
          <w:trHeight w:val="27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F75E1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18y</w:t>
            </w:r>
            <w:r w:rsidRPr="00547E3D">
              <w:rPr>
                <w:rFonts w:eastAsia="Arial Unicode MS"/>
                <w:color w:val="000000"/>
                <w:kern w:val="0"/>
              </w:rPr>
              <w:t xml:space="preserve"> </w:t>
            </w:r>
            <w:r w:rsidRPr="005705F5">
              <w:rPr>
                <w:rFonts w:eastAsia="Arial Unicode MS"/>
                <w:color w:val="000000"/>
                <w:kern w:val="0"/>
              </w:rPr>
              <w:t>4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A10DB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4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56C6A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6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240CE398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03D4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30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3AC09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25</w:t>
            </w:r>
            <w:r>
              <w:rPr>
                <w:rFonts w:eastAsia="Arial Unicode MS" w:hint="eastAsia"/>
                <w:color w:val="000000"/>
                <w:kern w:val="0"/>
              </w:rPr>
              <w:t>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83BD52B" w14:textId="77777777" w:rsidR="003E312C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2A6DD539" w14:textId="77777777" w:rsidR="003E312C" w:rsidRPr="00A12B71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0</w:t>
            </w:r>
            <w:r w:rsidRPr="001C4425">
              <w:rPr>
                <w:rFonts w:eastAsia="游明朝"/>
                <w:color w:val="000000"/>
                <w:kern w:val="0"/>
              </w:rPr>
              <w:t>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9B643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F1F7E9" w14:textId="77777777" w:rsidR="003E312C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 w:hint="eastAsia"/>
                <w:color w:val="000000"/>
                <w:kern w:val="0"/>
              </w:rPr>
              <w:t>12.5</w:t>
            </w:r>
          </w:p>
        </w:tc>
      </w:tr>
      <w:tr w:rsidR="003E312C" w:rsidRPr="005705F5" w14:paraId="608FF1B3" w14:textId="77777777" w:rsidTr="00A12B71">
        <w:trPr>
          <w:trHeight w:val="270"/>
        </w:trPr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178E0B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18y</w:t>
            </w:r>
            <w:r w:rsidRPr="00547E3D">
              <w:rPr>
                <w:rFonts w:eastAsia="Arial Unicode MS"/>
                <w:color w:val="000000"/>
                <w:kern w:val="0"/>
              </w:rPr>
              <w:t xml:space="preserve"> </w:t>
            </w:r>
            <w:r w:rsidRPr="005705F5">
              <w:rPr>
                <w:rFonts w:eastAsia="Arial Unicode MS"/>
                <w:color w:val="000000"/>
                <w:kern w:val="0"/>
              </w:rPr>
              <w:t>11m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B12AAA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25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BEA076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258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14:paraId="3C1EAD81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F2F125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40.0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1A1CFE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31</w:t>
            </w:r>
            <w:r>
              <w:rPr>
                <w:rFonts w:eastAsia="Arial Unicode MS" w:hint="eastAsia"/>
                <w:color w:val="000000"/>
                <w:kern w:val="0"/>
              </w:rPr>
              <w:t>.0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52D6FC30" w14:textId="77777777" w:rsidR="003E312C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</w:tcPr>
          <w:p w14:paraId="1C9594F5" w14:textId="77777777" w:rsidR="003E312C" w:rsidRPr="00A12B71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0</w:t>
            </w:r>
            <w:r w:rsidRPr="001C4425">
              <w:rPr>
                <w:rFonts w:eastAsia="游明朝"/>
                <w:color w:val="000000"/>
                <w:kern w:val="0"/>
              </w:rPr>
              <w:t>.1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80347A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E69EC03" w14:textId="77777777" w:rsidR="003E312C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 w:hint="eastAsia"/>
                <w:color w:val="000000"/>
                <w:kern w:val="0"/>
              </w:rPr>
              <w:t>25</w:t>
            </w:r>
          </w:p>
        </w:tc>
      </w:tr>
      <w:tr w:rsidR="003E312C" w:rsidRPr="005705F5" w14:paraId="3994EF66" w14:textId="77777777" w:rsidTr="00A12B71">
        <w:trPr>
          <w:trHeight w:val="270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84C3A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19y</w:t>
            </w:r>
            <w:r w:rsidRPr="00547E3D">
              <w:rPr>
                <w:rFonts w:eastAsia="Arial Unicode MS"/>
                <w:color w:val="000000"/>
                <w:kern w:val="0"/>
              </w:rPr>
              <w:t xml:space="preserve"> </w:t>
            </w:r>
            <w:r w:rsidRPr="005705F5">
              <w:rPr>
                <w:rFonts w:eastAsia="Arial Unicode MS"/>
                <w:color w:val="000000"/>
                <w:kern w:val="0"/>
              </w:rPr>
              <w:t>11m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D10BA3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82</w:t>
            </w:r>
            <w:r>
              <w:rPr>
                <w:rFonts w:eastAsia="Arial Unicode MS" w:hint="eastAsia"/>
                <w:color w:val="000000"/>
                <w:kern w:val="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83964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88</w:t>
            </w:r>
            <w:r>
              <w:rPr>
                <w:rFonts w:eastAsia="Arial Unicode MS" w:hint="eastAsia"/>
                <w:color w:val="000000"/>
                <w:kern w:val="0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E8E9D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1FC58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43.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A979B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705F5">
              <w:rPr>
                <w:rFonts w:eastAsia="Arial Unicode MS"/>
                <w:color w:val="000000"/>
                <w:kern w:val="0"/>
              </w:rPr>
              <w:t>38.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6F4C4" w14:textId="77777777" w:rsidR="003E312C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8ECC8" w14:textId="77777777" w:rsidR="003E312C" w:rsidRPr="00A12B71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0</w:t>
            </w:r>
            <w:r w:rsidRPr="001C4425">
              <w:rPr>
                <w:rFonts w:eastAsia="游明朝"/>
                <w:color w:val="000000"/>
                <w:kern w:val="0"/>
              </w:rPr>
              <w:t>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506584" w14:textId="77777777" w:rsidR="003E312C" w:rsidRPr="005705F5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3168D" w14:textId="77777777" w:rsidR="003E312C" w:rsidRDefault="003E312C" w:rsidP="001A2EA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 w:hint="eastAsia"/>
                <w:color w:val="000000"/>
                <w:kern w:val="0"/>
              </w:rPr>
              <w:t>25</w:t>
            </w:r>
          </w:p>
        </w:tc>
      </w:tr>
    </w:tbl>
    <w:p w14:paraId="21B0EB8E" w14:textId="77777777" w:rsidR="005E455E" w:rsidRDefault="005E455E" w:rsidP="009D0A03"/>
    <w:p w14:paraId="1B4975B6" w14:textId="6B26E987" w:rsidR="00DA428A" w:rsidRDefault="00DA428A" w:rsidP="009D0A03">
      <w:r>
        <w:rPr>
          <w:rFonts w:hint="eastAsia"/>
        </w:rPr>
        <w:t>5MTHF, 5-methyltetrahydrofol</w:t>
      </w:r>
      <w:r w:rsidR="00F05043">
        <w:t>ic acid</w:t>
      </w:r>
      <w:r>
        <w:rPr>
          <w:rFonts w:hint="eastAsia"/>
        </w:rPr>
        <w:t>; CSF, cerebrospinal fluid</w:t>
      </w:r>
      <w:r w:rsidR="00146964">
        <w:t>; m, months; y, year</w:t>
      </w:r>
    </w:p>
    <w:p w14:paraId="6C3599C3" w14:textId="77777777" w:rsidR="004D33DB" w:rsidRDefault="004D33DB">
      <w:pPr>
        <w:widowControl/>
        <w:snapToGrid/>
        <w:spacing w:line="240" w:lineRule="auto"/>
        <w:rPr>
          <w:b/>
          <w:bCs/>
        </w:rPr>
      </w:pPr>
      <w:r>
        <w:br w:type="page"/>
      </w:r>
    </w:p>
    <w:p w14:paraId="5F58B517" w14:textId="77777777" w:rsidR="00673377" w:rsidRDefault="00673377" w:rsidP="00673377">
      <w:pPr>
        <w:pStyle w:val="2"/>
      </w:pPr>
      <w:r>
        <w:rPr>
          <w:rFonts w:hint="eastAsia"/>
        </w:rPr>
        <w:lastRenderedPageBreak/>
        <w:t>S</w:t>
      </w:r>
      <w:r>
        <w:t>upplementary Table 3</w:t>
      </w:r>
    </w:p>
    <w:p w14:paraId="692818E2" w14:textId="77777777" w:rsidR="00673377" w:rsidRPr="00A80F3F" w:rsidRDefault="00673377" w:rsidP="00673377">
      <w:r>
        <w:t xml:space="preserve">Concentrations of 5MTHF and total folate in serum and CSF samples in the patient homozygous for </w:t>
      </w:r>
      <w:r w:rsidRPr="00107E33">
        <w:rPr>
          <w:i/>
          <w:iCs/>
        </w:rPr>
        <w:t>MTHFR</w:t>
      </w:r>
      <w:r>
        <w:t xml:space="preserve"> C677T</w:t>
      </w:r>
      <w:r w:rsidR="00107E33">
        <w:t xml:space="preserve"> polymorphism</w:t>
      </w:r>
    </w:p>
    <w:tbl>
      <w:tblPr>
        <w:tblW w:w="10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5"/>
        <w:gridCol w:w="1165"/>
        <w:gridCol w:w="1320"/>
        <w:gridCol w:w="204"/>
        <w:gridCol w:w="1165"/>
        <w:gridCol w:w="1491"/>
        <w:gridCol w:w="218"/>
        <w:gridCol w:w="2001"/>
        <w:gridCol w:w="1433"/>
      </w:tblGrid>
      <w:tr w:rsidR="003E312C" w:rsidRPr="00547E3D" w14:paraId="585B4954" w14:textId="77777777" w:rsidTr="00A12B71">
        <w:trPr>
          <w:trHeight w:val="270"/>
        </w:trPr>
        <w:tc>
          <w:tcPr>
            <w:tcW w:w="12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24F74A9" w14:textId="77777777" w:rsidR="003E312C" w:rsidRPr="00547E3D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47E3D">
              <w:rPr>
                <w:rFonts w:eastAsia="Arial Unicode MS"/>
                <w:color w:val="000000"/>
                <w:kern w:val="0"/>
              </w:rPr>
              <w:t>Age</w:t>
            </w:r>
          </w:p>
        </w:tc>
        <w:tc>
          <w:tcPr>
            <w:tcW w:w="2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3B5A12" w14:textId="77777777" w:rsidR="003E312C" w:rsidRPr="00547E3D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47E3D">
              <w:rPr>
                <w:rFonts w:eastAsia="Arial Unicode MS"/>
                <w:color w:val="000000"/>
                <w:kern w:val="0"/>
              </w:rPr>
              <w:t>Serum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right w:val="nil"/>
            </w:tcBorders>
          </w:tcPr>
          <w:p w14:paraId="68FB6D35" w14:textId="77777777" w:rsidR="003E312C" w:rsidRPr="00547E3D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997016" w14:textId="77777777" w:rsidR="003E312C" w:rsidRPr="00547E3D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47E3D">
              <w:rPr>
                <w:rFonts w:eastAsia="Arial Unicode MS"/>
                <w:color w:val="000000"/>
                <w:kern w:val="0"/>
              </w:rPr>
              <w:t>CSF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</w:tcPr>
          <w:p w14:paraId="696DA9B2" w14:textId="77777777" w:rsidR="003E312C" w:rsidRPr="00547E3D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0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F140A3A" w14:textId="77777777" w:rsidR="003E312C" w:rsidRPr="00A12B71" w:rsidRDefault="003E312C" w:rsidP="00EB56BB">
            <w:pPr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C</w:t>
            </w:r>
            <w:r w:rsidRPr="001C4425">
              <w:rPr>
                <w:rFonts w:eastAsia="游明朝"/>
                <w:color w:val="000000"/>
                <w:kern w:val="0"/>
              </w:rPr>
              <w:t>SF-to-serum 5MTHF ratio</w:t>
            </w:r>
          </w:p>
        </w:tc>
        <w:tc>
          <w:tcPr>
            <w:tcW w:w="14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ED91083" w14:textId="77777777" w:rsidR="003E312C" w:rsidRPr="00547E3D" w:rsidRDefault="003E312C" w:rsidP="00EB56BB">
            <w:pPr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 w:hint="eastAsia"/>
                <w:color w:val="000000"/>
                <w:kern w:val="0"/>
              </w:rPr>
              <w:t>Folic acid</w:t>
            </w:r>
            <w:r>
              <w:rPr>
                <w:rFonts w:eastAsia="Arial Unicode MS"/>
                <w:color w:val="000000"/>
                <w:kern w:val="0"/>
              </w:rPr>
              <w:br/>
            </w:r>
            <w:r>
              <w:rPr>
                <w:rFonts w:eastAsia="Arial Unicode MS" w:hint="eastAsia"/>
                <w:color w:val="000000"/>
                <w:kern w:val="0"/>
              </w:rPr>
              <w:t>(mg/day)</w:t>
            </w:r>
          </w:p>
        </w:tc>
      </w:tr>
      <w:tr w:rsidR="003E312C" w:rsidRPr="005705F5" w14:paraId="67AD38FC" w14:textId="77777777" w:rsidTr="00A12B71">
        <w:trPr>
          <w:trHeight w:val="270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91041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91674D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47E3D">
              <w:rPr>
                <w:rFonts w:eastAsia="Arial Unicode MS"/>
                <w:color w:val="000000"/>
                <w:kern w:val="0"/>
              </w:rPr>
              <w:t>5</w:t>
            </w:r>
            <w:r w:rsidRPr="005705F5">
              <w:rPr>
                <w:rFonts w:eastAsia="Arial Unicode MS"/>
                <w:color w:val="000000"/>
                <w:kern w:val="0"/>
              </w:rPr>
              <w:t>MTHF</w:t>
            </w:r>
            <w:r>
              <w:rPr>
                <w:rFonts w:eastAsia="Arial Unicode MS"/>
                <w:color w:val="000000"/>
                <w:kern w:val="0"/>
              </w:rPr>
              <w:br/>
            </w:r>
            <w:r>
              <w:rPr>
                <w:rFonts w:eastAsia="Arial Unicode MS" w:hint="eastAsia"/>
                <w:color w:val="000000"/>
                <w:kern w:val="0"/>
              </w:rPr>
              <w:t>(nmol/L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4DF12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47E3D">
              <w:rPr>
                <w:rFonts w:eastAsia="Arial Unicode MS"/>
                <w:color w:val="000000"/>
                <w:kern w:val="0"/>
              </w:rPr>
              <w:t>Total folate</w:t>
            </w:r>
            <w:r>
              <w:rPr>
                <w:rFonts w:eastAsia="Arial Unicode MS"/>
                <w:color w:val="000000"/>
                <w:kern w:val="0"/>
              </w:rPr>
              <w:br/>
            </w:r>
            <w:r>
              <w:rPr>
                <w:rFonts w:eastAsia="Arial Unicode MS" w:hint="eastAsia"/>
                <w:color w:val="000000"/>
                <w:kern w:val="0"/>
              </w:rPr>
              <w:t>(nmol/L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E972C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DA4075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47E3D">
              <w:rPr>
                <w:rFonts w:eastAsia="Arial Unicode MS"/>
                <w:color w:val="000000"/>
                <w:kern w:val="0"/>
              </w:rPr>
              <w:t>5</w:t>
            </w:r>
            <w:r w:rsidRPr="005705F5">
              <w:rPr>
                <w:rFonts w:eastAsia="Arial Unicode MS"/>
                <w:color w:val="000000"/>
                <w:kern w:val="0"/>
              </w:rPr>
              <w:t>MTHF</w:t>
            </w:r>
            <w:r>
              <w:rPr>
                <w:rFonts w:eastAsia="Arial Unicode MS"/>
                <w:color w:val="000000"/>
                <w:kern w:val="0"/>
              </w:rPr>
              <w:br/>
            </w:r>
            <w:r>
              <w:rPr>
                <w:rFonts w:eastAsia="Arial Unicode MS" w:hint="eastAsia"/>
                <w:color w:val="000000"/>
                <w:kern w:val="0"/>
              </w:rPr>
              <w:t>(nmol/L)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7C1A9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547E3D">
              <w:rPr>
                <w:rFonts w:eastAsia="Arial Unicode MS"/>
                <w:color w:val="000000"/>
                <w:kern w:val="0"/>
              </w:rPr>
              <w:t>Total folate</w:t>
            </w:r>
            <w:r>
              <w:rPr>
                <w:rFonts w:eastAsia="Arial Unicode MS"/>
                <w:color w:val="000000"/>
                <w:kern w:val="0"/>
              </w:rPr>
              <w:br/>
            </w:r>
            <w:r>
              <w:rPr>
                <w:rFonts w:eastAsia="Arial Unicode MS" w:hint="eastAsia"/>
                <w:color w:val="000000"/>
                <w:kern w:val="0"/>
              </w:rPr>
              <w:t>(nmol/L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D65A8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0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31C222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185F7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</w:tr>
      <w:tr w:rsidR="003E312C" w:rsidRPr="005705F5" w14:paraId="13714E93" w14:textId="77777777" w:rsidTr="00A12B71">
        <w:trPr>
          <w:trHeight w:val="27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F6BB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65</w:t>
            </w:r>
            <w:r w:rsidRPr="005705F5">
              <w:rPr>
                <w:rFonts w:eastAsia="Arial Unicode MS"/>
                <w:color w:val="000000"/>
                <w:kern w:val="0"/>
              </w:rPr>
              <w:t>y</w:t>
            </w:r>
            <w:r w:rsidRPr="00547E3D">
              <w:rPr>
                <w:rFonts w:eastAsia="Arial Unicode MS"/>
                <w:color w:val="000000"/>
                <w:kern w:val="0"/>
              </w:rPr>
              <w:t xml:space="preserve"> </w:t>
            </w:r>
            <w:r>
              <w:rPr>
                <w:rFonts w:eastAsia="Arial Unicode MS"/>
                <w:color w:val="000000"/>
                <w:kern w:val="0"/>
              </w:rPr>
              <w:t>6</w:t>
            </w:r>
            <w:r w:rsidRPr="005705F5">
              <w:rPr>
                <w:rFonts w:eastAsia="Arial Unicode MS"/>
                <w:color w:val="000000"/>
                <w:kern w:val="0"/>
              </w:rPr>
              <w:t>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96650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6C0A3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5709022F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59E2B" w14:textId="77777777" w:rsidR="003E312C" w:rsidRPr="00107E33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1</w:t>
            </w:r>
            <w:r w:rsidRPr="001C4425">
              <w:rPr>
                <w:rFonts w:eastAsia="游明朝"/>
                <w:color w:val="000000"/>
                <w:kern w:val="0"/>
              </w:rPr>
              <w:t>1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89F9" w14:textId="77777777" w:rsidR="003E312C" w:rsidRPr="00107E33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2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906F1B2" w14:textId="77777777" w:rsidR="003E312C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5A730424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2C80D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</w:tr>
      <w:tr w:rsidR="003E312C" w:rsidRPr="005705F5" w14:paraId="20BEDDA2" w14:textId="77777777" w:rsidTr="00A12B71">
        <w:trPr>
          <w:trHeight w:val="27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02B8D" w14:textId="77777777" w:rsidR="003E312C" w:rsidRPr="006D55AE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6</w:t>
            </w:r>
            <w:r w:rsidRPr="001C4425">
              <w:rPr>
                <w:rFonts w:eastAsia="游明朝"/>
                <w:color w:val="000000"/>
                <w:kern w:val="0"/>
              </w:rPr>
              <w:t>5y 9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3AB5F" w14:textId="77777777" w:rsidR="003E312C" w:rsidRPr="006D55AE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4</w:t>
            </w:r>
            <w:r w:rsidRPr="001C4425">
              <w:rPr>
                <w:rFonts w:eastAsia="游明朝"/>
                <w:color w:val="000000"/>
                <w:kern w:val="0"/>
              </w:rPr>
              <w:t>.0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22BC3" w14:textId="77777777" w:rsidR="003E312C" w:rsidRPr="00A12B71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5F559FEB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4F088" w14:textId="77777777" w:rsidR="003E312C" w:rsidRPr="001C442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游明朝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1</w:t>
            </w:r>
            <w:r w:rsidRPr="001C4425">
              <w:rPr>
                <w:rFonts w:eastAsia="游明朝"/>
                <w:color w:val="000000"/>
                <w:kern w:val="0"/>
              </w:rPr>
              <w:t>2.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C7C67" w14:textId="77777777" w:rsidR="003E312C" w:rsidRPr="00A12B71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26D63F2" w14:textId="77777777" w:rsidR="003E312C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299FFD4D" w14:textId="77777777" w:rsidR="003E312C" w:rsidRPr="00A12B71" w:rsidRDefault="00494193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3</w:t>
            </w:r>
            <w:r w:rsidRPr="001C4425">
              <w:rPr>
                <w:rFonts w:eastAsia="游明朝"/>
                <w:color w:val="000000"/>
                <w:kern w:val="0"/>
              </w:rPr>
              <w:t>.05</w:t>
            </w:r>
            <w:r w:rsidR="00B73E3C" w:rsidRPr="001C4425">
              <w:rPr>
                <w:rFonts w:eastAsia="游明朝"/>
                <w:color w:val="000000"/>
                <w:kern w:val="0"/>
              </w:rPr>
              <w:t>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54A43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</w:tr>
      <w:tr w:rsidR="003E312C" w:rsidRPr="005705F5" w14:paraId="572CD0C8" w14:textId="77777777" w:rsidTr="00A12B71">
        <w:trPr>
          <w:trHeight w:val="270"/>
        </w:trPr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495BE7" w14:textId="4397B5C3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65</w:t>
            </w:r>
            <w:r w:rsidRPr="005705F5">
              <w:rPr>
                <w:rFonts w:eastAsia="Arial Unicode MS"/>
                <w:color w:val="000000"/>
                <w:kern w:val="0"/>
              </w:rPr>
              <w:t>y</w:t>
            </w:r>
            <w:r w:rsidRPr="00547E3D">
              <w:rPr>
                <w:rFonts w:eastAsia="Arial Unicode MS"/>
                <w:color w:val="000000"/>
                <w:kern w:val="0"/>
              </w:rPr>
              <w:t xml:space="preserve"> </w:t>
            </w:r>
            <w:r>
              <w:rPr>
                <w:rFonts w:eastAsia="Arial Unicode MS"/>
                <w:color w:val="000000"/>
                <w:kern w:val="0"/>
              </w:rPr>
              <w:t>1</w:t>
            </w:r>
            <w:r w:rsidRPr="005705F5">
              <w:rPr>
                <w:rFonts w:eastAsia="Arial Unicode MS"/>
                <w:color w:val="000000"/>
                <w:kern w:val="0"/>
              </w:rPr>
              <w:t>0m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5794C4" w14:textId="77777777" w:rsidR="003E312C" w:rsidRPr="006D55AE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5</w:t>
            </w:r>
            <w:r w:rsidRPr="001C4425">
              <w:rPr>
                <w:rFonts w:eastAsia="游明朝"/>
                <w:color w:val="000000"/>
                <w:kern w:val="0"/>
              </w:rPr>
              <w:t>5.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F319F8" w14:textId="77777777" w:rsidR="003E312C" w:rsidRPr="006D55AE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9</w:t>
            </w:r>
            <w:r w:rsidRPr="001C4425">
              <w:rPr>
                <w:rFonts w:eastAsia="游明朝"/>
                <w:color w:val="000000"/>
                <w:kern w:val="0"/>
              </w:rPr>
              <w:t>10.7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14:paraId="6537EED2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D1E32E" w14:textId="77777777" w:rsidR="003E312C" w:rsidRPr="00107E33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1</w:t>
            </w:r>
            <w:r w:rsidRPr="001C4425">
              <w:rPr>
                <w:rFonts w:eastAsia="游明朝"/>
                <w:color w:val="000000"/>
                <w:kern w:val="0"/>
              </w:rPr>
              <w:t>6.4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051CF9" w14:textId="77777777" w:rsidR="003E312C" w:rsidRPr="00107E33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6</w:t>
            </w:r>
            <w:r w:rsidRPr="001C4425">
              <w:rPr>
                <w:rFonts w:eastAsia="游明朝"/>
                <w:color w:val="000000"/>
                <w:kern w:val="0"/>
              </w:rPr>
              <w:t>9.3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27355E51" w14:textId="77777777" w:rsidR="003E312C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</w:tcPr>
          <w:p w14:paraId="45700571" w14:textId="77777777" w:rsidR="003E312C" w:rsidRPr="001C4425" w:rsidRDefault="00494193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游明朝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0</w:t>
            </w:r>
            <w:r w:rsidRPr="001C4425">
              <w:rPr>
                <w:rFonts w:eastAsia="游明朝"/>
                <w:color w:val="000000"/>
                <w:kern w:val="0"/>
              </w:rPr>
              <w:t>.29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8DACD8" w14:textId="77777777" w:rsidR="003E312C" w:rsidRPr="006D55AE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1</w:t>
            </w:r>
            <w:r w:rsidRPr="001C4425">
              <w:rPr>
                <w:rFonts w:eastAsia="游明朝"/>
                <w:color w:val="000000"/>
                <w:kern w:val="0"/>
              </w:rPr>
              <w:t>5</w:t>
            </w:r>
          </w:p>
        </w:tc>
      </w:tr>
      <w:tr w:rsidR="003E312C" w:rsidRPr="005705F5" w14:paraId="7F3B80E4" w14:textId="77777777" w:rsidTr="00A12B71">
        <w:trPr>
          <w:trHeight w:val="270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525B4D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66</w:t>
            </w:r>
            <w:r w:rsidRPr="005705F5">
              <w:rPr>
                <w:rFonts w:eastAsia="Arial Unicode MS"/>
                <w:color w:val="000000"/>
                <w:kern w:val="0"/>
              </w:rPr>
              <w:t>y</w:t>
            </w:r>
            <w:r w:rsidRPr="00547E3D">
              <w:rPr>
                <w:rFonts w:eastAsia="Arial Unicode MS"/>
                <w:color w:val="000000"/>
                <w:kern w:val="0"/>
              </w:rPr>
              <w:t xml:space="preserve"> </w:t>
            </w:r>
            <w:r>
              <w:rPr>
                <w:rFonts w:eastAsia="Arial Unicode MS"/>
                <w:color w:val="000000"/>
                <w:kern w:val="0"/>
              </w:rPr>
              <w:t>0</w:t>
            </w:r>
            <w:r w:rsidRPr="005705F5">
              <w:rPr>
                <w:rFonts w:eastAsia="Arial Unicode MS"/>
                <w:color w:val="000000"/>
                <w:kern w:val="0"/>
              </w:rPr>
              <w:t>m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5803A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32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94F03D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51.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10C5B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3E1BD" w14:textId="77777777" w:rsidR="003E312C" w:rsidRPr="005705F5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27.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7F1F8" w14:textId="77777777" w:rsidR="003E312C" w:rsidRPr="00A12B71" w:rsidRDefault="00156A05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28.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A7690" w14:textId="77777777" w:rsidR="003E312C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32005" w14:textId="77777777" w:rsidR="003E312C" w:rsidRPr="001C4425" w:rsidRDefault="00494193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游明朝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0</w:t>
            </w:r>
            <w:r w:rsidRPr="001C4425">
              <w:rPr>
                <w:rFonts w:eastAsia="游明朝"/>
                <w:color w:val="000000"/>
                <w:kern w:val="0"/>
              </w:rPr>
              <w:t>.8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703204" w14:textId="77777777" w:rsidR="003E312C" w:rsidRPr="006D55AE" w:rsidRDefault="003E312C" w:rsidP="00EB56BB">
            <w:pPr>
              <w:widowControl/>
              <w:spacing w:before="100" w:beforeAutospacing="1" w:after="100" w:afterAutospacing="1" w:line="288" w:lineRule="auto"/>
              <w:contextualSpacing/>
              <w:jc w:val="center"/>
              <w:rPr>
                <w:rFonts w:eastAsia="Arial Unicode MS"/>
                <w:color w:val="000000"/>
                <w:kern w:val="0"/>
              </w:rPr>
            </w:pPr>
            <w:r w:rsidRPr="001C4425">
              <w:rPr>
                <w:rFonts w:eastAsia="游明朝" w:hint="eastAsia"/>
                <w:color w:val="000000"/>
                <w:kern w:val="0"/>
              </w:rPr>
              <w:t>0</w:t>
            </w:r>
            <w:r w:rsidRPr="001C4425">
              <w:rPr>
                <w:rFonts w:eastAsia="游明朝"/>
                <w:color w:val="000000"/>
                <w:kern w:val="0"/>
              </w:rPr>
              <w:t>.7</w:t>
            </w:r>
          </w:p>
        </w:tc>
      </w:tr>
    </w:tbl>
    <w:p w14:paraId="28CCA8EF" w14:textId="77777777" w:rsidR="00673377" w:rsidRDefault="002D75F8" w:rsidP="00673377">
      <w:r>
        <w:rPr>
          <w:rFonts w:hint="eastAsia"/>
        </w:rPr>
        <w:t>*</w:t>
      </w:r>
      <w:r>
        <w:t xml:space="preserve"> This serum </w:t>
      </w:r>
      <w:r w:rsidR="0036219C">
        <w:t xml:space="preserve">sample </w:t>
      </w:r>
      <w:r>
        <w:t xml:space="preserve">was obtained on the day </w:t>
      </w:r>
      <w:r w:rsidR="00EF18F5">
        <w:t>before</w:t>
      </w:r>
      <w:r>
        <w:t xml:space="preserve"> lumbar puncture.</w:t>
      </w:r>
    </w:p>
    <w:p w14:paraId="4E79A746" w14:textId="28146142" w:rsidR="00673377" w:rsidRPr="00673377" w:rsidRDefault="00673377" w:rsidP="009D0A03">
      <w:r>
        <w:rPr>
          <w:rFonts w:hint="eastAsia"/>
        </w:rPr>
        <w:t>5MTHF, 5-methyltetrahydrofol</w:t>
      </w:r>
      <w:r w:rsidR="00F05043">
        <w:t>ic acid</w:t>
      </w:r>
      <w:r>
        <w:rPr>
          <w:rFonts w:hint="eastAsia"/>
        </w:rPr>
        <w:t>; CSF, cerebrospinal fluid</w:t>
      </w:r>
      <w:r>
        <w:t>; m, months; y, year</w:t>
      </w:r>
    </w:p>
    <w:sectPr w:rsidR="00673377" w:rsidRPr="00673377" w:rsidSect="004D33DB">
      <w:pgSz w:w="16838" w:h="11906" w:orient="landscape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4D5C95" w14:textId="77777777" w:rsidR="00493166" w:rsidRDefault="00493166">
      <w:pPr>
        <w:spacing w:line="240" w:lineRule="auto"/>
      </w:pPr>
      <w:r>
        <w:separator/>
      </w:r>
    </w:p>
  </w:endnote>
  <w:endnote w:type="continuationSeparator" w:id="0">
    <w:p w14:paraId="317B8364" w14:textId="77777777" w:rsidR="00493166" w:rsidRDefault="004931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C78644" w14:textId="77777777" w:rsidR="00493166" w:rsidRDefault="00493166">
      <w:pPr>
        <w:spacing w:line="240" w:lineRule="auto"/>
      </w:pPr>
      <w:r>
        <w:separator/>
      </w:r>
    </w:p>
  </w:footnote>
  <w:footnote w:type="continuationSeparator" w:id="0">
    <w:p w14:paraId="4CE80C3F" w14:textId="77777777" w:rsidR="00493166" w:rsidRDefault="0049316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7E3626" w14:textId="77777777" w:rsidR="00B83528" w:rsidRDefault="00B83528" w:rsidP="00DA6E0F">
    <w:pPr>
      <w:pStyle w:val="a8"/>
      <w:jc w:val="right"/>
    </w:pPr>
    <w:r>
      <w:t xml:space="preserve">Akiyama et al., page </w:t>
    </w:r>
    <w:r>
      <w:rPr>
        <w:rStyle w:val="aa"/>
      </w:rPr>
      <w:fldChar w:fldCharType="begin"/>
    </w:r>
    <w:r>
      <w:rPr>
        <w:rStyle w:val="aa"/>
      </w:rPr>
      <w:instrText xml:space="preserve"> PAGE </w:instrText>
    </w:r>
    <w:r>
      <w:rPr>
        <w:rStyle w:val="aa"/>
      </w:rPr>
      <w:fldChar w:fldCharType="separate"/>
    </w:r>
    <w:r>
      <w:rPr>
        <w:rStyle w:val="aa"/>
        <w:noProof/>
      </w:rPr>
      <w:t>8</w:t>
    </w:r>
    <w:r>
      <w:rPr>
        <w:rStyle w:val="aa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E1E45"/>
    <w:multiLevelType w:val="hybridMultilevel"/>
    <w:tmpl w:val="0E96E200"/>
    <w:lvl w:ilvl="0" w:tplc="C2409A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9CE2ADC"/>
    <w:multiLevelType w:val="hybridMultilevel"/>
    <w:tmpl w:val="BB9855C6"/>
    <w:lvl w:ilvl="0" w:tplc="E794D05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5263389"/>
    <w:multiLevelType w:val="hybridMultilevel"/>
    <w:tmpl w:val="98FA13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104D1C"/>
    <w:multiLevelType w:val="hybridMultilevel"/>
    <w:tmpl w:val="CB146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6B3748"/>
    <w:multiLevelType w:val="hybridMultilevel"/>
    <w:tmpl w:val="24122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E0145A"/>
    <w:multiLevelType w:val="hybridMultilevel"/>
    <w:tmpl w:val="D8A6F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842"/>
    <w:rsid w:val="00001CE2"/>
    <w:rsid w:val="00002F9F"/>
    <w:rsid w:val="00004104"/>
    <w:rsid w:val="00004681"/>
    <w:rsid w:val="0000533D"/>
    <w:rsid w:val="00010F51"/>
    <w:rsid w:val="00014C76"/>
    <w:rsid w:val="00015E3F"/>
    <w:rsid w:val="0001798B"/>
    <w:rsid w:val="00021667"/>
    <w:rsid w:val="00022972"/>
    <w:rsid w:val="000240A9"/>
    <w:rsid w:val="0002520F"/>
    <w:rsid w:val="00025BC0"/>
    <w:rsid w:val="000322DC"/>
    <w:rsid w:val="000332C7"/>
    <w:rsid w:val="00033E41"/>
    <w:rsid w:val="0003646B"/>
    <w:rsid w:val="00036BA9"/>
    <w:rsid w:val="0003721F"/>
    <w:rsid w:val="00041869"/>
    <w:rsid w:val="00042FC2"/>
    <w:rsid w:val="00043D6E"/>
    <w:rsid w:val="0004427F"/>
    <w:rsid w:val="000464BF"/>
    <w:rsid w:val="0004770D"/>
    <w:rsid w:val="00054E28"/>
    <w:rsid w:val="00055EC0"/>
    <w:rsid w:val="0005716A"/>
    <w:rsid w:val="00061CF5"/>
    <w:rsid w:val="00063333"/>
    <w:rsid w:val="00063B57"/>
    <w:rsid w:val="00063B62"/>
    <w:rsid w:val="0006437E"/>
    <w:rsid w:val="000658E1"/>
    <w:rsid w:val="000663AD"/>
    <w:rsid w:val="00066806"/>
    <w:rsid w:val="0007064B"/>
    <w:rsid w:val="00075B67"/>
    <w:rsid w:val="0007750B"/>
    <w:rsid w:val="000779AA"/>
    <w:rsid w:val="00080E20"/>
    <w:rsid w:val="0008259D"/>
    <w:rsid w:val="00084E2B"/>
    <w:rsid w:val="0008605A"/>
    <w:rsid w:val="000862C4"/>
    <w:rsid w:val="0008666E"/>
    <w:rsid w:val="000866BE"/>
    <w:rsid w:val="00087205"/>
    <w:rsid w:val="00090E7B"/>
    <w:rsid w:val="000910C9"/>
    <w:rsid w:val="000916EA"/>
    <w:rsid w:val="00092376"/>
    <w:rsid w:val="00093526"/>
    <w:rsid w:val="000938A9"/>
    <w:rsid w:val="0009405A"/>
    <w:rsid w:val="00095F94"/>
    <w:rsid w:val="000979EF"/>
    <w:rsid w:val="000A05D5"/>
    <w:rsid w:val="000A1B9F"/>
    <w:rsid w:val="000A1EDC"/>
    <w:rsid w:val="000A334D"/>
    <w:rsid w:val="000A35ED"/>
    <w:rsid w:val="000A3B7C"/>
    <w:rsid w:val="000A3ED7"/>
    <w:rsid w:val="000A528B"/>
    <w:rsid w:val="000A54ED"/>
    <w:rsid w:val="000A5548"/>
    <w:rsid w:val="000A7B0C"/>
    <w:rsid w:val="000B0057"/>
    <w:rsid w:val="000B0350"/>
    <w:rsid w:val="000B08D8"/>
    <w:rsid w:val="000B2FF4"/>
    <w:rsid w:val="000B37A4"/>
    <w:rsid w:val="000B4BAC"/>
    <w:rsid w:val="000B53CE"/>
    <w:rsid w:val="000B5946"/>
    <w:rsid w:val="000C4B69"/>
    <w:rsid w:val="000C5BAF"/>
    <w:rsid w:val="000C6954"/>
    <w:rsid w:val="000C6BBF"/>
    <w:rsid w:val="000C71C1"/>
    <w:rsid w:val="000D3A13"/>
    <w:rsid w:val="000D466D"/>
    <w:rsid w:val="000D75CD"/>
    <w:rsid w:val="000D7E06"/>
    <w:rsid w:val="000E101B"/>
    <w:rsid w:val="000E10A8"/>
    <w:rsid w:val="000E1E6A"/>
    <w:rsid w:val="000E23BB"/>
    <w:rsid w:val="000E277C"/>
    <w:rsid w:val="000E60A0"/>
    <w:rsid w:val="000F1F92"/>
    <w:rsid w:val="000F27E7"/>
    <w:rsid w:val="000F5CA5"/>
    <w:rsid w:val="000F5E94"/>
    <w:rsid w:val="001007E9"/>
    <w:rsid w:val="00101428"/>
    <w:rsid w:val="00102198"/>
    <w:rsid w:val="00102407"/>
    <w:rsid w:val="0010369A"/>
    <w:rsid w:val="00103B1C"/>
    <w:rsid w:val="00105170"/>
    <w:rsid w:val="00107E33"/>
    <w:rsid w:val="0011386E"/>
    <w:rsid w:val="00116C57"/>
    <w:rsid w:val="00120F9E"/>
    <w:rsid w:val="0012136E"/>
    <w:rsid w:val="00125EF3"/>
    <w:rsid w:val="00127283"/>
    <w:rsid w:val="001325D6"/>
    <w:rsid w:val="0013419A"/>
    <w:rsid w:val="00134FF8"/>
    <w:rsid w:val="001430E8"/>
    <w:rsid w:val="0014401E"/>
    <w:rsid w:val="00146964"/>
    <w:rsid w:val="00147D51"/>
    <w:rsid w:val="001503B5"/>
    <w:rsid w:val="001511BE"/>
    <w:rsid w:val="001516B1"/>
    <w:rsid w:val="00156A05"/>
    <w:rsid w:val="00156C56"/>
    <w:rsid w:val="00157787"/>
    <w:rsid w:val="001603E9"/>
    <w:rsid w:val="0016041A"/>
    <w:rsid w:val="001635A0"/>
    <w:rsid w:val="00164CCE"/>
    <w:rsid w:val="00165344"/>
    <w:rsid w:val="00170914"/>
    <w:rsid w:val="00170E82"/>
    <w:rsid w:val="00171643"/>
    <w:rsid w:val="001736AD"/>
    <w:rsid w:val="00175259"/>
    <w:rsid w:val="0017560E"/>
    <w:rsid w:val="001759DA"/>
    <w:rsid w:val="0017767F"/>
    <w:rsid w:val="00180C8D"/>
    <w:rsid w:val="0018221E"/>
    <w:rsid w:val="001826B2"/>
    <w:rsid w:val="001853D1"/>
    <w:rsid w:val="00185E4B"/>
    <w:rsid w:val="00186607"/>
    <w:rsid w:val="00190471"/>
    <w:rsid w:val="00191C6B"/>
    <w:rsid w:val="00192A36"/>
    <w:rsid w:val="0019465F"/>
    <w:rsid w:val="0019728E"/>
    <w:rsid w:val="001975B7"/>
    <w:rsid w:val="001A0B55"/>
    <w:rsid w:val="001A0DD9"/>
    <w:rsid w:val="001A19B2"/>
    <w:rsid w:val="001A2EAB"/>
    <w:rsid w:val="001A3600"/>
    <w:rsid w:val="001A6CC0"/>
    <w:rsid w:val="001A7F5A"/>
    <w:rsid w:val="001B1CD8"/>
    <w:rsid w:val="001B34DD"/>
    <w:rsid w:val="001B6AC7"/>
    <w:rsid w:val="001C0427"/>
    <w:rsid w:val="001C0F77"/>
    <w:rsid w:val="001C2D2A"/>
    <w:rsid w:val="001C2F19"/>
    <w:rsid w:val="001C3F64"/>
    <w:rsid w:val="001C4425"/>
    <w:rsid w:val="001C7845"/>
    <w:rsid w:val="001D1A74"/>
    <w:rsid w:val="001D2120"/>
    <w:rsid w:val="001D2814"/>
    <w:rsid w:val="001D34AF"/>
    <w:rsid w:val="001D44E0"/>
    <w:rsid w:val="001D561A"/>
    <w:rsid w:val="001D5AA6"/>
    <w:rsid w:val="001D5ED7"/>
    <w:rsid w:val="001D64EF"/>
    <w:rsid w:val="001E1264"/>
    <w:rsid w:val="001E4045"/>
    <w:rsid w:val="001E4956"/>
    <w:rsid w:val="001E655E"/>
    <w:rsid w:val="001E7041"/>
    <w:rsid w:val="001E7234"/>
    <w:rsid w:val="001E761B"/>
    <w:rsid w:val="001F22A0"/>
    <w:rsid w:val="001F429C"/>
    <w:rsid w:val="001F6A57"/>
    <w:rsid w:val="001F6F20"/>
    <w:rsid w:val="001F7BF7"/>
    <w:rsid w:val="00200391"/>
    <w:rsid w:val="00200C30"/>
    <w:rsid w:val="002038C5"/>
    <w:rsid w:val="00203D87"/>
    <w:rsid w:val="002059B4"/>
    <w:rsid w:val="002067FE"/>
    <w:rsid w:val="00213B3C"/>
    <w:rsid w:val="0021551F"/>
    <w:rsid w:val="00217ED8"/>
    <w:rsid w:val="00220BE7"/>
    <w:rsid w:val="002221D4"/>
    <w:rsid w:val="002262FF"/>
    <w:rsid w:val="00232423"/>
    <w:rsid w:val="002333D7"/>
    <w:rsid w:val="002341F5"/>
    <w:rsid w:val="00234412"/>
    <w:rsid w:val="00236CEE"/>
    <w:rsid w:val="00236F10"/>
    <w:rsid w:val="00237784"/>
    <w:rsid w:val="00237E21"/>
    <w:rsid w:val="00240C3C"/>
    <w:rsid w:val="002419E3"/>
    <w:rsid w:val="00241A88"/>
    <w:rsid w:val="002438D1"/>
    <w:rsid w:val="0024442B"/>
    <w:rsid w:val="002467BF"/>
    <w:rsid w:val="002509BA"/>
    <w:rsid w:val="002509E9"/>
    <w:rsid w:val="002514C4"/>
    <w:rsid w:val="00253E04"/>
    <w:rsid w:val="00254400"/>
    <w:rsid w:val="00260A4E"/>
    <w:rsid w:val="00270900"/>
    <w:rsid w:val="00270E94"/>
    <w:rsid w:val="00271436"/>
    <w:rsid w:val="00271D19"/>
    <w:rsid w:val="002720BC"/>
    <w:rsid w:val="0027266F"/>
    <w:rsid w:val="00275077"/>
    <w:rsid w:val="00275CCD"/>
    <w:rsid w:val="002822F8"/>
    <w:rsid w:val="00283B33"/>
    <w:rsid w:val="00284315"/>
    <w:rsid w:val="00286A71"/>
    <w:rsid w:val="00290D73"/>
    <w:rsid w:val="00292BA9"/>
    <w:rsid w:val="00292D91"/>
    <w:rsid w:val="00292DF0"/>
    <w:rsid w:val="00293E90"/>
    <w:rsid w:val="0029433F"/>
    <w:rsid w:val="00296372"/>
    <w:rsid w:val="002A1B8B"/>
    <w:rsid w:val="002A344A"/>
    <w:rsid w:val="002A47CB"/>
    <w:rsid w:val="002A6847"/>
    <w:rsid w:val="002B0902"/>
    <w:rsid w:val="002B734C"/>
    <w:rsid w:val="002B7D75"/>
    <w:rsid w:val="002C3360"/>
    <w:rsid w:val="002C6866"/>
    <w:rsid w:val="002C6C06"/>
    <w:rsid w:val="002D02C3"/>
    <w:rsid w:val="002D112A"/>
    <w:rsid w:val="002D19A4"/>
    <w:rsid w:val="002D34C2"/>
    <w:rsid w:val="002D4439"/>
    <w:rsid w:val="002D59F4"/>
    <w:rsid w:val="002D5C2F"/>
    <w:rsid w:val="002D75F8"/>
    <w:rsid w:val="002E26EA"/>
    <w:rsid w:val="002E29A4"/>
    <w:rsid w:val="002E3320"/>
    <w:rsid w:val="002E44F5"/>
    <w:rsid w:val="002E4A53"/>
    <w:rsid w:val="002E72CD"/>
    <w:rsid w:val="002E7B20"/>
    <w:rsid w:val="002E7B58"/>
    <w:rsid w:val="002F02FD"/>
    <w:rsid w:val="002F161E"/>
    <w:rsid w:val="002F2E9C"/>
    <w:rsid w:val="002F40F2"/>
    <w:rsid w:val="002F4239"/>
    <w:rsid w:val="002F7BCC"/>
    <w:rsid w:val="003001CB"/>
    <w:rsid w:val="00301974"/>
    <w:rsid w:val="0030374E"/>
    <w:rsid w:val="00304D77"/>
    <w:rsid w:val="00312CF3"/>
    <w:rsid w:val="00314CDD"/>
    <w:rsid w:val="00315878"/>
    <w:rsid w:val="003246B0"/>
    <w:rsid w:val="00324BB0"/>
    <w:rsid w:val="00325A56"/>
    <w:rsid w:val="00325C0B"/>
    <w:rsid w:val="003277B4"/>
    <w:rsid w:val="0033282D"/>
    <w:rsid w:val="003354D0"/>
    <w:rsid w:val="003360CA"/>
    <w:rsid w:val="00340CA3"/>
    <w:rsid w:val="003413BD"/>
    <w:rsid w:val="00342B52"/>
    <w:rsid w:val="00345A99"/>
    <w:rsid w:val="00345B4F"/>
    <w:rsid w:val="0034678B"/>
    <w:rsid w:val="0035009D"/>
    <w:rsid w:val="0035602D"/>
    <w:rsid w:val="003564E8"/>
    <w:rsid w:val="0036047F"/>
    <w:rsid w:val="0036219C"/>
    <w:rsid w:val="00362A8E"/>
    <w:rsid w:val="00363636"/>
    <w:rsid w:val="00363DD7"/>
    <w:rsid w:val="00365336"/>
    <w:rsid w:val="00372CF8"/>
    <w:rsid w:val="00372FE4"/>
    <w:rsid w:val="00376007"/>
    <w:rsid w:val="00376AB2"/>
    <w:rsid w:val="00376D0B"/>
    <w:rsid w:val="00376FE1"/>
    <w:rsid w:val="00384387"/>
    <w:rsid w:val="003846BC"/>
    <w:rsid w:val="00384AF1"/>
    <w:rsid w:val="00384DB4"/>
    <w:rsid w:val="00385E44"/>
    <w:rsid w:val="003879D1"/>
    <w:rsid w:val="00390DC5"/>
    <w:rsid w:val="00391853"/>
    <w:rsid w:val="00395A04"/>
    <w:rsid w:val="003A1699"/>
    <w:rsid w:val="003A6278"/>
    <w:rsid w:val="003A6364"/>
    <w:rsid w:val="003A7FBC"/>
    <w:rsid w:val="003A7FC0"/>
    <w:rsid w:val="003B1B49"/>
    <w:rsid w:val="003B3BFD"/>
    <w:rsid w:val="003B4771"/>
    <w:rsid w:val="003B71A3"/>
    <w:rsid w:val="003B7452"/>
    <w:rsid w:val="003C1158"/>
    <w:rsid w:val="003C20CD"/>
    <w:rsid w:val="003C22D9"/>
    <w:rsid w:val="003C32CF"/>
    <w:rsid w:val="003C5391"/>
    <w:rsid w:val="003C556B"/>
    <w:rsid w:val="003C71A4"/>
    <w:rsid w:val="003C7D14"/>
    <w:rsid w:val="003D1FD5"/>
    <w:rsid w:val="003D5156"/>
    <w:rsid w:val="003D530A"/>
    <w:rsid w:val="003D534A"/>
    <w:rsid w:val="003D6EE2"/>
    <w:rsid w:val="003D76D2"/>
    <w:rsid w:val="003D7CAA"/>
    <w:rsid w:val="003D7EB8"/>
    <w:rsid w:val="003E0C4F"/>
    <w:rsid w:val="003E2C5E"/>
    <w:rsid w:val="003E312C"/>
    <w:rsid w:val="003E391B"/>
    <w:rsid w:val="003E597C"/>
    <w:rsid w:val="003E5A3F"/>
    <w:rsid w:val="003E5ABF"/>
    <w:rsid w:val="003E5DC9"/>
    <w:rsid w:val="003F0186"/>
    <w:rsid w:val="003F0F82"/>
    <w:rsid w:val="003F1991"/>
    <w:rsid w:val="003F1F49"/>
    <w:rsid w:val="003F396A"/>
    <w:rsid w:val="003F4899"/>
    <w:rsid w:val="003F4DD2"/>
    <w:rsid w:val="003F77EA"/>
    <w:rsid w:val="003F7888"/>
    <w:rsid w:val="00400346"/>
    <w:rsid w:val="0040128E"/>
    <w:rsid w:val="0040145D"/>
    <w:rsid w:val="00401726"/>
    <w:rsid w:val="00402620"/>
    <w:rsid w:val="00404FF5"/>
    <w:rsid w:val="0041009A"/>
    <w:rsid w:val="004105E2"/>
    <w:rsid w:val="00410FE9"/>
    <w:rsid w:val="0041198F"/>
    <w:rsid w:val="0041392D"/>
    <w:rsid w:val="00415CAE"/>
    <w:rsid w:val="00416A09"/>
    <w:rsid w:val="004200D1"/>
    <w:rsid w:val="00420572"/>
    <w:rsid w:val="00421B6D"/>
    <w:rsid w:val="0042295F"/>
    <w:rsid w:val="0042298E"/>
    <w:rsid w:val="00422DD5"/>
    <w:rsid w:val="004254EA"/>
    <w:rsid w:val="00426B83"/>
    <w:rsid w:val="004301DD"/>
    <w:rsid w:val="00432BAE"/>
    <w:rsid w:val="00433B5A"/>
    <w:rsid w:val="004347FB"/>
    <w:rsid w:val="004356AF"/>
    <w:rsid w:val="00435799"/>
    <w:rsid w:val="00435846"/>
    <w:rsid w:val="004370EF"/>
    <w:rsid w:val="00437D14"/>
    <w:rsid w:val="004401BB"/>
    <w:rsid w:val="00443FB3"/>
    <w:rsid w:val="00444F6B"/>
    <w:rsid w:val="00445466"/>
    <w:rsid w:val="004469E9"/>
    <w:rsid w:val="00446B4A"/>
    <w:rsid w:val="00451F7C"/>
    <w:rsid w:val="004615B0"/>
    <w:rsid w:val="0046268F"/>
    <w:rsid w:val="004627DA"/>
    <w:rsid w:val="004651E5"/>
    <w:rsid w:val="0046553B"/>
    <w:rsid w:val="00467B32"/>
    <w:rsid w:val="004703EC"/>
    <w:rsid w:val="004720BB"/>
    <w:rsid w:val="0047242B"/>
    <w:rsid w:val="0047382F"/>
    <w:rsid w:val="004768B4"/>
    <w:rsid w:val="00480914"/>
    <w:rsid w:val="00481FD3"/>
    <w:rsid w:val="004838D2"/>
    <w:rsid w:val="0048447F"/>
    <w:rsid w:val="00486642"/>
    <w:rsid w:val="004868FD"/>
    <w:rsid w:val="004872D6"/>
    <w:rsid w:val="00487F8E"/>
    <w:rsid w:val="00490862"/>
    <w:rsid w:val="00491A30"/>
    <w:rsid w:val="00492507"/>
    <w:rsid w:val="004928F2"/>
    <w:rsid w:val="00493166"/>
    <w:rsid w:val="00494193"/>
    <w:rsid w:val="00494B73"/>
    <w:rsid w:val="004956F3"/>
    <w:rsid w:val="004A20FA"/>
    <w:rsid w:val="004A25A5"/>
    <w:rsid w:val="004A2A11"/>
    <w:rsid w:val="004A5FC9"/>
    <w:rsid w:val="004B0909"/>
    <w:rsid w:val="004B2E14"/>
    <w:rsid w:val="004B32F6"/>
    <w:rsid w:val="004B3355"/>
    <w:rsid w:val="004B3394"/>
    <w:rsid w:val="004B4879"/>
    <w:rsid w:val="004B5574"/>
    <w:rsid w:val="004B7A4B"/>
    <w:rsid w:val="004C2638"/>
    <w:rsid w:val="004C57BE"/>
    <w:rsid w:val="004C6282"/>
    <w:rsid w:val="004C6D15"/>
    <w:rsid w:val="004C769D"/>
    <w:rsid w:val="004D2E05"/>
    <w:rsid w:val="004D33DB"/>
    <w:rsid w:val="004D4F39"/>
    <w:rsid w:val="004D6119"/>
    <w:rsid w:val="004D678B"/>
    <w:rsid w:val="004D7BAD"/>
    <w:rsid w:val="004E0F76"/>
    <w:rsid w:val="004E133E"/>
    <w:rsid w:val="004E2109"/>
    <w:rsid w:val="004E2A93"/>
    <w:rsid w:val="004E3803"/>
    <w:rsid w:val="004E442B"/>
    <w:rsid w:val="004E4E31"/>
    <w:rsid w:val="004E59B1"/>
    <w:rsid w:val="004E5BFE"/>
    <w:rsid w:val="004E6B74"/>
    <w:rsid w:val="004F2F44"/>
    <w:rsid w:val="004F3C18"/>
    <w:rsid w:val="004F4506"/>
    <w:rsid w:val="004F6632"/>
    <w:rsid w:val="004F78C4"/>
    <w:rsid w:val="00500C31"/>
    <w:rsid w:val="00501126"/>
    <w:rsid w:val="005024F4"/>
    <w:rsid w:val="00503387"/>
    <w:rsid w:val="00503518"/>
    <w:rsid w:val="005058C4"/>
    <w:rsid w:val="005061E4"/>
    <w:rsid w:val="00507DB3"/>
    <w:rsid w:val="00511F31"/>
    <w:rsid w:val="00515833"/>
    <w:rsid w:val="005172F3"/>
    <w:rsid w:val="005176FA"/>
    <w:rsid w:val="005215D1"/>
    <w:rsid w:val="00521F4B"/>
    <w:rsid w:val="00522FF7"/>
    <w:rsid w:val="00524B95"/>
    <w:rsid w:val="00526021"/>
    <w:rsid w:val="00527B69"/>
    <w:rsid w:val="00530D7B"/>
    <w:rsid w:val="0053267D"/>
    <w:rsid w:val="00534A79"/>
    <w:rsid w:val="00536CC9"/>
    <w:rsid w:val="00537E1D"/>
    <w:rsid w:val="00540EE6"/>
    <w:rsid w:val="005440CD"/>
    <w:rsid w:val="00547E3D"/>
    <w:rsid w:val="00551EAA"/>
    <w:rsid w:val="00551F5D"/>
    <w:rsid w:val="005531B2"/>
    <w:rsid w:val="005549BF"/>
    <w:rsid w:val="005560A8"/>
    <w:rsid w:val="00556C8B"/>
    <w:rsid w:val="00563F86"/>
    <w:rsid w:val="005668A6"/>
    <w:rsid w:val="005705F5"/>
    <w:rsid w:val="005724FD"/>
    <w:rsid w:val="00572F91"/>
    <w:rsid w:val="00574771"/>
    <w:rsid w:val="00577E6B"/>
    <w:rsid w:val="00585792"/>
    <w:rsid w:val="00585D49"/>
    <w:rsid w:val="0058693B"/>
    <w:rsid w:val="00591B40"/>
    <w:rsid w:val="0059213D"/>
    <w:rsid w:val="00592E62"/>
    <w:rsid w:val="0059580C"/>
    <w:rsid w:val="00595E0B"/>
    <w:rsid w:val="005A03F2"/>
    <w:rsid w:val="005A42E4"/>
    <w:rsid w:val="005A71A4"/>
    <w:rsid w:val="005A761F"/>
    <w:rsid w:val="005A7642"/>
    <w:rsid w:val="005A7691"/>
    <w:rsid w:val="005A769B"/>
    <w:rsid w:val="005B16B8"/>
    <w:rsid w:val="005B18AB"/>
    <w:rsid w:val="005B4832"/>
    <w:rsid w:val="005B553E"/>
    <w:rsid w:val="005B585B"/>
    <w:rsid w:val="005B69B3"/>
    <w:rsid w:val="005B75C3"/>
    <w:rsid w:val="005C0400"/>
    <w:rsid w:val="005C2815"/>
    <w:rsid w:val="005C388A"/>
    <w:rsid w:val="005C3C81"/>
    <w:rsid w:val="005C4B9D"/>
    <w:rsid w:val="005C5BBB"/>
    <w:rsid w:val="005C7113"/>
    <w:rsid w:val="005C725F"/>
    <w:rsid w:val="005C7F17"/>
    <w:rsid w:val="005D057F"/>
    <w:rsid w:val="005D0AE1"/>
    <w:rsid w:val="005D16EE"/>
    <w:rsid w:val="005D17DF"/>
    <w:rsid w:val="005D1A58"/>
    <w:rsid w:val="005D1D38"/>
    <w:rsid w:val="005D224E"/>
    <w:rsid w:val="005D43E1"/>
    <w:rsid w:val="005D54C1"/>
    <w:rsid w:val="005E007A"/>
    <w:rsid w:val="005E09CC"/>
    <w:rsid w:val="005E09EC"/>
    <w:rsid w:val="005E1049"/>
    <w:rsid w:val="005E24BA"/>
    <w:rsid w:val="005E2D89"/>
    <w:rsid w:val="005E3643"/>
    <w:rsid w:val="005E3673"/>
    <w:rsid w:val="005E3F1A"/>
    <w:rsid w:val="005E4122"/>
    <w:rsid w:val="005E455E"/>
    <w:rsid w:val="005E47C6"/>
    <w:rsid w:val="005E7E2A"/>
    <w:rsid w:val="005F1069"/>
    <w:rsid w:val="005F1BC9"/>
    <w:rsid w:val="005F3541"/>
    <w:rsid w:val="005F3682"/>
    <w:rsid w:val="005F46A6"/>
    <w:rsid w:val="005F584A"/>
    <w:rsid w:val="005F64D2"/>
    <w:rsid w:val="005F6DEA"/>
    <w:rsid w:val="005F7121"/>
    <w:rsid w:val="005F743E"/>
    <w:rsid w:val="005F796B"/>
    <w:rsid w:val="005F7E3B"/>
    <w:rsid w:val="0060093B"/>
    <w:rsid w:val="00605CF0"/>
    <w:rsid w:val="0060642C"/>
    <w:rsid w:val="00610BA4"/>
    <w:rsid w:val="00610CED"/>
    <w:rsid w:val="00611980"/>
    <w:rsid w:val="006119AB"/>
    <w:rsid w:val="00612E01"/>
    <w:rsid w:val="0061453C"/>
    <w:rsid w:val="00617237"/>
    <w:rsid w:val="006218F7"/>
    <w:rsid w:val="006221E1"/>
    <w:rsid w:val="0062427F"/>
    <w:rsid w:val="0062648E"/>
    <w:rsid w:val="0062747D"/>
    <w:rsid w:val="00630195"/>
    <w:rsid w:val="00632889"/>
    <w:rsid w:val="006336FD"/>
    <w:rsid w:val="00634015"/>
    <w:rsid w:val="0063557C"/>
    <w:rsid w:val="006369C5"/>
    <w:rsid w:val="00644057"/>
    <w:rsid w:val="006440ED"/>
    <w:rsid w:val="00647B6F"/>
    <w:rsid w:val="006502BB"/>
    <w:rsid w:val="0065267C"/>
    <w:rsid w:val="00653232"/>
    <w:rsid w:val="006558F0"/>
    <w:rsid w:val="006612DF"/>
    <w:rsid w:val="00661A93"/>
    <w:rsid w:val="00661D24"/>
    <w:rsid w:val="00662BEE"/>
    <w:rsid w:val="0066396E"/>
    <w:rsid w:val="0066403B"/>
    <w:rsid w:val="00666535"/>
    <w:rsid w:val="0066685E"/>
    <w:rsid w:val="00667CEE"/>
    <w:rsid w:val="00671047"/>
    <w:rsid w:val="006718D1"/>
    <w:rsid w:val="00672429"/>
    <w:rsid w:val="00673377"/>
    <w:rsid w:val="006763E0"/>
    <w:rsid w:val="0067691F"/>
    <w:rsid w:val="00677BA1"/>
    <w:rsid w:val="00677CCA"/>
    <w:rsid w:val="00681F2C"/>
    <w:rsid w:val="006853BE"/>
    <w:rsid w:val="006874B6"/>
    <w:rsid w:val="00690D09"/>
    <w:rsid w:val="0069172E"/>
    <w:rsid w:val="00691BA2"/>
    <w:rsid w:val="00693C28"/>
    <w:rsid w:val="00694999"/>
    <w:rsid w:val="00694AB2"/>
    <w:rsid w:val="00695682"/>
    <w:rsid w:val="00695BB1"/>
    <w:rsid w:val="006A3BEB"/>
    <w:rsid w:val="006A40AB"/>
    <w:rsid w:val="006A4C09"/>
    <w:rsid w:val="006A5253"/>
    <w:rsid w:val="006A536F"/>
    <w:rsid w:val="006B203C"/>
    <w:rsid w:val="006B290B"/>
    <w:rsid w:val="006B3179"/>
    <w:rsid w:val="006B3E09"/>
    <w:rsid w:val="006C1499"/>
    <w:rsid w:val="006C3BC7"/>
    <w:rsid w:val="006C4701"/>
    <w:rsid w:val="006C47AE"/>
    <w:rsid w:val="006C5D3C"/>
    <w:rsid w:val="006C7233"/>
    <w:rsid w:val="006D0DB2"/>
    <w:rsid w:val="006D3D01"/>
    <w:rsid w:val="006D55AE"/>
    <w:rsid w:val="006D5F01"/>
    <w:rsid w:val="006E146A"/>
    <w:rsid w:val="006E43CA"/>
    <w:rsid w:val="006E6CD1"/>
    <w:rsid w:val="006F5EFB"/>
    <w:rsid w:val="006F74D5"/>
    <w:rsid w:val="00700918"/>
    <w:rsid w:val="00701082"/>
    <w:rsid w:val="007021C1"/>
    <w:rsid w:val="00704513"/>
    <w:rsid w:val="00704DAB"/>
    <w:rsid w:val="00704ECE"/>
    <w:rsid w:val="007060DB"/>
    <w:rsid w:val="00707F9A"/>
    <w:rsid w:val="00713CE5"/>
    <w:rsid w:val="007143BC"/>
    <w:rsid w:val="007144C7"/>
    <w:rsid w:val="0071548A"/>
    <w:rsid w:val="007200E0"/>
    <w:rsid w:val="00722A80"/>
    <w:rsid w:val="00722F3B"/>
    <w:rsid w:val="00723B29"/>
    <w:rsid w:val="00725306"/>
    <w:rsid w:val="00726E78"/>
    <w:rsid w:val="00732482"/>
    <w:rsid w:val="00732881"/>
    <w:rsid w:val="00732AC6"/>
    <w:rsid w:val="00733354"/>
    <w:rsid w:val="0073385E"/>
    <w:rsid w:val="00736F17"/>
    <w:rsid w:val="00737346"/>
    <w:rsid w:val="00741395"/>
    <w:rsid w:val="00743B81"/>
    <w:rsid w:val="0074402C"/>
    <w:rsid w:val="00745F4F"/>
    <w:rsid w:val="00747495"/>
    <w:rsid w:val="00747765"/>
    <w:rsid w:val="00747A61"/>
    <w:rsid w:val="00751C90"/>
    <w:rsid w:val="00752E7E"/>
    <w:rsid w:val="00754246"/>
    <w:rsid w:val="007549FC"/>
    <w:rsid w:val="00755027"/>
    <w:rsid w:val="00755B2A"/>
    <w:rsid w:val="00756418"/>
    <w:rsid w:val="00756A20"/>
    <w:rsid w:val="0076266D"/>
    <w:rsid w:val="00767B4A"/>
    <w:rsid w:val="0077090C"/>
    <w:rsid w:val="007715A4"/>
    <w:rsid w:val="00771DE1"/>
    <w:rsid w:val="00772893"/>
    <w:rsid w:val="00775682"/>
    <w:rsid w:val="00776C49"/>
    <w:rsid w:val="00776EFC"/>
    <w:rsid w:val="0077782E"/>
    <w:rsid w:val="0078007B"/>
    <w:rsid w:val="0078089B"/>
    <w:rsid w:val="00783A5B"/>
    <w:rsid w:val="0078419B"/>
    <w:rsid w:val="007857B7"/>
    <w:rsid w:val="00785AD4"/>
    <w:rsid w:val="007860BD"/>
    <w:rsid w:val="00791143"/>
    <w:rsid w:val="00791796"/>
    <w:rsid w:val="00793946"/>
    <w:rsid w:val="00795FB1"/>
    <w:rsid w:val="007961DF"/>
    <w:rsid w:val="007963BD"/>
    <w:rsid w:val="00796468"/>
    <w:rsid w:val="007A08E7"/>
    <w:rsid w:val="007A108C"/>
    <w:rsid w:val="007A2F78"/>
    <w:rsid w:val="007A46AF"/>
    <w:rsid w:val="007B0F92"/>
    <w:rsid w:val="007B1073"/>
    <w:rsid w:val="007B1586"/>
    <w:rsid w:val="007B1FB8"/>
    <w:rsid w:val="007B41A4"/>
    <w:rsid w:val="007B54A4"/>
    <w:rsid w:val="007B54D2"/>
    <w:rsid w:val="007B5910"/>
    <w:rsid w:val="007B6107"/>
    <w:rsid w:val="007B7424"/>
    <w:rsid w:val="007B75B8"/>
    <w:rsid w:val="007C10A3"/>
    <w:rsid w:val="007C2EDB"/>
    <w:rsid w:val="007C57B2"/>
    <w:rsid w:val="007C7214"/>
    <w:rsid w:val="007D07D9"/>
    <w:rsid w:val="007D219F"/>
    <w:rsid w:val="007D5ABD"/>
    <w:rsid w:val="007D7AEE"/>
    <w:rsid w:val="007E1061"/>
    <w:rsid w:val="007E3BEA"/>
    <w:rsid w:val="007E46C0"/>
    <w:rsid w:val="007E4A3E"/>
    <w:rsid w:val="007E6EFF"/>
    <w:rsid w:val="007E6F44"/>
    <w:rsid w:val="007F035F"/>
    <w:rsid w:val="007F0E4F"/>
    <w:rsid w:val="007F1813"/>
    <w:rsid w:val="007F1934"/>
    <w:rsid w:val="007F1CCB"/>
    <w:rsid w:val="007F1EC9"/>
    <w:rsid w:val="007F3C54"/>
    <w:rsid w:val="007F5CED"/>
    <w:rsid w:val="00800ABA"/>
    <w:rsid w:val="00802B67"/>
    <w:rsid w:val="00810CB3"/>
    <w:rsid w:val="00812E3D"/>
    <w:rsid w:val="008157B7"/>
    <w:rsid w:val="00815BD1"/>
    <w:rsid w:val="008165EC"/>
    <w:rsid w:val="00817610"/>
    <w:rsid w:val="00824D51"/>
    <w:rsid w:val="00826951"/>
    <w:rsid w:val="008325B9"/>
    <w:rsid w:val="00833CDD"/>
    <w:rsid w:val="00833EB5"/>
    <w:rsid w:val="008341A4"/>
    <w:rsid w:val="0083451D"/>
    <w:rsid w:val="00834DFC"/>
    <w:rsid w:val="00835321"/>
    <w:rsid w:val="00842086"/>
    <w:rsid w:val="0084255A"/>
    <w:rsid w:val="00842F7B"/>
    <w:rsid w:val="00844037"/>
    <w:rsid w:val="00845DF0"/>
    <w:rsid w:val="00846980"/>
    <w:rsid w:val="0084774C"/>
    <w:rsid w:val="008477F4"/>
    <w:rsid w:val="008503BD"/>
    <w:rsid w:val="00850B05"/>
    <w:rsid w:val="008534D1"/>
    <w:rsid w:val="00855DEB"/>
    <w:rsid w:val="008562F8"/>
    <w:rsid w:val="00860D0A"/>
    <w:rsid w:val="008621AA"/>
    <w:rsid w:val="0086378D"/>
    <w:rsid w:val="0086392F"/>
    <w:rsid w:val="00867AFA"/>
    <w:rsid w:val="00872B63"/>
    <w:rsid w:val="008737B0"/>
    <w:rsid w:val="00875EA8"/>
    <w:rsid w:val="00877014"/>
    <w:rsid w:val="0088154F"/>
    <w:rsid w:val="00885CCB"/>
    <w:rsid w:val="00886A2F"/>
    <w:rsid w:val="0089080D"/>
    <w:rsid w:val="008921B9"/>
    <w:rsid w:val="008942E8"/>
    <w:rsid w:val="0089491A"/>
    <w:rsid w:val="00895D79"/>
    <w:rsid w:val="008A0471"/>
    <w:rsid w:val="008A1852"/>
    <w:rsid w:val="008A5B97"/>
    <w:rsid w:val="008A7AB7"/>
    <w:rsid w:val="008B1D9A"/>
    <w:rsid w:val="008B4905"/>
    <w:rsid w:val="008B5F5B"/>
    <w:rsid w:val="008B65D1"/>
    <w:rsid w:val="008C0798"/>
    <w:rsid w:val="008C0FE7"/>
    <w:rsid w:val="008C1927"/>
    <w:rsid w:val="008C227D"/>
    <w:rsid w:val="008D0DD8"/>
    <w:rsid w:val="008D19F4"/>
    <w:rsid w:val="008D24BE"/>
    <w:rsid w:val="008D28FC"/>
    <w:rsid w:val="008D3893"/>
    <w:rsid w:val="008D3F72"/>
    <w:rsid w:val="008D51BD"/>
    <w:rsid w:val="008D6A99"/>
    <w:rsid w:val="008D75A1"/>
    <w:rsid w:val="008E6688"/>
    <w:rsid w:val="008F132B"/>
    <w:rsid w:val="008F2B77"/>
    <w:rsid w:val="008F3D1E"/>
    <w:rsid w:val="008F5136"/>
    <w:rsid w:val="008F6E60"/>
    <w:rsid w:val="00900C0A"/>
    <w:rsid w:val="00901534"/>
    <w:rsid w:val="0090239D"/>
    <w:rsid w:val="00905FC1"/>
    <w:rsid w:val="00907173"/>
    <w:rsid w:val="00911665"/>
    <w:rsid w:val="00914842"/>
    <w:rsid w:val="00917E3A"/>
    <w:rsid w:val="00922E45"/>
    <w:rsid w:val="00924F1F"/>
    <w:rsid w:val="0092599E"/>
    <w:rsid w:val="00926A89"/>
    <w:rsid w:val="00927BA3"/>
    <w:rsid w:val="00935B6D"/>
    <w:rsid w:val="0094075B"/>
    <w:rsid w:val="00942BD1"/>
    <w:rsid w:val="0094362A"/>
    <w:rsid w:val="00945D88"/>
    <w:rsid w:val="009462AB"/>
    <w:rsid w:val="00950A83"/>
    <w:rsid w:val="00950E0D"/>
    <w:rsid w:val="009510C4"/>
    <w:rsid w:val="00951CAF"/>
    <w:rsid w:val="0095241E"/>
    <w:rsid w:val="009543DC"/>
    <w:rsid w:val="00954473"/>
    <w:rsid w:val="00954710"/>
    <w:rsid w:val="0095535E"/>
    <w:rsid w:val="009555DB"/>
    <w:rsid w:val="00956BF7"/>
    <w:rsid w:val="00957635"/>
    <w:rsid w:val="009579C8"/>
    <w:rsid w:val="00957D00"/>
    <w:rsid w:val="009634AF"/>
    <w:rsid w:val="00963618"/>
    <w:rsid w:val="00963866"/>
    <w:rsid w:val="00963F01"/>
    <w:rsid w:val="009675C1"/>
    <w:rsid w:val="0097196D"/>
    <w:rsid w:val="009722DF"/>
    <w:rsid w:val="009745EA"/>
    <w:rsid w:val="009758CE"/>
    <w:rsid w:val="00975E93"/>
    <w:rsid w:val="00977B0E"/>
    <w:rsid w:val="009806A3"/>
    <w:rsid w:val="00983F24"/>
    <w:rsid w:val="009840B7"/>
    <w:rsid w:val="00984CDB"/>
    <w:rsid w:val="0098636E"/>
    <w:rsid w:val="00990EA7"/>
    <w:rsid w:val="00996AE8"/>
    <w:rsid w:val="00997E46"/>
    <w:rsid w:val="009A130B"/>
    <w:rsid w:val="009A4EA8"/>
    <w:rsid w:val="009A6F44"/>
    <w:rsid w:val="009B0B93"/>
    <w:rsid w:val="009B4F54"/>
    <w:rsid w:val="009B5821"/>
    <w:rsid w:val="009B6B3F"/>
    <w:rsid w:val="009B6E82"/>
    <w:rsid w:val="009C0ED8"/>
    <w:rsid w:val="009C1086"/>
    <w:rsid w:val="009C2719"/>
    <w:rsid w:val="009C3C5F"/>
    <w:rsid w:val="009C6F27"/>
    <w:rsid w:val="009C7811"/>
    <w:rsid w:val="009D04BB"/>
    <w:rsid w:val="009D0A03"/>
    <w:rsid w:val="009D34E4"/>
    <w:rsid w:val="009D3C23"/>
    <w:rsid w:val="009D7C53"/>
    <w:rsid w:val="009E010B"/>
    <w:rsid w:val="009E1AB0"/>
    <w:rsid w:val="009E327B"/>
    <w:rsid w:val="009E5C87"/>
    <w:rsid w:val="009E6119"/>
    <w:rsid w:val="009E7D93"/>
    <w:rsid w:val="009F0DAA"/>
    <w:rsid w:val="009F4245"/>
    <w:rsid w:val="009F558B"/>
    <w:rsid w:val="009F608E"/>
    <w:rsid w:val="00A011AC"/>
    <w:rsid w:val="00A01827"/>
    <w:rsid w:val="00A018D1"/>
    <w:rsid w:val="00A01E0F"/>
    <w:rsid w:val="00A03B84"/>
    <w:rsid w:val="00A0526C"/>
    <w:rsid w:val="00A06DE7"/>
    <w:rsid w:val="00A1092D"/>
    <w:rsid w:val="00A12B71"/>
    <w:rsid w:val="00A168B9"/>
    <w:rsid w:val="00A2035F"/>
    <w:rsid w:val="00A21F0D"/>
    <w:rsid w:val="00A21F12"/>
    <w:rsid w:val="00A26023"/>
    <w:rsid w:val="00A2742A"/>
    <w:rsid w:val="00A312A6"/>
    <w:rsid w:val="00A314A9"/>
    <w:rsid w:val="00A330C8"/>
    <w:rsid w:val="00A335ED"/>
    <w:rsid w:val="00A3399B"/>
    <w:rsid w:val="00A3478C"/>
    <w:rsid w:val="00A365A2"/>
    <w:rsid w:val="00A37BC0"/>
    <w:rsid w:val="00A400F7"/>
    <w:rsid w:val="00A447DC"/>
    <w:rsid w:val="00A44B92"/>
    <w:rsid w:val="00A478C7"/>
    <w:rsid w:val="00A5029E"/>
    <w:rsid w:val="00A50F89"/>
    <w:rsid w:val="00A52215"/>
    <w:rsid w:val="00A564BB"/>
    <w:rsid w:val="00A61D53"/>
    <w:rsid w:val="00A62D87"/>
    <w:rsid w:val="00A63F9A"/>
    <w:rsid w:val="00A67D75"/>
    <w:rsid w:val="00A70097"/>
    <w:rsid w:val="00A71560"/>
    <w:rsid w:val="00A7364C"/>
    <w:rsid w:val="00A76416"/>
    <w:rsid w:val="00A7685C"/>
    <w:rsid w:val="00A77988"/>
    <w:rsid w:val="00A77D57"/>
    <w:rsid w:val="00A80CD2"/>
    <w:rsid w:val="00A80F3F"/>
    <w:rsid w:val="00A8172A"/>
    <w:rsid w:val="00A85A87"/>
    <w:rsid w:val="00A92E42"/>
    <w:rsid w:val="00A93274"/>
    <w:rsid w:val="00A936D0"/>
    <w:rsid w:val="00A95431"/>
    <w:rsid w:val="00A96008"/>
    <w:rsid w:val="00A9752F"/>
    <w:rsid w:val="00AA12CB"/>
    <w:rsid w:val="00AA1636"/>
    <w:rsid w:val="00AA5A19"/>
    <w:rsid w:val="00AA7C62"/>
    <w:rsid w:val="00AB1504"/>
    <w:rsid w:val="00AB17D5"/>
    <w:rsid w:val="00AB2277"/>
    <w:rsid w:val="00AB469F"/>
    <w:rsid w:val="00AB5B8E"/>
    <w:rsid w:val="00AB620E"/>
    <w:rsid w:val="00AB62ED"/>
    <w:rsid w:val="00AB7A52"/>
    <w:rsid w:val="00AC0E26"/>
    <w:rsid w:val="00AC1690"/>
    <w:rsid w:val="00AC2D0A"/>
    <w:rsid w:val="00AC533E"/>
    <w:rsid w:val="00AC554C"/>
    <w:rsid w:val="00AC57EF"/>
    <w:rsid w:val="00AC6D9C"/>
    <w:rsid w:val="00AC7768"/>
    <w:rsid w:val="00AD00A0"/>
    <w:rsid w:val="00AD2612"/>
    <w:rsid w:val="00AD30EF"/>
    <w:rsid w:val="00AD7201"/>
    <w:rsid w:val="00AE1772"/>
    <w:rsid w:val="00AE1F2E"/>
    <w:rsid w:val="00AE2171"/>
    <w:rsid w:val="00AE25C5"/>
    <w:rsid w:val="00AE25DB"/>
    <w:rsid w:val="00AE2FE5"/>
    <w:rsid w:val="00AE4C76"/>
    <w:rsid w:val="00AE6A96"/>
    <w:rsid w:val="00AF0432"/>
    <w:rsid w:val="00AF05CE"/>
    <w:rsid w:val="00AF23EA"/>
    <w:rsid w:val="00AF250D"/>
    <w:rsid w:val="00AF4687"/>
    <w:rsid w:val="00AF4877"/>
    <w:rsid w:val="00AF4A6C"/>
    <w:rsid w:val="00AF4FE9"/>
    <w:rsid w:val="00AF6554"/>
    <w:rsid w:val="00B039BE"/>
    <w:rsid w:val="00B0594B"/>
    <w:rsid w:val="00B067C1"/>
    <w:rsid w:val="00B067D6"/>
    <w:rsid w:val="00B07D30"/>
    <w:rsid w:val="00B11218"/>
    <w:rsid w:val="00B11CA2"/>
    <w:rsid w:val="00B11FC0"/>
    <w:rsid w:val="00B14F4E"/>
    <w:rsid w:val="00B17791"/>
    <w:rsid w:val="00B20361"/>
    <w:rsid w:val="00B220F4"/>
    <w:rsid w:val="00B23A2E"/>
    <w:rsid w:val="00B249FB"/>
    <w:rsid w:val="00B24AE0"/>
    <w:rsid w:val="00B351B5"/>
    <w:rsid w:val="00B362DC"/>
    <w:rsid w:val="00B4474B"/>
    <w:rsid w:val="00B44BE6"/>
    <w:rsid w:val="00B47C38"/>
    <w:rsid w:val="00B5155E"/>
    <w:rsid w:val="00B518E8"/>
    <w:rsid w:val="00B51BDE"/>
    <w:rsid w:val="00B5287F"/>
    <w:rsid w:val="00B57313"/>
    <w:rsid w:val="00B57371"/>
    <w:rsid w:val="00B573AD"/>
    <w:rsid w:val="00B6031F"/>
    <w:rsid w:val="00B6125A"/>
    <w:rsid w:val="00B62F15"/>
    <w:rsid w:val="00B63D45"/>
    <w:rsid w:val="00B66694"/>
    <w:rsid w:val="00B70149"/>
    <w:rsid w:val="00B7294F"/>
    <w:rsid w:val="00B7367C"/>
    <w:rsid w:val="00B73E3C"/>
    <w:rsid w:val="00B74720"/>
    <w:rsid w:val="00B75A20"/>
    <w:rsid w:val="00B75DE5"/>
    <w:rsid w:val="00B76B32"/>
    <w:rsid w:val="00B77FA5"/>
    <w:rsid w:val="00B824B3"/>
    <w:rsid w:val="00B83528"/>
    <w:rsid w:val="00B85717"/>
    <w:rsid w:val="00B86114"/>
    <w:rsid w:val="00B87B52"/>
    <w:rsid w:val="00B92487"/>
    <w:rsid w:val="00B94F19"/>
    <w:rsid w:val="00B95775"/>
    <w:rsid w:val="00B96A2B"/>
    <w:rsid w:val="00B97484"/>
    <w:rsid w:val="00B97830"/>
    <w:rsid w:val="00BA22EA"/>
    <w:rsid w:val="00BA2573"/>
    <w:rsid w:val="00BA3C9D"/>
    <w:rsid w:val="00BA46F5"/>
    <w:rsid w:val="00BA4728"/>
    <w:rsid w:val="00BA4EA7"/>
    <w:rsid w:val="00BA5BA7"/>
    <w:rsid w:val="00BA661B"/>
    <w:rsid w:val="00BA6C21"/>
    <w:rsid w:val="00BB11E8"/>
    <w:rsid w:val="00BB43FE"/>
    <w:rsid w:val="00BC2095"/>
    <w:rsid w:val="00BC291E"/>
    <w:rsid w:val="00BC47E5"/>
    <w:rsid w:val="00BC7F8D"/>
    <w:rsid w:val="00BD0DDE"/>
    <w:rsid w:val="00BD1700"/>
    <w:rsid w:val="00BD352C"/>
    <w:rsid w:val="00BD4E01"/>
    <w:rsid w:val="00BD7006"/>
    <w:rsid w:val="00BE19A3"/>
    <w:rsid w:val="00BE331E"/>
    <w:rsid w:val="00BE336B"/>
    <w:rsid w:val="00BE3716"/>
    <w:rsid w:val="00BE5DD4"/>
    <w:rsid w:val="00BE671A"/>
    <w:rsid w:val="00BF3BD6"/>
    <w:rsid w:val="00BF482D"/>
    <w:rsid w:val="00BF4B0A"/>
    <w:rsid w:val="00BF5098"/>
    <w:rsid w:val="00C0008F"/>
    <w:rsid w:val="00C00FBC"/>
    <w:rsid w:val="00C03F4A"/>
    <w:rsid w:val="00C0451A"/>
    <w:rsid w:val="00C07956"/>
    <w:rsid w:val="00C07DCF"/>
    <w:rsid w:val="00C100BD"/>
    <w:rsid w:val="00C10876"/>
    <w:rsid w:val="00C1236C"/>
    <w:rsid w:val="00C15CD2"/>
    <w:rsid w:val="00C211BF"/>
    <w:rsid w:val="00C25215"/>
    <w:rsid w:val="00C2525F"/>
    <w:rsid w:val="00C31E6A"/>
    <w:rsid w:val="00C353BC"/>
    <w:rsid w:val="00C364C9"/>
    <w:rsid w:val="00C36BC0"/>
    <w:rsid w:val="00C3745A"/>
    <w:rsid w:val="00C451A9"/>
    <w:rsid w:val="00C45219"/>
    <w:rsid w:val="00C46848"/>
    <w:rsid w:val="00C47451"/>
    <w:rsid w:val="00C47584"/>
    <w:rsid w:val="00C47F06"/>
    <w:rsid w:val="00C5167E"/>
    <w:rsid w:val="00C52BCD"/>
    <w:rsid w:val="00C54A14"/>
    <w:rsid w:val="00C55C49"/>
    <w:rsid w:val="00C5657E"/>
    <w:rsid w:val="00C57047"/>
    <w:rsid w:val="00C57972"/>
    <w:rsid w:val="00C579D4"/>
    <w:rsid w:val="00C57A51"/>
    <w:rsid w:val="00C6160E"/>
    <w:rsid w:val="00C70A6B"/>
    <w:rsid w:val="00C73503"/>
    <w:rsid w:val="00C809FC"/>
    <w:rsid w:val="00C81A69"/>
    <w:rsid w:val="00C82450"/>
    <w:rsid w:val="00C85852"/>
    <w:rsid w:val="00C85D23"/>
    <w:rsid w:val="00C86F32"/>
    <w:rsid w:val="00C87F58"/>
    <w:rsid w:val="00C9224E"/>
    <w:rsid w:val="00C92297"/>
    <w:rsid w:val="00C930EF"/>
    <w:rsid w:val="00C941B9"/>
    <w:rsid w:val="00C94D4B"/>
    <w:rsid w:val="00C95ECB"/>
    <w:rsid w:val="00C97B8B"/>
    <w:rsid w:val="00CA1852"/>
    <w:rsid w:val="00CA1F41"/>
    <w:rsid w:val="00CA225B"/>
    <w:rsid w:val="00CA3B17"/>
    <w:rsid w:val="00CA4E5E"/>
    <w:rsid w:val="00CB3352"/>
    <w:rsid w:val="00CB3380"/>
    <w:rsid w:val="00CB61AC"/>
    <w:rsid w:val="00CB7A96"/>
    <w:rsid w:val="00CC10AE"/>
    <w:rsid w:val="00CC3EED"/>
    <w:rsid w:val="00CC4A47"/>
    <w:rsid w:val="00CC60DD"/>
    <w:rsid w:val="00CC7C61"/>
    <w:rsid w:val="00CD162E"/>
    <w:rsid w:val="00CD1BEC"/>
    <w:rsid w:val="00CD2727"/>
    <w:rsid w:val="00CD3952"/>
    <w:rsid w:val="00CD4CBE"/>
    <w:rsid w:val="00CD7AF3"/>
    <w:rsid w:val="00CD7EB7"/>
    <w:rsid w:val="00CE19B9"/>
    <w:rsid w:val="00CE2F56"/>
    <w:rsid w:val="00CE53A5"/>
    <w:rsid w:val="00CE6C0A"/>
    <w:rsid w:val="00CF16F3"/>
    <w:rsid w:val="00CF2F45"/>
    <w:rsid w:val="00CF36F7"/>
    <w:rsid w:val="00CF397C"/>
    <w:rsid w:val="00CF3A37"/>
    <w:rsid w:val="00CF42B6"/>
    <w:rsid w:val="00CF7825"/>
    <w:rsid w:val="00CF7D53"/>
    <w:rsid w:val="00D00306"/>
    <w:rsid w:val="00D00AEC"/>
    <w:rsid w:val="00D05B5D"/>
    <w:rsid w:val="00D07265"/>
    <w:rsid w:val="00D10985"/>
    <w:rsid w:val="00D124DE"/>
    <w:rsid w:val="00D132A2"/>
    <w:rsid w:val="00D14810"/>
    <w:rsid w:val="00D151B5"/>
    <w:rsid w:val="00D15673"/>
    <w:rsid w:val="00D15971"/>
    <w:rsid w:val="00D15A15"/>
    <w:rsid w:val="00D164BA"/>
    <w:rsid w:val="00D173A8"/>
    <w:rsid w:val="00D178B0"/>
    <w:rsid w:val="00D229E7"/>
    <w:rsid w:val="00D22C4D"/>
    <w:rsid w:val="00D22F46"/>
    <w:rsid w:val="00D3213A"/>
    <w:rsid w:val="00D34534"/>
    <w:rsid w:val="00D36A54"/>
    <w:rsid w:val="00D40FBD"/>
    <w:rsid w:val="00D41462"/>
    <w:rsid w:val="00D43E13"/>
    <w:rsid w:val="00D44938"/>
    <w:rsid w:val="00D45F52"/>
    <w:rsid w:val="00D46E67"/>
    <w:rsid w:val="00D5123D"/>
    <w:rsid w:val="00D51A8C"/>
    <w:rsid w:val="00D56D86"/>
    <w:rsid w:val="00D577A2"/>
    <w:rsid w:val="00D60BBD"/>
    <w:rsid w:val="00D615D0"/>
    <w:rsid w:val="00D62B0A"/>
    <w:rsid w:val="00D656A1"/>
    <w:rsid w:val="00D67537"/>
    <w:rsid w:val="00D745E2"/>
    <w:rsid w:val="00D7662A"/>
    <w:rsid w:val="00D7766C"/>
    <w:rsid w:val="00D8172E"/>
    <w:rsid w:val="00D83838"/>
    <w:rsid w:val="00D858B2"/>
    <w:rsid w:val="00D85A94"/>
    <w:rsid w:val="00D86208"/>
    <w:rsid w:val="00D87F63"/>
    <w:rsid w:val="00D9183F"/>
    <w:rsid w:val="00D928CA"/>
    <w:rsid w:val="00D9355B"/>
    <w:rsid w:val="00DA428A"/>
    <w:rsid w:val="00DA4C38"/>
    <w:rsid w:val="00DA64A3"/>
    <w:rsid w:val="00DA6E0F"/>
    <w:rsid w:val="00DA7940"/>
    <w:rsid w:val="00DB0802"/>
    <w:rsid w:val="00DB13C7"/>
    <w:rsid w:val="00DB5160"/>
    <w:rsid w:val="00DB551A"/>
    <w:rsid w:val="00DB5FF9"/>
    <w:rsid w:val="00DB6DDC"/>
    <w:rsid w:val="00DC02AF"/>
    <w:rsid w:val="00DC216F"/>
    <w:rsid w:val="00DC592F"/>
    <w:rsid w:val="00DC5C7E"/>
    <w:rsid w:val="00DC5EB2"/>
    <w:rsid w:val="00DC77B0"/>
    <w:rsid w:val="00DD14D3"/>
    <w:rsid w:val="00DD2856"/>
    <w:rsid w:val="00DD3953"/>
    <w:rsid w:val="00DD4487"/>
    <w:rsid w:val="00DD501E"/>
    <w:rsid w:val="00DD61AE"/>
    <w:rsid w:val="00DD67FB"/>
    <w:rsid w:val="00DD6997"/>
    <w:rsid w:val="00DD6E2E"/>
    <w:rsid w:val="00DD786A"/>
    <w:rsid w:val="00DE0271"/>
    <w:rsid w:val="00DE1ED3"/>
    <w:rsid w:val="00DE4768"/>
    <w:rsid w:val="00DE4782"/>
    <w:rsid w:val="00DE6425"/>
    <w:rsid w:val="00DF06CA"/>
    <w:rsid w:val="00DF2B21"/>
    <w:rsid w:val="00DF2C58"/>
    <w:rsid w:val="00DF4DDC"/>
    <w:rsid w:val="00DF5318"/>
    <w:rsid w:val="00DF5F32"/>
    <w:rsid w:val="00E0129C"/>
    <w:rsid w:val="00E01582"/>
    <w:rsid w:val="00E016C1"/>
    <w:rsid w:val="00E01F41"/>
    <w:rsid w:val="00E041F4"/>
    <w:rsid w:val="00E043EA"/>
    <w:rsid w:val="00E04FEF"/>
    <w:rsid w:val="00E05897"/>
    <w:rsid w:val="00E05A3B"/>
    <w:rsid w:val="00E065BC"/>
    <w:rsid w:val="00E0740E"/>
    <w:rsid w:val="00E07EF5"/>
    <w:rsid w:val="00E10F45"/>
    <w:rsid w:val="00E12CB6"/>
    <w:rsid w:val="00E13F9C"/>
    <w:rsid w:val="00E15636"/>
    <w:rsid w:val="00E15A46"/>
    <w:rsid w:val="00E16679"/>
    <w:rsid w:val="00E16927"/>
    <w:rsid w:val="00E174CC"/>
    <w:rsid w:val="00E233C7"/>
    <w:rsid w:val="00E247BD"/>
    <w:rsid w:val="00E25368"/>
    <w:rsid w:val="00E26B46"/>
    <w:rsid w:val="00E26D47"/>
    <w:rsid w:val="00E279BE"/>
    <w:rsid w:val="00E31BA0"/>
    <w:rsid w:val="00E32749"/>
    <w:rsid w:val="00E36483"/>
    <w:rsid w:val="00E378D7"/>
    <w:rsid w:val="00E41CE9"/>
    <w:rsid w:val="00E42824"/>
    <w:rsid w:val="00E42EE2"/>
    <w:rsid w:val="00E52427"/>
    <w:rsid w:val="00E54600"/>
    <w:rsid w:val="00E55518"/>
    <w:rsid w:val="00E56584"/>
    <w:rsid w:val="00E577A2"/>
    <w:rsid w:val="00E57878"/>
    <w:rsid w:val="00E602F1"/>
    <w:rsid w:val="00E63369"/>
    <w:rsid w:val="00E70081"/>
    <w:rsid w:val="00E70D70"/>
    <w:rsid w:val="00E72D34"/>
    <w:rsid w:val="00E74698"/>
    <w:rsid w:val="00E748B4"/>
    <w:rsid w:val="00E74CE1"/>
    <w:rsid w:val="00E772F6"/>
    <w:rsid w:val="00E82A8F"/>
    <w:rsid w:val="00E842DF"/>
    <w:rsid w:val="00E859A3"/>
    <w:rsid w:val="00E86738"/>
    <w:rsid w:val="00E90D69"/>
    <w:rsid w:val="00E93226"/>
    <w:rsid w:val="00E9761A"/>
    <w:rsid w:val="00EA2606"/>
    <w:rsid w:val="00EA2DA5"/>
    <w:rsid w:val="00EA56EC"/>
    <w:rsid w:val="00EB156D"/>
    <w:rsid w:val="00EB3DAE"/>
    <w:rsid w:val="00EB4265"/>
    <w:rsid w:val="00EB4918"/>
    <w:rsid w:val="00EB4C8E"/>
    <w:rsid w:val="00EB56BB"/>
    <w:rsid w:val="00EB5825"/>
    <w:rsid w:val="00EB5C23"/>
    <w:rsid w:val="00EB67F0"/>
    <w:rsid w:val="00EB76DD"/>
    <w:rsid w:val="00EC2FA5"/>
    <w:rsid w:val="00EC4393"/>
    <w:rsid w:val="00EC56FE"/>
    <w:rsid w:val="00ED2FF6"/>
    <w:rsid w:val="00ED5E55"/>
    <w:rsid w:val="00ED72E3"/>
    <w:rsid w:val="00EE0B72"/>
    <w:rsid w:val="00EE0E68"/>
    <w:rsid w:val="00EE18A2"/>
    <w:rsid w:val="00EE1A5D"/>
    <w:rsid w:val="00EE471F"/>
    <w:rsid w:val="00EE48E3"/>
    <w:rsid w:val="00EE67DF"/>
    <w:rsid w:val="00EE6D1B"/>
    <w:rsid w:val="00EF02BA"/>
    <w:rsid w:val="00EF18F5"/>
    <w:rsid w:val="00EF1CBE"/>
    <w:rsid w:val="00EF3A7A"/>
    <w:rsid w:val="00EF693D"/>
    <w:rsid w:val="00F01E0A"/>
    <w:rsid w:val="00F03476"/>
    <w:rsid w:val="00F05043"/>
    <w:rsid w:val="00F05E0B"/>
    <w:rsid w:val="00F07000"/>
    <w:rsid w:val="00F11CEA"/>
    <w:rsid w:val="00F1223E"/>
    <w:rsid w:val="00F15311"/>
    <w:rsid w:val="00F2162E"/>
    <w:rsid w:val="00F24F7D"/>
    <w:rsid w:val="00F302A6"/>
    <w:rsid w:val="00F3208C"/>
    <w:rsid w:val="00F32322"/>
    <w:rsid w:val="00F33573"/>
    <w:rsid w:val="00F33A2D"/>
    <w:rsid w:val="00F3409C"/>
    <w:rsid w:val="00F34CF2"/>
    <w:rsid w:val="00F350BF"/>
    <w:rsid w:val="00F3542A"/>
    <w:rsid w:val="00F3574F"/>
    <w:rsid w:val="00F35F9E"/>
    <w:rsid w:val="00F35FF1"/>
    <w:rsid w:val="00F3635D"/>
    <w:rsid w:val="00F41AC1"/>
    <w:rsid w:val="00F42F4E"/>
    <w:rsid w:val="00F45BCE"/>
    <w:rsid w:val="00F51ABA"/>
    <w:rsid w:val="00F51CF4"/>
    <w:rsid w:val="00F52DE2"/>
    <w:rsid w:val="00F552F6"/>
    <w:rsid w:val="00F57DD8"/>
    <w:rsid w:val="00F57FC6"/>
    <w:rsid w:val="00F60556"/>
    <w:rsid w:val="00F6245F"/>
    <w:rsid w:val="00F642DC"/>
    <w:rsid w:val="00F64E98"/>
    <w:rsid w:val="00F64FD3"/>
    <w:rsid w:val="00F650B3"/>
    <w:rsid w:val="00F704CA"/>
    <w:rsid w:val="00F70CD4"/>
    <w:rsid w:val="00F7181D"/>
    <w:rsid w:val="00F722F2"/>
    <w:rsid w:val="00F72711"/>
    <w:rsid w:val="00F73AEA"/>
    <w:rsid w:val="00F74D7B"/>
    <w:rsid w:val="00F74F07"/>
    <w:rsid w:val="00F75360"/>
    <w:rsid w:val="00F8260E"/>
    <w:rsid w:val="00F8305B"/>
    <w:rsid w:val="00F83281"/>
    <w:rsid w:val="00F857B0"/>
    <w:rsid w:val="00F85A57"/>
    <w:rsid w:val="00F85D1B"/>
    <w:rsid w:val="00F866B5"/>
    <w:rsid w:val="00F877EC"/>
    <w:rsid w:val="00F93263"/>
    <w:rsid w:val="00F9328B"/>
    <w:rsid w:val="00F94F52"/>
    <w:rsid w:val="00F95EAD"/>
    <w:rsid w:val="00F96A59"/>
    <w:rsid w:val="00F97E26"/>
    <w:rsid w:val="00FA109C"/>
    <w:rsid w:val="00FA1FF4"/>
    <w:rsid w:val="00FA31E1"/>
    <w:rsid w:val="00FA31FD"/>
    <w:rsid w:val="00FA3C0F"/>
    <w:rsid w:val="00FA4A36"/>
    <w:rsid w:val="00FA4D2A"/>
    <w:rsid w:val="00FA557B"/>
    <w:rsid w:val="00FA7716"/>
    <w:rsid w:val="00FA7BFA"/>
    <w:rsid w:val="00FA7D3E"/>
    <w:rsid w:val="00FB2800"/>
    <w:rsid w:val="00FB2EFF"/>
    <w:rsid w:val="00FB3C33"/>
    <w:rsid w:val="00FB5BEB"/>
    <w:rsid w:val="00FB5FB5"/>
    <w:rsid w:val="00FC0779"/>
    <w:rsid w:val="00FC1E4F"/>
    <w:rsid w:val="00FC65C2"/>
    <w:rsid w:val="00FC68BA"/>
    <w:rsid w:val="00FC7094"/>
    <w:rsid w:val="00FC7B76"/>
    <w:rsid w:val="00FD4DCA"/>
    <w:rsid w:val="00FD5589"/>
    <w:rsid w:val="00FD61AE"/>
    <w:rsid w:val="00FD72A5"/>
    <w:rsid w:val="00FE18DD"/>
    <w:rsid w:val="00FE73B2"/>
    <w:rsid w:val="00FF051D"/>
    <w:rsid w:val="00FF24A7"/>
    <w:rsid w:val="00FF2F98"/>
    <w:rsid w:val="00FF3535"/>
    <w:rsid w:val="00FF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892FCF"/>
  <w15:chartTrackingRefBased/>
  <w15:docId w15:val="{D5651903-CED2-4095-AD52-D771D4B48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14810"/>
    <w:pPr>
      <w:widowControl w:val="0"/>
      <w:snapToGrid w:val="0"/>
      <w:spacing w:line="480" w:lineRule="auto"/>
    </w:pPr>
    <w:rPr>
      <w:rFonts w:ascii="Times New Roman" w:hAnsi="Times New Roman"/>
      <w:kern w:val="2"/>
      <w:sz w:val="24"/>
      <w:szCs w:val="24"/>
    </w:rPr>
  </w:style>
  <w:style w:type="paragraph" w:styleId="2">
    <w:name w:val="heading 2"/>
    <w:basedOn w:val="a"/>
    <w:next w:val="a"/>
    <w:link w:val="20"/>
    <w:qFormat/>
    <w:rsid w:val="00D928CA"/>
    <w:pPr>
      <w:keepNext/>
      <w:outlineLvl w:val="1"/>
    </w:pPr>
    <w:rPr>
      <w:b/>
      <w:bCs/>
    </w:rPr>
  </w:style>
  <w:style w:type="paragraph" w:styleId="3">
    <w:name w:val="heading 3"/>
    <w:basedOn w:val="a"/>
    <w:next w:val="a"/>
    <w:qFormat/>
    <w:rsid w:val="00345B4F"/>
    <w:pPr>
      <w:keepNext/>
      <w:widowControl/>
      <w:outlineLvl w:val="2"/>
    </w:pPr>
    <w:rPr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8D0DD8"/>
    <w:rPr>
      <w:sz w:val="18"/>
      <w:szCs w:val="18"/>
    </w:rPr>
  </w:style>
  <w:style w:type="paragraph" w:styleId="a4">
    <w:name w:val="annotation text"/>
    <w:basedOn w:val="a"/>
    <w:semiHidden/>
    <w:rsid w:val="008D0DD8"/>
  </w:style>
  <w:style w:type="paragraph" w:styleId="a5">
    <w:name w:val="annotation subject"/>
    <w:basedOn w:val="a4"/>
    <w:next w:val="a4"/>
    <w:semiHidden/>
    <w:rsid w:val="008D0DD8"/>
    <w:rPr>
      <w:b/>
      <w:bCs/>
    </w:rPr>
  </w:style>
  <w:style w:type="paragraph" w:styleId="a6">
    <w:name w:val="Balloon Text"/>
    <w:basedOn w:val="a"/>
    <w:semiHidden/>
    <w:rsid w:val="008D0DD8"/>
    <w:rPr>
      <w:rFonts w:ascii="Arial" w:eastAsia="ＭＳ ゴシック" w:hAnsi="Arial" w:cs="Arial"/>
      <w:sz w:val="18"/>
      <w:szCs w:val="18"/>
    </w:rPr>
  </w:style>
  <w:style w:type="character" w:customStyle="1" w:styleId="20">
    <w:name w:val="見出し 2 (文字)"/>
    <w:link w:val="2"/>
    <w:rsid w:val="00D928CA"/>
    <w:rPr>
      <w:rFonts w:ascii="Times New Roman" w:hAnsi="Times New Roman"/>
      <w:b/>
      <w:bCs/>
      <w:kern w:val="2"/>
      <w:sz w:val="24"/>
      <w:szCs w:val="24"/>
    </w:rPr>
  </w:style>
  <w:style w:type="character" w:styleId="a7">
    <w:name w:val="Hyperlink"/>
    <w:rsid w:val="002E7B58"/>
    <w:rPr>
      <w:color w:val="0000FF"/>
      <w:u w:val="single"/>
    </w:rPr>
  </w:style>
  <w:style w:type="character" w:customStyle="1" w:styleId="st">
    <w:name w:val="st"/>
    <w:basedOn w:val="a0"/>
    <w:rsid w:val="00A7685C"/>
  </w:style>
  <w:style w:type="paragraph" w:customStyle="1" w:styleId="Revision1">
    <w:name w:val="Revision1"/>
    <w:hidden/>
    <w:semiHidden/>
    <w:rsid w:val="002067FE"/>
    <w:rPr>
      <w:rFonts w:ascii="Times New Roman" w:hAnsi="Times New Roman"/>
      <w:kern w:val="2"/>
      <w:sz w:val="24"/>
      <w:szCs w:val="24"/>
    </w:rPr>
  </w:style>
  <w:style w:type="paragraph" w:customStyle="1" w:styleId="ListParagraph1">
    <w:name w:val="List Paragraph1"/>
    <w:basedOn w:val="a"/>
    <w:uiPriority w:val="34"/>
    <w:qFormat/>
    <w:rsid w:val="00AD00A0"/>
    <w:pPr>
      <w:widowControl/>
      <w:snapToGrid/>
      <w:spacing w:after="200" w:line="276" w:lineRule="auto"/>
      <w:ind w:left="720"/>
      <w:contextualSpacing/>
    </w:pPr>
    <w:rPr>
      <w:rFonts w:ascii="Calibri" w:eastAsia="Times New Roman" w:hAnsi="Calibri" w:cs="Calibri"/>
      <w:kern w:val="0"/>
      <w:sz w:val="22"/>
      <w:szCs w:val="22"/>
      <w:lang w:eastAsia="en-US"/>
    </w:rPr>
  </w:style>
  <w:style w:type="paragraph" w:styleId="a8">
    <w:name w:val="header"/>
    <w:basedOn w:val="a"/>
    <w:rsid w:val="00DA6E0F"/>
    <w:pPr>
      <w:tabs>
        <w:tab w:val="center" w:pos="4252"/>
        <w:tab w:val="right" w:pos="8504"/>
      </w:tabs>
    </w:pPr>
  </w:style>
  <w:style w:type="paragraph" w:styleId="a9">
    <w:name w:val="footer"/>
    <w:basedOn w:val="a"/>
    <w:rsid w:val="00DA6E0F"/>
    <w:pPr>
      <w:tabs>
        <w:tab w:val="center" w:pos="4252"/>
        <w:tab w:val="right" w:pos="8504"/>
      </w:tabs>
    </w:pPr>
  </w:style>
  <w:style w:type="character" w:styleId="aa">
    <w:name w:val="page number"/>
    <w:basedOn w:val="a0"/>
    <w:rsid w:val="00DA6E0F"/>
  </w:style>
  <w:style w:type="table" w:styleId="ab">
    <w:name w:val="Table Grid"/>
    <w:basedOn w:val="a1"/>
    <w:uiPriority w:val="39"/>
    <w:rsid w:val="005E45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Unresolved Mention"/>
    <w:uiPriority w:val="99"/>
    <w:semiHidden/>
    <w:unhideWhenUsed/>
    <w:rsid w:val="009543DC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6E43CA"/>
    <w:rPr>
      <w:rFonts w:ascii="Times New Roman" w:hAnsi="Times New Roman"/>
      <w:kern w:val="2"/>
      <w:sz w:val="24"/>
      <w:szCs w:val="24"/>
    </w:rPr>
  </w:style>
  <w:style w:type="paragraph" w:styleId="ae">
    <w:name w:val="List Paragraph"/>
    <w:basedOn w:val="a"/>
    <w:uiPriority w:val="34"/>
    <w:qFormat/>
    <w:rsid w:val="00EB4C8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3E912D-E8C4-4D79-9A98-68DBE8974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0</Pages>
  <Words>1549</Words>
  <Characters>8832</Characters>
  <Application>Microsoft Office Word</Application>
  <DocSecurity>0</DocSecurity>
  <Lines>73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bstract</vt:lpstr>
      <vt:lpstr>Abstract</vt:lpstr>
    </vt:vector>
  </TitlesOfParts>
  <Company/>
  <LinksUpToDate>false</LinksUpToDate>
  <CharactersWithSpaces>10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subject/>
  <dc:creator>Tomoyuki Akiyama</dc:creator>
  <cp:keywords/>
  <cp:lastModifiedBy>秋山 倫之</cp:lastModifiedBy>
  <cp:revision>5</cp:revision>
  <cp:lastPrinted>2012-06-09T23:45:00Z</cp:lastPrinted>
  <dcterms:created xsi:type="dcterms:W3CDTF">2022-08-04T00:11:00Z</dcterms:created>
  <dcterms:modified xsi:type="dcterms:W3CDTF">2022-08-04T00:36:00Z</dcterms:modified>
</cp:coreProperties>
</file>